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218AB7" w14:textId="77777777" w:rsidR="003F3B73" w:rsidRPr="001F1963" w:rsidRDefault="00430E0A" w:rsidP="00430E0A">
      <w:pPr>
        <w:rPr>
          <w:b/>
          <w:color w:val="000000" w:themeColor="text1"/>
          <w:sz w:val="26"/>
          <w:szCs w:val="26"/>
          <w:lang w:val="en-US"/>
        </w:rPr>
      </w:pPr>
      <w:r w:rsidRPr="001F1963">
        <w:rPr>
          <w:b/>
          <w:color w:val="000000" w:themeColor="text1"/>
          <w:sz w:val="26"/>
          <w:szCs w:val="26"/>
          <w:lang w:val="en-US"/>
        </w:rPr>
        <w:t>Supplementary material</w:t>
      </w:r>
    </w:p>
    <w:p w14:paraId="6FD3452D" w14:textId="77777777" w:rsidR="000903B5" w:rsidRPr="001F1963" w:rsidRDefault="000903B5" w:rsidP="00430E0A">
      <w:pPr>
        <w:rPr>
          <w:b/>
          <w:color w:val="000000" w:themeColor="text1"/>
          <w:sz w:val="26"/>
          <w:szCs w:val="26"/>
          <w:lang w:val="en-US"/>
        </w:rPr>
      </w:pPr>
    </w:p>
    <w:p w14:paraId="1711C01E" w14:textId="77777777" w:rsidR="000E00F7" w:rsidRPr="001F1963" w:rsidRDefault="000E00F7" w:rsidP="000E00F7">
      <w:pPr>
        <w:pStyle w:val="Corpsdetexte"/>
        <w:rPr>
          <w:rFonts w:eastAsia="Calibri"/>
          <w:color w:val="000000" w:themeColor="text1"/>
        </w:rPr>
      </w:pPr>
      <w:bookmarkStart w:id="0" w:name="_Hlk87370656"/>
      <w:r w:rsidRPr="001F1963">
        <w:rPr>
          <w:color w:val="000000" w:themeColor="text1"/>
        </w:rPr>
        <w:t xml:space="preserve">Table S1. </w:t>
      </w:r>
      <w:r w:rsidRPr="001F1963">
        <w:rPr>
          <w:rFonts w:eastAsia="Calibri"/>
          <w:color w:val="000000" w:themeColor="text1"/>
        </w:rPr>
        <w:t xml:space="preserve">Baseline characteristics of the </w:t>
      </w:r>
      <w:bookmarkEnd w:id="0"/>
      <w:r w:rsidRPr="001F1963">
        <w:rPr>
          <w:rFonts w:eastAsia="Calibri"/>
          <w:color w:val="000000" w:themeColor="text1"/>
        </w:rPr>
        <w:t xml:space="preserve">enrolled participants. </w:t>
      </w:r>
      <w:r w:rsidRPr="001F1963">
        <w:rPr>
          <w:color w:val="000000" w:themeColor="text1"/>
        </w:rPr>
        <w:t xml:space="preserve">Values presented as mean ± SD. One-way ANOVA </w:t>
      </w:r>
      <w:r w:rsidRPr="001F1963">
        <w:rPr>
          <w:rFonts w:eastAsia="Calibri"/>
          <w:color w:val="000000" w:themeColor="text1"/>
        </w:rPr>
        <w:t>for normally distributed data, and Kruskal-Wallis ANOVA for nonnormally distributed data were used.</w:t>
      </w:r>
    </w:p>
    <w:p w14:paraId="1F04009D" w14:textId="77777777" w:rsidR="000E00F7" w:rsidRPr="001F1963" w:rsidRDefault="000E00F7" w:rsidP="000E00F7">
      <w:pPr>
        <w:pStyle w:val="Normalny1"/>
        <w:rPr>
          <w:color w:val="000000" w:themeColor="text1"/>
          <w:lang w:val="en-US"/>
        </w:rPr>
      </w:pPr>
    </w:p>
    <w:tbl>
      <w:tblPr>
        <w:tblStyle w:val="Grilledutableau"/>
        <w:tblW w:w="0" w:type="auto"/>
        <w:jc w:val="center"/>
        <w:tblLook w:val="04A0" w:firstRow="1" w:lastRow="0" w:firstColumn="1" w:lastColumn="0" w:noHBand="0" w:noVBand="1"/>
      </w:tblPr>
      <w:tblGrid>
        <w:gridCol w:w="1786"/>
        <w:gridCol w:w="1783"/>
        <w:gridCol w:w="1783"/>
        <w:gridCol w:w="1784"/>
        <w:gridCol w:w="2486"/>
      </w:tblGrid>
      <w:tr w:rsidR="001F1963" w:rsidRPr="001F1963" w14:paraId="30B6A13F" w14:textId="77777777" w:rsidTr="000E00F7">
        <w:trPr>
          <w:jc w:val="center"/>
        </w:trPr>
        <w:tc>
          <w:tcPr>
            <w:tcW w:w="1810" w:type="dxa"/>
          </w:tcPr>
          <w:p w14:paraId="779845F9" w14:textId="77777777" w:rsidR="000E00F7" w:rsidRPr="001F1963" w:rsidRDefault="000E00F7" w:rsidP="00CC485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811" w:type="dxa"/>
          </w:tcPr>
          <w:p w14:paraId="27C1517A" w14:textId="77777777" w:rsidR="000E00F7" w:rsidRPr="001F1963" w:rsidRDefault="000E00F7" w:rsidP="00CC485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F196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CON (n = 20)</w:t>
            </w:r>
          </w:p>
        </w:tc>
        <w:tc>
          <w:tcPr>
            <w:tcW w:w="1811" w:type="dxa"/>
          </w:tcPr>
          <w:p w14:paraId="3E5F7E13" w14:textId="77777777" w:rsidR="000E00F7" w:rsidRPr="001F1963" w:rsidRDefault="000E00F7" w:rsidP="00CC485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F196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L (n = 20)</w:t>
            </w:r>
          </w:p>
        </w:tc>
        <w:tc>
          <w:tcPr>
            <w:tcW w:w="1811" w:type="dxa"/>
            <w:tcBorders>
              <w:right w:val="single" w:sz="4" w:space="0" w:color="auto"/>
            </w:tcBorders>
          </w:tcPr>
          <w:p w14:paraId="7074870D" w14:textId="77777777" w:rsidR="000E00F7" w:rsidRPr="001F1963" w:rsidRDefault="000E00F7" w:rsidP="00CC485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F196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LC+L (n = 20)</w:t>
            </w:r>
          </w:p>
        </w:tc>
        <w:tc>
          <w:tcPr>
            <w:tcW w:w="2533" w:type="dxa"/>
            <w:tcBorders>
              <w:left w:val="single" w:sz="4" w:space="0" w:color="auto"/>
            </w:tcBorders>
          </w:tcPr>
          <w:p w14:paraId="416DE9FF" w14:textId="77777777" w:rsidR="000E00F7" w:rsidRPr="001F1963" w:rsidRDefault="000E00F7" w:rsidP="00CC485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F196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p</w:t>
            </w:r>
          </w:p>
        </w:tc>
      </w:tr>
      <w:tr w:rsidR="001F1963" w:rsidRPr="001F1963" w14:paraId="6E2A0B3C" w14:textId="77777777" w:rsidTr="000E00F7">
        <w:trPr>
          <w:jc w:val="center"/>
        </w:trPr>
        <w:tc>
          <w:tcPr>
            <w:tcW w:w="1810" w:type="dxa"/>
          </w:tcPr>
          <w:p w14:paraId="6954BDE8" w14:textId="77777777" w:rsidR="000E00F7" w:rsidRPr="001F1963" w:rsidRDefault="000E00F7" w:rsidP="00CC485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F196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Age (years)</w:t>
            </w:r>
          </w:p>
        </w:tc>
        <w:tc>
          <w:tcPr>
            <w:tcW w:w="1811" w:type="dxa"/>
            <w:shd w:val="clear" w:color="auto" w:fill="auto"/>
          </w:tcPr>
          <w:p w14:paraId="73066D2E" w14:textId="77777777" w:rsidR="000E00F7" w:rsidRPr="001F1963" w:rsidRDefault="000E00F7" w:rsidP="00CC485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  <w:lang w:val="en-US"/>
              </w:rPr>
            </w:pPr>
            <w:r w:rsidRPr="001F196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66.8 ± 3.3</w:t>
            </w:r>
          </w:p>
        </w:tc>
        <w:tc>
          <w:tcPr>
            <w:tcW w:w="1811" w:type="dxa"/>
            <w:shd w:val="clear" w:color="auto" w:fill="auto"/>
          </w:tcPr>
          <w:p w14:paraId="5897803C" w14:textId="77777777" w:rsidR="000E00F7" w:rsidRPr="001F1963" w:rsidRDefault="000E00F7" w:rsidP="00CC485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F196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67.8 ± 2.3</w:t>
            </w:r>
          </w:p>
        </w:tc>
        <w:tc>
          <w:tcPr>
            <w:tcW w:w="1811" w:type="dxa"/>
            <w:tcBorders>
              <w:right w:val="single" w:sz="4" w:space="0" w:color="auto"/>
            </w:tcBorders>
            <w:shd w:val="clear" w:color="auto" w:fill="auto"/>
          </w:tcPr>
          <w:p w14:paraId="471F67D2" w14:textId="77777777" w:rsidR="000E00F7" w:rsidRPr="001F1963" w:rsidRDefault="000E00F7" w:rsidP="00CC485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F196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67.8 ± 2.7</w:t>
            </w:r>
          </w:p>
        </w:tc>
        <w:tc>
          <w:tcPr>
            <w:tcW w:w="2533" w:type="dxa"/>
            <w:tcBorders>
              <w:left w:val="single" w:sz="4" w:space="0" w:color="auto"/>
            </w:tcBorders>
            <w:shd w:val="clear" w:color="auto" w:fill="auto"/>
          </w:tcPr>
          <w:p w14:paraId="1ADEBDF4" w14:textId="77777777" w:rsidR="000E00F7" w:rsidRPr="001F1963" w:rsidRDefault="000E00F7" w:rsidP="00CC485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F196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425</w:t>
            </w:r>
          </w:p>
        </w:tc>
      </w:tr>
      <w:tr w:rsidR="001F1963" w:rsidRPr="001F1963" w14:paraId="3A4C220D" w14:textId="77777777" w:rsidTr="000E00F7">
        <w:trPr>
          <w:jc w:val="center"/>
        </w:trPr>
        <w:tc>
          <w:tcPr>
            <w:tcW w:w="1810" w:type="dxa"/>
          </w:tcPr>
          <w:p w14:paraId="5DFDF594" w14:textId="77777777" w:rsidR="000E00F7" w:rsidRPr="001F1963" w:rsidRDefault="000E00F7" w:rsidP="00CC485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F196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Weight (kg)</w:t>
            </w:r>
          </w:p>
        </w:tc>
        <w:tc>
          <w:tcPr>
            <w:tcW w:w="1811" w:type="dxa"/>
          </w:tcPr>
          <w:p w14:paraId="72C32779" w14:textId="77777777" w:rsidR="000E00F7" w:rsidRPr="001F1963" w:rsidRDefault="000E00F7" w:rsidP="00CC485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F196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71.2 ± 10.7</w:t>
            </w:r>
          </w:p>
        </w:tc>
        <w:tc>
          <w:tcPr>
            <w:tcW w:w="1811" w:type="dxa"/>
          </w:tcPr>
          <w:p w14:paraId="43CE3EB3" w14:textId="77777777" w:rsidR="000E00F7" w:rsidRPr="001F1963" w:rsidRDefault="000E00F7" w:rsidP="00CC485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F196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69.2 ± 12.4</w:t>
            </w:r>
          </w:p>
        </w:tc>
        <w:tc>
          <w:tcPr>
            <w:tcW w:w="1811" w:type="dxa"/>
            <w:tcBorders>
              <w:right w:val="single" w:sz="4" w:space="0" w:color="auto"/>
            </w:tcBorders>
          </w:tcPr>
          <w:p w14:paraId="5A4828AD" w14:textId="77777777" w:rsidR="000E00F7" w:rsidRPr="001F1963" w:rsidRDefault="000E00F7" w:rsidP="00CC485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F196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70.8 ± 14.3</w:t>
            </w:r>
            <w:r w:rsidRPr="001F1963">
              <w:rPr>
                <w:color w:val="000000" w:themeColor="text1"/>
                <w:lang w:val="en-US"/>
              </w:rPr>
              <w:t xml:space="preserve"> </w:t>
            </w:r>
          </w:p>
        </w:tc>
        <w:tc>
          <w:tcPr>
            <w:tcW w:w="2533" w:type="dxa"/>
            <w:tcBorders>
              <w:left w:val="single" w:sz="4" w:space="0" w:color="auto"/>
            </w:tcBorders>
          </w:tcPr>
          <w:p w14:paraId="1D4D51E9" w14:textId="77777777" w:rsidR="000E00F7" w:rsidRPr="001F1963" w:rsidRDefault="000E00F7" w:rsidP="00CC485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F196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870</w:t>
            </w:r>
          </w:p>
        </w:tc>
      </w:tr>
      <w:tr w:rsidR="001F1963" w:rsidRPr="001F1963" w14:paraId="1CC1B131" w14:textId="77777777" w:rsidTr="000E00F7">
        <w:trPr>
          <w:jc w:val="center"/>
        </w:trPr>
        <w:tc>
          <w:tcPr>
            <w:tcW w:w="1810" w:type="dxa"/>
          </w:tcPr>
          <w:p w14:paraId="15C30E5D" w14:textId="77777777" w:rsidR="000E00F7" w:rsidRPr="001F1963" w:rsidRDefault="000E00F7" w:rsidP="00CC485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F196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Height (cm)</w:t>
            </w:r>
          </w:p>
        </w:tc>
        <w:tc>
          <w:tcPr>
            <w:tcW w:w="1811" w:type="dxa"/>
          </w:tcPr>
          <w:p w14:paraId="770ABDC1" w14:textId="77777777" w:rsidR="000E00F7" w:rsidRPr="001F1963" w:rsidRDefault="000E00F7" w:rsidP="00CC485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F196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61.7 ± 5.6</w:t>
            </w:r>
          </w:p>
        </w:tc>
        <w:tc>
          <w:tcPr>
            <w:tcW w:w="1811" w:type="dxa"/>
          </w:tcPr>
          <w:p w14:paraId="721E8940" w14:textId="77777777" w:rsidR="000E00F7" w:rsidRPr="001F1963" w:rsidRDefault="000E00F7" w:rsidP="00CC485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F196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58.5 ± 4.0</w:t>
            </w:r>
          </w:p>
        </w:tc>
        <w:tc>
          <w:tcPr>
            <w:tcW w:w="1811" w:type="dxa"/>
            <w:tcBorders>
              <w:right w:val="single" w:sz="4" w:space="0" w:color="auto"/>
            </w:tcBorders>
          </w:tcPr>
          <w:p w14:paraId="18844B12" w14:textId="77777777" w:rsidR="000E00F7" w:rsidRPr="001F1963" w:rsidRDefault="000E00F7" w:rsidP="00CC485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F196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59.0 ± 5.8</w:t>
            </w:r>
          </w:p>
        </w:tc>
        <w:tc>
          <w:tcPr>
            <w:tcW w:w="2533" w:type="dxa"/>
            <w:tcBorders>
              <w:left w:val="single" w:sz="4" w:space="0" w:color="auto"/>
            </w:tcBorders>
          </w:tcPr>
          <w:p w14:paraId="2640BDE5" w14:textId="77777777" w:rsidR="000E00F7" w:rsidRPr="001F1963" w:rsidRDefault="000E00F7" w:rsidP="00CC485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F196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123</w:t>
            </w:r>
          </w:p>
        </w:tc>
      </w:tr>
      <w:tr w:rsidR="001F1963" w:rsidRPr="001F1963" w14:paraId="6E83F4F1" w14:textId="77777777" w:rsidTr="000E00F7">
        <w:trPr>
          <w:jc w:val="center"/>
        </w:trPr>
        <w:tc>
          <w:tcPr>
            <w:tcW w:w="1810" w:type="dxa"/>
          </w:tcPr>
          <w:p w14:paraId="4DB764B7" w14:textId="77777777" w:rsidR="000E00F7" w:rsidRPr="001F1963" w:rsidRDefault="000E00F7" w:rsidP="00CC485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F196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BMI </w:t>
            </w:r>
          </w:p>
        </w:tc>
        <w:tc>
          <w:tcPr>
            <w:tcW w:w="1811" w:type="dxa"/>
          </w:tcPr>
          <w:p w14:paraId="0F9F9800" w14:textId="77777777" w:rsidR="000E00F7" w:rsidRPr="001F1963" w:rsidRDefault="000E00F7" w:rsidP="00CC485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F196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7.2 ± 3.7</w:t>
            </w:r>
          </w:p>
        </w:tc>
        <w:tc>
          <w:tcPr>
            <w:tcW w:w="1811" w:type="dxa"/>
          </w:tcPr>
          <w:p w14:paraId="7896F178" w14:textId="77777777" w:rsidR="000E00F7" w:rsidRPr="001F1963" w:rsidRDefault="000E00F7" w:rsidP="00CC485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F196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7.5 ± 4.4</w:t>
            </w:r>
          </w:p>
        </w:tc>
        <w:tc>
          <w:tcPr>
            <w:tcW w:w="1811" w:type="dxa"/>
            <w:tcBorders>
              <w:right w:val="single" w:sz="4" w:space="0" w:color="auto"/>
            </w:tcBorders>
          </w:tcPr>
          <w:p w14:paraId="51BA6EA5" w14:textId="77777777" w:rsidR="000E00F7" w:rsidRPr="001F1963" w:rsidRDefault="000E00F7" w:rsidP="00CC485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F196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7.9 ± 5.2</w:t>
            </w:r>
          </w:p>
        </w:tc>
        <w:tc>
          <w:tcPr>
            <w:tcW w:w="2533" w:type="dxa"/>
            <w:tcBorders>
              <w:left w:val="single" w:sz="4" w:space="0" w:color="auto"/>
            </w:tcBorders>
          </w:tcPr>
          <w:p w14:paraId="78339910" w14:textId="77777777" w:rsidR="000E00F7" w:rsidRPr="001F1963" w:rsidRDefault="000E00F7" w:rsidP="00CC485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F196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878</w:t>
            </w:r>
          </w:p>
        </w:tc>
      </w:tr>
      <w:tr w:rsidR="001F1963" w:rsidRPr="001F1963" w14:paraId="719A67CE" w14:textId="77777777" w:rsidTr="000E00F7">
        <w:trPr>
          <w:jc w:val="center"/>
        </w:trPr>
        <w:tc>
          <w:tcPr>
            <w:tcW w:w="1810" w:type="dxa"/>
          </w:tcPr>
          <w:p w14:paraId="5758C4C0" w14:textId="77777777" w:rsidR="000E00F7" w:rsidRPr="001F1963" w:rsidRDefault="000E00F7" w:rsidP="00CC485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F196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METs </w:t>
            </w:r>
            <w:r w:rsidRPr="001F196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US"/>
              </w:rPr>
              <w:t>N</w:t>
            </w:r>
          </w:p>
        </w:tc>
        <w:tc>
          <w:tcPr>
            <w:tcW w:w="1811" w:type="dxa"/>
          </w:tcPr>
          <w:p w14:paraId="0380D5B1" w14:textId="77777777" w:rsidR="000E00F7" w:rsidRPr="001F1963" w:rsidRDefault="000E00F7" w:rsidP="00CC485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F196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.7 ± 1.4</w:t>
            </w:r>
          </w:p>
        </w:tc>
        <w:tc>
          <w:tcPr>
            <w:tcW w:w="1811" w:type="dxa"/>
          </w:tcPr>
          <w:p w14:paraId="009295E9" w14:textId="77777777" w:rsidR="000E00F7" w:rsidRPr="001F1963" w:rsidRDefault="000E00F7" w:rsidP="00CC485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F196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.0 ± 1.4</w:t>
            </w:r>
          </w:p>
        </w:tc>
        <w:tc>
          <w:tcPr>
            <w:tcW w:w="1811" w:type="dxa"/>
            <w:tcBorders>
              <w:right w:val="single" w:sz="4" w:space="0" w:color="auto"/>
            </w:tcBorders>
          </w:tcPr>
          <w:p w14:paraId="128DBE60" w14:textId="77777777" w:rsidR="000E00F7" w:rsidRPr="001F1963" w:rsidRDefault="000E00F7" w:rsidP="00CC485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F196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.2 ± 1.4</w:t>
            </w:r>
          </w:p>
        </w:tc>
        <w:tc>
          <w:tcPr>
            <w:tcW w:w="2533" w:type="dxa"/>
            <w:tcBorders>
              <w:left w:val="single" w:sz="4" w:space="0" w:color="auto"/>
            </w:tcBorders>
          </w:tcPr>
          <w:p w14:paraId="62CD1B3A" w14:textId="77777777" w:rsidR="000E00F7" w:rsidRPr="001F1963" w:rsidRDefault="000E00F7" w:rsidP="00CC485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F196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638</w:t>
            </w:r>
          </w:p>
        </w:tc>
      </w:tr>
    </w:tbl>
    <w:p w14:paraId="4B8D495D" w14:textId="77777777" w:rsidR="000E00F7" w:rsidRPr="001F1963" w:rsidRDefault="000E00F7" w:rsidP="000E00F7">
      <w:pPr>
        <w:rPr>
          <w:color w:val="000000" w:themeColor="text1"/>
          <w:lang w:val="en-US"/>
        </w:rPr>
      </w:pPr>
      <w:r w:rsidRPr="001F1963">
        <w:rPr>
          <w:color w:val="000000" w:themeColor="text1"/>
          <w:lang w:val="en-US"/>
        </w:rPr>
        <w:t xml:space="preserve">CON: control group; L: </w:t>
      </w:r>
      <w:r w:rsidR="00C961D2" w:rsidRPr="001F1963">
        <w:rPr>
          <w:color w:val="000000" w:themeColor="text1"/>
          <w:lang w:val="en-US"/>
        </w:rPr>
        <w:t xml:space="preserve">leucine supplemented </w:t>
      </w:r>
      <w:r w:rsidRPr="001F1963">
        <w:rPr>
          <w:color w:val="000000" w:themeColor="text1"/>
          <w:lang w:val="en-US"/>
        </w:rPr>
        <w:t>group; LC+L: L-carnitine and leucine</w:t>
      </w:r>
      <w:r w:rsidR="00C961D2" w:rsidRPr="001F1963">
        <w:rPr>
          <w:color w:val="000000" w:themeColor="text1"/>
          <w:lang w:val="en-US"/>
        </w:rPr>
        <w:t xml:space="preserve"> supplemented group</w:t>
      </w:r>
      <w:r w:rsidRPr="001F1963">
        <w:rPr>
          <w:color w:val="000000" w:themeColor="text1"/>
          <w:lang w:val="en-US"/>
        </w:rPr>
        <w:t>; BMI:</w:t>
      </w:r>
      <w:r w:rsidRPr="001F1963">
        <w:rPr>
          <w:color w:val="000000" w:themeColor="text1"/>
          <w:spacing w:val="-6"/>
          <w:lang w:val="en-US"/>
        </w:rPr>
        <w:t xml:space="preserve"> </w:t>
      </w:r>
      <w:r w:rsidRPr="001F1963">
        <w:rPr>
          <w:color w:val="000000" w:themeColor="text1"/>
          <w:lang w:val="en-US"/>
        </w:rPr>
        <w:t>Body</w:t>
      </w:r>
      <w:r w:rsidRPr="001F1963">
        <w:rPr>
          <w:color w:val="000000" w:themeColor="text1"/>
          <w:spacing w:val="-10"/>
          <w:lang w:val="en-US"/>
        </w:rPr>
        <w:t xml:space="preserve"> </w:t>
      </w:r>
      <w:r w:rsidRPr="001F1963">
        <w:rPr>
          <w:color w:val="000000" w:themeColor="text1"/>
          <w:lang w:val="en-US"/>
        </w:rPr>
        <w:t>mass</w:t>
      </w:r>
      <w:r w:rsidRPr="001F1963">
        <w:rPr>
          <w:color w:val="000000" w:themeColor="text1"/>
          <w:spacing w:val="-5"/>
          <w:lang w:val="en-US"/>
        </w:rPr>
        <w:t xml:space="preserve"> </w:t>
      </w:r>
      <w:r w:rsidRPr="001F1963">
        <w:rPr>
          <w:color w:val="000000" w:themeColor="text1"/>
          <w:spacing w:val="-4"/>
          <w:lang w:val="en-US"/>
        </w:rPr>
        <w:t>index</w:t>
      </w:r>
      <w:r w:rsidRPr="001F1963">
        <w:rPr>
          <w:color w:val="000000" w:themeColor="text1"/>
          <w:lang w:val="en-US"/>
        </w:rPr>
        <w:t>; METs:</w:t>
      </w:r>
      <w:r w:rsidRPr="001F1963">
        <w:rPr>
          <w:color w:val="000000" w:themeColor="text1"/>
          <w:spacing w:val="-5"/>
          <w:lang w:val="en-US"/>
        </w:rPr>
        <w:t xml:space="preserve"> </w:t>
      </w:r>
      <w:r w:rsidRPr="001F1963">
        <w:rPr>
          <w:color w:val="000000" w:themeColor="text1"/>
          <w:lang w:val="en-US"/>
        </w:rPr>
        <w:t>Metabolic</w:t>
      </w:r>
      <w:r w:rsidRPr="001F1963">
        <w:rPr>
          <w:color w:val="000000" w:themeColor="text1"/>
          <w:spacing w:val="-5"/>
          <w:lang w:val="en-US"/>
        </w:rPr>
        <w:t xml:space="preserve"> </w:t>
      </w:r>
      <w:r w:rsidRPr="001F1963">
        <w:rPr>
          <w:color w:val="000000" w:themeColor="text1"/>
          <w:lang w:val="en-US"/>
        </w:rPr>
        <w:t>equivalents</w:t>
      </w:r>
      <w:r w:rsidRPr="001F1963">
        <w:rPr>
          <w:color w:val="000000" w:themeColor="text1"/>
          <w:spacing w:val="-4"/>
          <w:lang w:val="en-US"/>
        </w:rPr>
        <w:t xml:space="preserve"> </w:t>
      </w:r>
      <w:r w:rsidRPr="001F1963">
        <w:rPr>
          <w:color w:val="000000" w:themeColor="text1"/>
          <w:lang w:val="en-US"/>
        </w:rPr>
        <w:t>of</w:t>
      </w:r>
      <w:r w:rsidRPr="001F1963">
        <w:rPr>
          <w:color w:val="000000" w:themeColor="text1"/>
          <w:spacing w:val="-5"/>
          <w:lang w:val="en-US"/>
        </w:rPr>
        <w:t xml:space="preserve"> </w:t>
      </w:r>
      <w:r w:rsidRPr="001F1963">
        <w:rPr>
          <w:color w:val="000000" w:themeColor="text1"/>
          <w:lang w:val="en-US"/>
        </w:rPr>
        <w:t>additional</w:t>
      </w:r>
      <w:r w:rsidRPr="001F1963">
        <w:rPr>
          <w:color w:val="000000" w:themeColor="text1"/>
          <w:spacing w:val="-5"/>
          <w:lang w:val="en-US"/>
        </w:rPr>
        <w:t xml:space="preserve"> </w:t>
      </w:r>
      <w:r w:rsidRPr="001F1963">
        <w:rPr>
          <w:color w:val="000000" w:themeColor="text1"/>
          <w:lang w:val="en-US"/>
        </w:rPr>
        <w:t>daily</w:t>
      </w:r>
      <w:r w:rsidRPr="001F1963">
        <w:rPr>
          <w:color w:val="000000" w:themeColor="text1"/>
          <w:spacing w:val="-10"/>
          <w:lang w:val="en-US"/>
        </w:rPr>
        <w:t xml:space="preserve"> </w:t>
      </w:r>
      <w:r w:rsidRPr="001F1963">
        <w:rPr>
          <w:color w:val="000000" w:themeColor="text1"/>
          <w:lang w:val="en-US"/>
        </w:rPr>
        <w:t>physical</w:t>
      </w:r>
      <w:r w:rsidRPr="001F1963">
        <w:rPr>
          <w:color w:val="000000" w:themeColor="text1"/>
          <w:spacing w:val="-3"/>
          <w:lang w:val="en-US"/>
        </w:rPr>
        <w:t xml:space="preserve"> </w:t>
      </w:r>
      <w:r w:rsidRPr="001F1963">
        <w:rPr>
          <w:color w:val="000000" w:themeColor="text1"/>
          <w:lang w:val="en-US"/>
        </w:rPr>
        <w:t xml:space="preserve">activity; N: </w:t>
      </w:r>
      <w:r w:rsidRPr="001F1963">
        <w:rPr>
          <w:rFonts w:eastAsia="Calibri"/>
          <w:color w:val="000000" w:themeColor="text1"/>
          <w:lang w:val="en-US"/>
        </w:rPr>
        <w:t>nonnormally distributed data</w:t>
      </w:r>
    </w:p>
    <w:p w14:paraId="0644549F" w14:textId="77777777" w:rsidR="003F3B73" w:rsidRPr="001F1963" w:rsidRDefault="003F3B73">
      <w:pPr>
        <w:rPr>
          <w:color w:val="000000" w:themeColor="text1"/>
        </w:rPr>
      </w:pPr>
    </w:p>
    <w:p w14:paraId="066F1774" w14:textId="77777777" w:rsidR="003F3B73" w:rsidRPr="001F1963" w:rsidRDefault="00BB2A47" w:rsidP="001370A5">
      <w:pPr>
        <w:rPr>
          <w:color w:val="000000" w:themeColor="text1"/>
        </w:rPr>
      </w:pPr>
      <w:r w:rsidRPr="001F1963">
        <w:rPr>
          <w:noProof/>
          <w:color w:val="000000" w:themeColor="text1"/>
        </w:rPr>
        <w:drawing>
          <wp:inline distT="0" distB="0" distL="0" distR="0" wp14:anchorId="6E8F0DE3" wp14:editId="01149DC0">
            <wp:extent cx="6246062" cy="2179788"/>
            <wp:effectExtent l="0" t="0" r="2540" b="5080"/>
            <wp:docPr id="2" name="Obraz 2" descr="Obraz zawierający tekst&#10;&#10;Opis wygenerowany automatyczni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Obraz 1" descr="Obraz zawierający tekst&#10;&#10;Opis wygenerowany automatycznie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279540" cy="21914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E37FC0" w14:textId="77777777" w:rsidR="003F3B73" w:rsidRPr="001F1963" w:rsidRDefault="003F3B73" w:rsidP="003F3B73">
      <w:pPr>
        <w:spacing w:line="276" w:lineRule="auto"/>
        <w:jc w:val="both"/>
        <w:rPr>
          <w:rFonts w:eastAsia="Times New Roman"/>
          <w:color w:val="000000" w:themeColor="text1"/>
        </w:rPr>
      </w:pPr>
      <w:proofErr w:type="spellStart"/>
      <w:r w:rsidRPr="001F1963">
        <w:rPr>
          <w:rFonts w:eastAsia="Times New Roman"/>
          <w:color w:val="000000" w:themeColor="text1"/>
        </w:rPr>
        <w:t>Figure</w:t>
      </w:r>
      <w:proofErr w:type="spellEnd"/>
      <w:r w:rsidRPr="001F1963">
        <w:rPr>
          <w:rFonts w:eastAsia="Times New Roman"/>
          <w:color w:val="000000" w:themeColor="text1"/>
        </w:rPr>
        <w:t xml:space="preserve"> S1. </w:t>
      </w:r>
      <w:proofErr w:type="spellStart"/>
      <w:r w:rsidRPr="001F1963">
        <w:rPr>
          <w:rFonts w:eastAsia="Times New Roman"/>
          <w:color w:val="000000" w:themeColor="text1"/>
        </w:rPr>
        <w:t>Timeline</w:t>
      </w:r>
      <w:proofErr w:type="spellEnd"/>
      <w:r w:rsidRPr="001F1963">
        <w:rPr>
          <w:rFonts w:eastAsia="Times New Roman"/>
          <w:color w:val="000000" w:themeColor="text1"/>
        </w:rPr>
        <w:t xml:space="preserve"> of the </w:t>
      </w:r>
      <w:proofErr w:type="spellStart"/>
      <w:r w:rsidRPr="001F1963">
        <w:rPr>
          <w:rFonts w:eastAsia="Times New Roman"/>
          <w:color w:val="000000" w:themeColor="text1"/>
        </w:rPr>
        <w:t>experimental</w:t>
      </w:r>
      <w:proofErr w:type="spellEnd"/>
      <w:r w:rsidRPr="001F1963">
        <w:rPr>
          <w:rFonts w:eastAsia="Times New Roman"/>
          <w:color w:val="000000" w:themeColor="text1"/>
        </w:rPr>
        <w:t xml:space="preserve"> </w:t>
      </w:r>
      <w:proofErr w:type="spellStart"/>
      <w:r w:rsidRPr="001F1963">
        <w:rPr>
          <w:rFonts w:eastAsia="Times New Roman"/>
          <w:color w:val="000000" w:themeColor="text1"/>
        </w:rPr>
        <w:t>protocol</w:t>
      </w:r>
      <w:proofErr w:type="spellEnd"/>
      <w:r w:rsidRPr="001F1963">
        <w:rPr>
          <w:rFonts w:eastAsia="Times New Roman"/>
          <w:color w:val="000000" w:themeColor="text1"/>
        </w:rPr>
        <w:t xml:space="preserve">. MRI: </w:t>
      </w:r>
      <w:proofErr w:type="spellStart"/>
      <w:r w:rsidRPr="001F1963">
        <w:rPr>
          <w:rFonts w:eastAsia="Times New Roman"/>
          <w:color w:val="000000" w:themeColor="text1"/>
        </w:rPr>
        <w:t>magnetic</w:t>
      </w:r>
      <w:proofErr w:type="spellEnd"/>
      <w:r w:rsidRPr="001F1963">
        <w:rPr>
          <w:rFonts w:eastAsia="Times New Roman"/>
          <w:color w:val="000000" w:themeColor="text1"/>
        </w:rPr>
        <w:t xml:space="preserve"> </w:t>
      </w:r>
      <w:proofErr w:type="spellStart"/>
      <w:r w:rsidRPr="001F1963">
        <w:rPr>
          <w:rFonts w:eastAsia="Times New Roman"/>
          <w:color w:val="000000" w:themeColor="text1"/>
        </w:rPr>
        <w:t>resonance</w:t>
      </w:r>
      <w:proofErr w:type="spellEnd"/>
      <w:r w:rsidRPr="001F1963">
        <w:rPr>
          <w:rFonts w:eastAsia="Times New Roman"/>
          <w:color w:val="000000" w:themeColor="text1"/>
        </w:rPr>
        <w:t xml:space="preserve"> </w:t>
      </w:r>
      <w:proofErr w:type="spellStart"/>
      <w:r w:rsidRPr="001F1963">
        <w:rPr>
          <w:rFonts w:eastAsia="Times New Roman"/>
          <w:color w:val="000000" w:themeColor="text1"/>
        </w:rPr>
        <w:t>imaging</w:t>
      </w:r>
      <w:proofErr w:type="spellEnd"/>
      <w:r w:rsidRPr="001F1963">
        <w:rPr>
          <w:rFonts w:eastAsia="Times New Roman"/>
          <w:color w:val="000000" w:themeColor="text1"/>
        </w:rPr>
        <w:t xml:space="preserve">; RET: </w:t>
      </w:r>
      <w:proofErr w:type="spellStart"/>
      <w:r w:rsidRPr="001F1963">
        <w:rPr>
          <w:rFonts w:eastAsia="Times New Roman"/>
          <w:color w:val="000000" w:themeColor="text1"/>
        </w:rPr>
        <w:t>resistance</w:t>
      </w:r>
      <w:proofErr w:type="spellEnd"/>
      <w:r w:rsidRPr="001F1963">
        <w:rPr>
          <w:rFonts w:eastAsia="Times New Roman"/>
          <w:color w:val="000000" w:themeColor="text1"/>
        </w:rPr>
        <w:t xml:space="preserve"> </w:t>
      </w:r>
      <w:proofErr w:type="spellStart"/>
      <w:r w:rsidRPr="001F1963">
        <w:rPr>
          <w:rFonts w:eastAsia="Times New Roman"/>
          <w:color w:val="000000" w:themeColor="text1"/>
        </w:rPr>
        <w:t>training</w:t>
      </w:r>
      <w:proofErr w:type="spellEnd"/>
      <w:r w:rsidRPr="001F1963">
        <w:rPr>
          <w:rFonts w:eastAsia="Times New Roman"/>
          <w:color w:val="000000" w:themeColor="text1"/>
        </w:rPr>
        <w:t>; LC: L-</w:t>
      </w:r>
      <w:proofErr w:type="spellStart"/>
      <w:r w:rsidRPr="001F1963">
        <w:rPr>
          <w:rFonts w:eastAsia="Times New Roman"/>
          <w:color w:val="000000" w:themeColor="text1"/>
        </w:rPr>
        <w:t>carnitine</w:t>
      </w:r>
      <w:proofErr w:type="spellEnd"/>
      <w:r w:rsidRPr="001F1963">
        <w:rPr>
          <w:rFonts w:eastAsia="Times New Roman"/>
          <w:color w:val="000000" w:themeColor="text1"/>
        </w:rPr>
        <w:t xml:space="preserve">; L: </w:t>
      </w:r>
      <w:proofErr w:type="spellStart"/>
      <w:r w:rsidRPr="001F1963">
        <w:rPr>
          <w:rFonts w:eastAsia="Times New Roman"/>
          <w:color w:val="000000" w:themeColor="text1"/>
        </w:rPr>
        <w:t>leucine</w:t>
      </w:r>
      <w:proofErr w:type="spellEnd"/>
      <w:r w:rsidRPr="001F1963">
        <w:rPr>
          <w:rFonts w:eastAsia="Times New Roman"/>
          <w:color w:val="000000" w:themeColor="text1"/>
        </w:rPr>
        <w:t>.</w:t>
      </w:r>
    </w:p>
    <w:p w14:paraId="28A8D4F3" w14:textId="77777777" w:rsidR="00D9101F" w:rsidRPr="001F1963" w:rsidRDefault="00D9101F">
      <w:pPr>
        <w:rPr>
          <w:color w:val="000000" w:themeColor="text1"/>
        </w:rPr>
      </w:pPr>
    </w:p>
    <w:p w14:paraId="6FFE2CD7" w14:textId="77777777" w:rsidR="003F3B73" w:rsidRPr="001F1963" w:rsidRDefault="003F3B73">
      <w:pPr>
        <w:rPr>
          <w:color w:val="000000" w:themeColor="text1"/>
        </w:rPr>
      </w:pPr>
    </w:p>
    <w:p w14:paraId="050B27A6" w14:textId="77777777" w:rsidR="000E00F7" w:rsidRPr="001F1963" w:rsidRDefault="000E00F7" w:rsidP="000E00F7">
      <w:pPr>
        <w:pStyle w:val="Corpsdetexte"/>
        <w:rPr>
          <w:color w:val="000000" w:themeColor="text1"/>
        </w:rPr>
      </w:pPr>
      <w:r w:rsidRPr="001F1963">
        <w:rPr>
          <w:color w:val="000000" w:themeColor="text1"/>
        </w:rPr>
        <w:t>Table S2. Comparison of baseline values of participants included and dropped out of the study in each group. Values presented as mean ± SD.</w:t>
      </w:r>
    </w:p>
    <w:p w14:paraId="17FCC261" w14:textId="77777777" w:rsidR="000E00F7" w:rsidRPr="001F1963" w:rsidRDefault="000E00F7" w:rsidP="000E00F7">
      <w:pPr>
        <w:rPr>
          <w:color w:val="000000" w:themeColor="text1"/>
          <w:lang w:val="en-US"/>
        </w:rPr>
      </w:pPr>
    </w:p>
    <w:tbl>
      <w:tblPr>
        <w:tblStyle w:val="Grilledutableau"/>
        <w:tblW w:w="9287" w:type="dxa"/>
        <w:jc w:val="center"/>
        <w:tblLook w:val="04A0" w:firstRow="1" w:lastRow="0" w:firstColumn="1" w:lastColumn="0" w:noHBand="0" w:noVBand="1"/>
      </w:tblPr>
      <w:tblGrid>
        <w:gridCol w:w="923"/>
        <w:gridCol w:w="1069"/>
        <w:gridCol w:w="963"/>
        <w:gridCol w:w="756"/>
        <w:gridCol w:w="1069"/>
        <w:gridCol w:w="963"/>
        <w:gridCol w:w="756"/>
        <w:gridCol w:w="1069"/>
        <w:gridCol w:w="963"/>
        <w:gridCol w:w="756"/>
      </w:tblGrid>
      <w:tr w:rsidR="001F1963" w:rsidRPr="001F1963" w14:paraId="1FEA2F7A" w14:textId="77777777" w:rsidTr="00C961D2">
        <w:trPr>
          <w:jc w:val="center"/>
        </w:trPr>
        <w:tc>
          <w:tcPr>
            <w:tcW w:w="923" w:type="dxa"/>
          </w:tcPr>
          <w:p w14:paraId="56B9CA1F" w14:textId="77777777" w:rsidR="000E00F7" w:rsidRPr="001F1963" w:rsidRDefault="000E00F7" w:rsidP="00CC485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069" w:type="dxa"/>
          </w:tcPr>
          <w:p w14:paraId="308BDAA8" w14:textId="77777777" w:rsidR="000E00F7" w:rsidRPr="001F1963" w:rsidRDefault="000E00F7" w:rsidP="00CC485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F196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CON analyzed </w:t>
            </w:r>
          </w:p>
          <w:p w14:paraId="00503F3E" w14:textId="77777777" w:rsidR="000E00F7" w:rsidRPr="001F1963" w:rsidRDefault="000E00F7" w:rsidP="00CC485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F196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(n = 12)</w:t>
            </w:r>
          </w:p>
        </w:tc>
        <w:tc>
          <w:tcPr>
            <w:tcW w:w="963" w:type="dxa"/>
          </w:tcPr>
          <w:p w14:paraId="2196E9B1" w14:textId="77777777" w:rsidR="000E00F7" w:rsidRPr="001F1963" w:rsidRDefault="000E00F7" w:rsidP="00CC485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F196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CON dropout </w:t>
            </w:r>
          </w:p>
          <w:p w14:paraId="358FFFAC" w14:textId="77777777" w:rsidR="000E00F7" w:rsidRPr="001F1963" w:rsidRDefault="000E00F7" w:rsidP="00CC485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F196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(n = 8)</w:t>
            </w:r>
          </w:p>
        </w:tc>
        <w:tc>
          <w:tcPr>
            <w:tcW w:w="756" w:type="dxa"/>
            <w:tcBorders>
              <w:right w:val="single" w:sz="4" w:space="0" w:color="auto"/>
            </w:tcBorders>
          </w:tcPr>
          <w:p w14:paraId="70503F93" w14:textId="77777777" w:rsidR="000E00F7" w:rsidRPr="001F1963" w:rsidRDefault="000E00F7" w:rsidP="00CC485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  <w:p w14:paraId="51A3DF4A" w14:textId="77777777" w:rsidR="000E00F7" w:rsidRPr="001F1963" w:rsidRDefault="000E00F7" w:rsidP="00CC485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F196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p</w:t>
            </w:r>
          </w:p>
        </w:tc>
        <w:tc>
          <w:tcPr>
            <w:tcW w:w="1069" w:type="dxa"/>
            <w:tcBorders>
              <w:right w:val="single" w:sz="4" w:space="0" w:color="auto"/>
            </w:tcBorders>
          </w:tcPr>
          <w:p w14:paraId="16BA0183" w14:textId="77777777" w:rsidR="000E00F7" w:rsidRPr="001F1963" w:rsidRDefault="000E00F7" w:rsidP="00CC485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F196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L </w:t>
            </w:r>
          </w:p>
          <w:p w14:paraId="78D8BA14" w14:textId="77777777" w:rsidR="000E00F7" w:rsidRPr="001F1963" w:rsidRDefault="000E00F7" w:rsidP="00CC485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F196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analyzed </w:t>
            </w:r>
          </w:p>
          <w:p w14:paraId="2D679A03" w14:textId="77777777" w:rsidR="000E00F7" w:rsidRPr="001F1963" w:rsidRDefault="000E00F7" w:rsidP="00CC485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F196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(n = 13)</w:t>
            </w:r>
          </w:p>
        </w:tc>
        <w:tc>
          <w:tcPr>
            <w:tcW w:w="963" w:type="dxa"/>
            <w:tcBorders>
              <w:right w:val="single" w:sz="4" w:space="0" w:color="auto"/>
            </w:tcBorders>
          </w:tcPr>
          <w:p w14:paraId="7A8C2B98" w14:textId="77777777" w:rsidR="000E00F7" w:rsidRPr="001F1963" w:rsidRDefault="000E00F7" w:rsidP="00CC485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F196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L</w:t>
            </w:r>
          </w:p>
          <w:p w14:paraId="6E71637F" w14:textId="77777777" w:rsidR="000E00F7" w:rsidRPr="001F1963" w:rsidRDefault="000E00F7" w:rsidP="00CC485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F196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dropout </w:t>
            </w:r>
          </w:p>
          <w:p w14:paraId="0F02F3F4" w14:textId="77777777" w:rsidR="000E00F7" w:rsidRPr="001F1963" w:rsidRDefault="000E00F7" w:rsidP="00CC485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F196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(n = 7)</w:t>
            </w:r>
          </w:p>
        </w:tc>
        <w:tc>
          <w:tcPr>
            <w:tcW w:w="756" w:type="dxa"/>
            <w:tcBorders>
              <w:right w:val="single" w:sz="4" w:space="0" w:color="auto"/>
            </w:tcBorders>
          </w:tcPr>
          <w:p w14:paraId="7F559202" w14:textId="77777777" w:rsidR="000E00F7" w:rsidRPr="001F1963" w:rsidRDefault="000E00F7" w:rsidP="00CC485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  <w:p w14:paraId="10CF43AD" w14:textId="77777777" w:rsidR="000E00F7" w:rsidRPr="001F1963" w:rsidRDefault="000E00F7" w:rsidP="00CC485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F196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p</w:t>
            </w:r>
          </w:p>
        </w:tc>
        <w:tc>
          <w:tcPr>
            <w:tcW w:w="1069" w:type="dxa"/>
            <w:tcBorders>
              <w:right w:val="single" w:sz="4" w:space="0" w:color="auto"/>
            </w:tcBorders>
          </w:tcPr>
          <w:p w14:paraId="7A63FB84" w14:textId="77777777" w:rsidR="000E00F7" w:rsidRPr="001F1963" w:rsidRDefault="000E00F7" w:rsidP="00CC485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F196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LC+L analyzed </w:t>
            </w:r>
          </w:p>
          <w:p w14:paraId="68B4F594" w14:textId="77777777" w:rsidR="000E00F7" w:rsidRPr="001F1963" w:rsidRDefault="000E00F7" w:rsidP="00CC485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F196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(n = 12)</w:t>
            </w:r>
          </w:p>
        </w:tc>
        <w:tc>
          <w:tcPr>
            <w:tcW w:w="963" w:type="dxa"/>
            <w:tcBorders>
              <w:right w:val="single" w:sz="4" w:space="0" w:color="auto"/>
            </w:tcBorders>
          </w:tcPr>
          <w:p w14:paraId="013E2E13" w14:textId="77777777" w:rsidR="000E00F7" w:rsidRPr="001F1963" w:rsidRDefault="000E00F7" w:rsidP="00CC485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F196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LC+L dropout (n = 8)</w:t>
            </w:r>
          </w:p>
        </w:tc>
        <w:tc>
          <w:tcPr>
            <w:tcW w:w="756" w:type="dxa"/>
            <w:tcBorders>
              <w:right w:val="single" w:sz="4" w:space="0" w:color="auto"/>
            </w:tcBorders>
          </w:tcPr>
          <w:p w14:paraId="497A3351" w14:textId="77777777" w:rsidR="000E00F7" w:rsidRPr="001F1963" w:rsidRDefault="000E00F7" w:rsidP="00CC485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  <w:p w14:paraId="700F8EE7" w14:textId="77777777" w:rsidR="000E00F7" w:rsidRPr="001F1963" w:rsidRDefault="000E00F7" w:rsidP="00CC485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F196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p</w:t>
            </w:r>
          </w:p>
        </w:tc>
      </w:tr>
      <w:tr w:rsidR="001F1963" w:rsidRPr="001F1963" w14:paraId="7FB9D437" w14:textId="77777777" w:rsidTr="00C961D2">
        <w:trPr>
          <w:jc w:val="center"/>
        </w:trPr>
        <w:tc>
          <w:tcPr>
            <w:tcW w:w="923" w:type="dxa"/>
          </w:tcPr>
          <w:p w14:paraId="762C2306" w14:textId="77777777" w:rsidR="000E00F7" w:rsidRPr="001F1963" w:rsidRDefault="000E00F7" w:rsidP="00CC485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F196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Age (years)</w:t>
            </w:r>
          </w:p>
        </w:tc>
        <w:tc>
          <w:tcPr>
            <w:tcW w:w="1069" w:type="dxa"/>
            <w:shd w:val="clear" w:color="auto" w:fill="auto"/>
          </w:tcPr>
          <w:p w14:paraId="164896DE" w14:textId="77777777" w:rsidR="000E00F7" w:rsidRPr="001F1963" w:rsidRDefault="000E00F7" w:rsidP="00CC485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F196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65.8 </w:t>
            </w:r>
          </w:p>
          <w:p w14:paraId="79D07586" w14:textId="77777777" w:rsidR="000E00F7" w:rsidRPr="001F1963" w:rsidRDefault="000E00F7" w:rsidP="00CC485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F196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± 2.6</w:t>
            </w:r>
          </w:p>
        </w:tc>
        <w:tc>
          <w:tcPr>
            <w:tcW w:w="963" w:type="dxa"/>
            <w:shd w:val="clear" w:color="auto" w:fill="auto"/>
          </w:tcPr>
          <w:p w14:paraId="4D397C55" w14:textId="77777777" w:rsidR="000E00F7" w:rsidRPr="001F1963" w:rsidRDefault="000E00F7" w:rsidP="00CC485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F196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68.1 </w:t>
            </w:r>
          </w:p>
          <w:p w14:paraId="31639D06" w14:textId="77777777" w:rsidR="000E00F7" w:rsidRPr="001F1963" w:rsidRDefault="000E00F7" w:rsidP="00CC485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F196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± 3.8</w:t>
            </w:r>
          </w:p>
        </w:tc>
        <w:tc>
          <w:tcPr>
            <w:tcW w:w="756" w:type="dxa"/>
            <w:tcBorders>
              <w:right w:val="single" w:sz="4" w:space="0" w:color="auto"/>
            </w:tcBorders>
            <w:shd w:val="clear" w:color="auto" w:fill="auto"/>
          </w:tcPr>
          <w:p w14:paraId="558BC858" w14:textId="77777777" w:rsidR="000E00F7" w:rsidRPr="001F1963" w:rsidRDefault="000E00F7" w:rsidP="00CC485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F196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128</w:t>
            </w:r>
          </w:p>
        </w:tc>
        <w:tc>
          <w:tcPr>
            <w:tcW w:w="1069" w:type="dxa"/>
            <w:tcBorders>
              <w:right w:val="single" w:sz="4" w:space="0" w:color="auto"/>
            </w:tcBorders>
          </w:tcPr>
          <w:p w14:paraId="6E91B7A6" w14:textId="77777777" w:rsidR="000E00F7" w:rsidRPr="001F1963" w:rsidRDefault="000E00F7" w:rsidP="00CC485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F196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67.9 </w:t>
            </w:r>
          </w:p>
          <w:p w14:paraId="673F59C8" w14:textId="77777777" w:rsidR="000E00F7" w:rsidRPr="001F1963" w:rsidRDefault="000E00F7" w:rsidP="00CC485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F196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± 2.1</w:t>
            </w:r>
          </w:p>
        </w:tc>
        <w:tc>
          <w:tcPr>
            <w:tcW w:w="963" w:type="dxa"/>
            <w:tcBorders>
              <w:right w:val="single" w:sz="4" w:space="0" w:color="auto"/>
            </w:tcBorders>
          </w:tcPr>
          <w:p w14:paraId="04643EE0" w14:textId="77777777" w:rsidR="000E00F7" w:rsidRPr="001F1963" w:rsidRDefault="000E00F7" w:rsidP="00CC485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F196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67.4 </w:t>
            </w:r>
          </w:p>
          <w:p w14:paraId="14CCDC76" w14:textId="77777777" w:rsidR="000E00F7" w:rsidRPr="001F1963" w:rsidRDefault="000E00F7" w:rsidP="00CC485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F196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± 2.7</w:t>
            </w:r>
          </w:p>
        </w:tc>
        <w:tc>
          <w:tcPr>
            <w:tcW w:w="756" w:type="dxa"/>
            <w:tcBorders>
              <w:right w:val="single" w:sz="4" w:space="0" w:color="auto"/>
            </w:tcBorders>
          </w:tcPr>
          <w:p w14:paraId="1232607B" w14:textId="77777777" w:rsidR="000E00F7" w:rsidRPr="001F1963" w:rsidRDefault="000E00F7" w:rsidP="00CC485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F196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658</w:t>
            </w:r>
          </w:p>
        </w:tc>
        <w:tc>
          <w:tcPr>
            <w:tcW w:w="1069" w:type="dxa"/>
            <w:tcBorders>
              <w:right w:val="single" w:sz="4" w:space="0" w:color="auto"/>
            </w:tcBorders>
          </w:tcPr>
          <w:p w14:paraId="31ABF858" w14:textId="77777777" w:rsidR="000E00F7" w:rsidRPr="001F1963" w:rsidRDefault="000E00F7" w:rsidP="00CC485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F196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68.0 </w:t>
            </w:r>
          </w:p>
          <w:p w14:paraId="2D632182" w14:textId="77777777" w:rsidR="000E00F7" w:rsidRPr="001F1963" w:rsidRDefault="000E00F7" w:rsidP="00CC485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F196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± 2.7</w:t>
            </w:r>
          </w:p>
        </w:tc>
        <w:tc>
          <w:tcPr>
            <w:tcW w:w="963" w:type="dxa"/>
            <w:tcBorders>
              <w:right w:val="single" w:sz="4" w:space="0" w:color="auto"/>
            </w:tcBorders>
          </w:tcPr>
          <w:p w14:paraId="4F095463" w14:textId="77777777" w:rsidR="000E00F7" w:rsidRPr="001F1963" w:rsidRDefault="000E00F7" w:rsidP="00CC485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F196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67.4 </w:t>
            </w:r>
          </w:p>
          <w:p w14:paraId="33F743D7" w14:textId="77777777" w:rsidR="000E00F7" w:rsidRPr="001F1963" w:rsidRDefault="000E00F7" w:rsidP="00CC485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F196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± 2.7</w:t>
            </w:r>
          </w:p>
        </w:tc>
        <w:tc>
          <w:tcPr>
            <w:tcW w:w="756" w:type="dxa"/>
            <w:tcBorders>
              <w:right w:val="single" w:sz="4" w:space="0" w:color="auto"/>
            </w:tcBorders>
          </w:tcPr>
          <w:p w14:paraId="2FF25BD5" w14:textId="77777777" w:rsidR="000E00F7" w:rsidRPr="001F1963" w:rsidRDefault="000E00F7" w:rsidP="00CC485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F196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619</w:t>
            </w:r>
          </w:p>
        </w:tc>
      </w:tr>
      <w:tr w:rsidR="001F1963" w:rsidRPr="001F1963" w14:paraId="347B0691" w14:textId="77777777" w:rsidTr="00C961D2">
        <w:trPr>
          <w:jc w:val="center"/>
        </w:trPr>
        <w:tc>
          <w:tcPr>
            <w:tcW w:w="923" w:type="dxa"/>
          </w:tcPr>
          <w:p w14:paraId="170F3A05" w14:textId="77777777" w:rsidR="000E00F7" w:rsidRPr="001F1963" w:rsidRDefault="000E00F7" w:rsidP="00CC485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F196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Weight (kg)</w:t>
            </w:r>
          </w:p>
        </w:tc>
        <w:tc>
          <w:tcPr>
            <w:tcW w:w="1069" w:type="dxa"/>
          </w:tcPr>
          <w:p w14:paraId="3E3184FE" w14:textId="77777777" w:rsidR="000E00F7" w:rsidRPr="001F1963" w:rsidRDefault="000E00F7" w:rsidP="00CC485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F196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70.6 </w:t>
            </w:r>
          </w:p>
          <w:p w14:paraId="0CC7E070" w14:textId="77777777" w:rsidR="000E00F7" w:rsidRPr="001F1963" w:rsidRDefault="000E00F7" w:rsidP="00CC485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F196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± 11.5</w:t>
            </w:r>
          </w:p>
        </w:tc>
        <w:tc>
          <w:tcPr>
            <w:tcW w:w="963" w:type="dxa"/>
          </w:tcPr>
          <w:p w14:paraId="6AF9EC32" w14:textId="77777777" w:rsidR="000E00F7" w:rsidRPr="001F1963" w:rsidRDefault="000E00F7" w:rsidP="00CC485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F196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72.0 </w:t>
            </w:r>
          </w:p>
          <w:p w14:paraId="10E72D42" w14:textId="77777777" w:rsidR="000E00F7" w:rsidRPr="001F1963" w:rsidRDefault="000E00F7" w:rsidP="00CC485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F196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± 10.0</w:t>
            </w:r>
          </w:p>
        </w:tc>
        <w:tc>
          <w:tcPr>
            <w:tcW w:w="756" w:type="dxa"/>
            <w:tcBorders>
              <w:right w:val="single" w:sz="4" w:space="0" w:color="auto"/>
            </w:tcBorders>
          </w:tcPr>
          <w:p w14:paraId="0FBFF075" w14:textId="77777777" w:rsidR="000E00F7" w:rsidRPr="001F1963" w:rsidRDefault="000E00F7" w:rsidP="00CC485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F196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774</w:t>
            </w:r>
          </w:p>
        </w:tc>
        <w:tc>
          <w:tcPr>
            <w:tcW w:w="1069" w:type="dxa"/>
            <w:tcBorders>
              <w:right w:val="single" w:sz="4" w:space="0" w:color="auto"/>
            </w:tcBorders>
          </w:tcPr>
          <w:p w14:paraId="517863D0" w14:textId="77777777" w:rsidR="000E00F7" w:rsidRPr="001F1963" w:rsidRDefault="000E00F7" w:rsidP="00CC485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F196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68.9 ±13.2</w:t>
            </w:r>
          </w:p>
        </w:tc>
        <w:tc>
          <w:tcPr>
            <w:tcW w:w="963" w:type="dxa"/>
            <w:tcBorders>
              <w:right w:val="single" w:sz="4" w:space="0" w:color="auto"/>
            </w:tcBorders>
          </w:tcPr>
          <w:p w14:paraId="1299FBF4" w14:textId="77777777" w:rsidR="000E00F7" w:rsidRPr="001F1963" w:rsidRDefault="000E00F7" w:rsidP="00CC485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F196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69.7 </w:t>
            </w:r>
          </w:p>
          <w:p w14:paraId="38638DDE" w14:textId="77777777" w:rsidR="000E00F7" w:rsidRPr="001F1963" w:rsidRDefault="000E00F7" w:rsidP="00CC485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F196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± 11.8</w:t>
            </w:r>
          </w:p>
        </w:tc>
        <w:tc>
          <w:tcPr>
            <w:tcW w:w="756" w:type="dxa"/>
            <w:tcBorders>
              <w:right w:val="single" w:sz="4" w:space="0" w:color="auto"/>
            </w:tcBorders>
          </w:tcPr>
          <w:p w14:paraId="5E464966" w14:textId="77777777" w:rsidR="000E00F7" w:rsidRPr="001F1963" w:rsidRDefault="000E00F7" w:rsidP="00CC485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F196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899</w:t>
            </w:r>
          </w:p>
        </w:tc>
        <w:tc>
          <w:tcPr>
            <w:tcW w:w="1069" w:type="dxa"/>
            <w:tcBorders>
              <w:right w:val="single" w:sz="4" w:space="0" w:color="auto"/>
            </w:tcBorders>
          </w:tcPr>
          <w:p w14:paraId="497AC065" w14:textId="77777777" w:rsidR="000E00F7" w:rsidRPr="001F1963" w:rsidRDefault="000E00F7" w:rsidP="00CC485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F196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73.0 </w:t>
            </w:r>
          </w:p>
          <w:p w14:paraId="0533C394" w14:textId="77777777" w:rsidR="000E00F7" w:rsidRPr="001F1963" w:rsidRDefault="000E00F7" w:rsidP="00CC485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F196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± 14.2</w:t>
            </w:r>
          </w:p>
        </w:tc>
        <w:tc>
          <w:tcPr>
            <w:tcW w:w="963" w:type="dxa"/>
            <w:tcBorders>
              <w:right w:val="single" w:sz="4" w:space="0" w:color="auto"/>
            </w:tcBorders>
          </w:tcPr>
          <w:p w14:paraId="2DE2B2EC" w14:textId="77777777" w:rsidR="000E00F7" w:rsidRPr="001F1963" w:rsidRDefault="000E00F7" w:rsidP="00CC485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F196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67.6 </w:t>
            </w:r>
          </w:p>
          <w:p w14:paraId="6CF6DD60" w14:textId="77777777" w:rsidR="000E00F7" w:rsidRPr="001F1963" w:rsidRDefault="000E00F7" w:rsidP="00CC485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F196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± 14.7</w:t>
            </w:r>
          </w:p>
        </w:tc>
        <w:tc>
          <w:tcPr>
            <w:tcW w:w="756" w:type="dxa"/>
            <w:tcBorders>
              <w:right w:val="single" w:sz="4" w:space="0" w:color="auto"/>
            </w:tcBorders>
          </w:tcPr>
          <w:p w14:paraId="55979D51" w14:textId="77777777" w:rsidR="000E00F7" w:rsidRPr="001F1963" w:rsidRDefault="000E00F7" w:rsidP="00CC485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F196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426</w:t>
            </w:r>
          </w:p>
        </w:tc>
      </w:tr>
      <w:tr w:rsidR="001F1963" w:rsidRPr="001F1963" w14:paraId="473FF702" w14:textId="77777777" w:rsidTr="00C961D2">
        <w:trPr>
          <w:jc w:val="center"/>
        </w:trPr>
        <w:tc>
          <w:tcPr>
            <w:tcW w:w="923" w:type="dxa"/>
          </w:tcPr>
          <w:p w14:paraId="6EB7AFDB" w14:textId="77777777" w:rsidR="000E00F7" w:rsidRPr="001F1963" w:rsidRDefault="000E00F7" w:rsidP="00CC485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F196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Height (cm)</w:t>
            </w:r>
          </w:p>
        </w:tc>
        <w:tc>
          <w:tcPr>
            <w:tcW w:w="1069" w:type="dxa"/>
          </w:tcPr>
          <w:p w14:paraId="17E253D4" w14:textId="77777777" w:rsidR="000E00F7" w:rsidRPr="001F1963" w:rsidRDefault="000E00F7" w:rsidP="00CC485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F196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162.8 </w:t>
            </w:r>
          </w:p>
          <w:p w14:paraId="60B6BBD0" w14:textId="77777777" w:rsidR="000E00F7" w:rsidRPr="001F1963" w:rsidRDefault="000E00F7" w:rsidP="00CC485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F196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± 6.3</w:t>
            </w:r>
          </w:p>
        </w:tc>
        <w:tc>
          <w:tcPr>
            <w:tcW w:w="963" w:type="dxa"/>
          </w:tcPr>
          <w:p w14:paraId="5D50058F" w14:textId="77777777" w:rsidR="000E00F7" w:rsidRPr="001F1963" w:rsidRDefault="000E00F7" w:rsidP="00CC485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F196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159.9 </w:t>
            </w:r>
          </w:p>
          <w:p w14:paraId="61F22779" w14:textId="77777777" w:rsidR="000E00F7" w:rsidRPr="001F1963" w:rsidRDefault="000E00F7" w:rsidP="00CC485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F196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± 4.2</w:t>
            </w:r>
          </w:p>
        </w:tc>
        <w:tc>
          <w:tcPr>
            <w:tcW w:w="756" w:type="dxa"/>
            <w:tcBorders>
              <w:right w:val="single" w:sz="4" w:space="0" w:color="auto"/>
            </w:tcBorders>
          </w:tcPr>
          <w:p w14:paraId="21E135B5" w14:textId="77777777" w:rsidR="000E00F7" w:rsidRPr="001F1963" w:rsidRDefault="000E00F7" w:rsidP="00CC485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F196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259</w:t>
            </w:r>
          </w:p>
        </w:tc>
        <w:tc>
          <w:tcPr>
            <w:tcW w:w="1069" w:type="dxa"/>
            <w:tcBorders>
              <w:right w:val="single" w:sz="4" w:space="0" w:color="auto"/>
            </w:tcBorders>
          </w:tcPr>
          <w:p w14:paraId="57D6380B" w14:textId="77777777" w:rsidR="000E00F7" w:rsidRPr="001F1963" w:rsidRDefault="000E00F7" w:rsidP="00CC485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F196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158.9 </w:t>
            </w:r>
          </w:p>
          <w:p w14:paraId="5030EF49" w14:textId="77777777" w:rsidR="000E00F7" w:rsidRPr="001F1963" w:rsidRDefault="000E00F7" w:rsidP="00CC485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F196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± 4.6</w:t>
            </w:r>
          </w:p>
        </w:tc>
        <w:tc>
          <w:tcPr>
            <w:tcW w:w="963" w:type="dxa"/>
            <w:tcBorders>
              <w:right w:val="single" w:sz="4" w:space="0" w:color="auto"/>
            </w:tcBorders>
          </w:tcPr>
          <w:p w14:paraId="0058B5F0" w14:textId="77777777" w:rsidR="000E00F7" w:rsidRPr="001F1963" w:rsidRDefault="000E00F7" w:rsidP="00CC485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F196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157.6 </w:t>
            </w:r>
          </w:p>
          <w:p w14:paraId="664879AC" w14:textId="77777777" w:rsidR="000E00F7" w:rsidRPr="001F1963" w:rsidRDefault="000E00F7" w:rsidP="00CC485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F196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± 2.7</w:t>
            </w:r>
          </w:p>
        </w:tc>
        <w:tc>
          <w:tcPr>
            <w:tcW w:w="756" w:type="dxa"/>
            <w:tcBorders>
              <w:right w:val="single" w:sz="4" w:space="0" w:color="auto"/>
            </w:tcBorders>
          </w:tcPr>
          <w:p w14:paraId="0570B240" w14:textId="77777777" w:rsidR="000E00F7" w:rsidRPr="001F1963" w:rsidRDefault="000E00F7" w:rsidP="00CC485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F196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485</w:t>
            </w:r>
          </w:p>
        </w:tc>
        <w:tc>
          <w:tcPr>
            <w:tcW w:w="1069" w:type="dxa"/>
            <w:tcBorders>
              <w:right w:val="single" w:sz="4" w:space="0" w:color="auto"/>
            </w:tcBorders>
          </w:tcPr>
          <w:p w14:paraId="4F72FF4A" w14:textId="77777777" w:rsidR="000E00F7" w:rsidRPr="001F1963" w:rsidRDefault="000E00F7" w:rsidP="00CC485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F196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159.5 </w:t>
            </w:r>
          </w:p>
          <w:p w14:paraId="09B8A303" w14:textId="77777777" w:rsidR="000E00F7" w:rsidRPr="001F1963" w:rsidRDefault="000E00F7" w:rsidP="00CC485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F196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± 5.5</w:t>
            </w:r>
          </w:p>
        </w:tc>
        <w:tc>
          <w:tcPr>
            <w:tcW w:w="963" w:type="dxa"/>
            <w:tcBorders>
              <w:right w:val="single" w:sz="4" w:space="0" w:color="auto"/>
            </w:tcBorders>
          </w:tcPr>
          <w:p w14:paraId="0B525780" w14:textId="77777777" w:rsidR="000E00F7" w:rsidRPr="001F1963" w:rsidRDefault="000E00F7" w:rsidP="00CC485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F196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158.3 </w:t>
            </w:r>
          </w:p>
          <w:p w14:paraId="70F37FD2" w14:textId="77777777" w:rsidR="000E00F7" w:rsidRPr="001F1963" w:rsidRDefault="000E00F7" w:rsidP="00CC485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F196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± 6.5</w:t>
            </w:r>
          </w:p>
        </w:tc>
        <w:tc>
          <w:tcPr>
            <w:tcW w:w="756" w:type="dxa"/>
            <w:tcBorders>
              <w:right w:val="single" w:sz="4" w:space="0" w:color="auto"/>
            </w:tcBorders>
          </w:tcPr>
          <w:p w14:paraId="487B8F94" w14:textId="77777777" w:rsidR="000E00F7" w:rsidRPr="001F1963" w:rsidRDefault="000E00F7" w:rsidP="00CC485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F196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649</w:t>
            </w:r>
          </w:p>
        </w:tc>
      </w:tr>
      <w:tr w:rsidR="001F1963" w:rsidRPr="001F1963" w14:paraId="64B10039" w14:textId="77777777" w:rsidTr="00C961D2">
        <w:trPr>
          <w:jc w:val="center"/>
        </w:trPr>
        <w:tc>
          <w:tcPr>
            <w:tcW w:w="923" w:type="dxa"/>
          </w:tcPr>
          <w:p w14:paraId="7BF3E42F" w14:textId="77777777" w:rsidR="000E00F7" w:rsidRPr="001F1963" w:rsidRDefault="000E00F7" w:rsidP="00CC485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F196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BMI</w:t>
            </w:r>
          </w:p>
        </w:tc>
        <w:tc>
          <w:tcPr>
            <w:tcW w:w="1069" w:type="dxa"/>
          </w:tcPr>
          <w:p w14:paraId="5685E4D2" w14:textId="77777777" w:rsidR="000E00F7" w:rsidRPr="001F1963" w:rsidRDefault="000E00F7" w:rsidP="00CC485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F196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26.6 </w:t>
            </w:r>
          </w:p>
          <w:p w14:paraId="69A82EF8" w14:textId="77777777" w:rsidR="000E00F7" w:rsidRPr="001F1963" w:rsidRDefault="000E00F7" w:rsidP="00CC485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F196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± 3.9</w:t>
            </w:r>
          </w:p>
        </w:tc>
        <w:tc>
          <w:tcPr>
            <w:tcW w:w="963" w:type="dxa"/>
          </w:tcPr>
          <w:p w14:paraId="741EC266" w14:textId="77777777" w:rsidR="000E00F7" w:rsidRPr="001F1963" w:rsidRDefault="000E00F7" w:rsidP="00CC485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F196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28.2 </w:t>
            </w:r>
          </w:p>
          <w:p w14:paraId="5B14A8E2" w14:textId="77777777" w:rsidR="000E00F7" w:rsidRPr="001F1963" w:rsidRDefault="000E00F7" w:rsidP="00CC485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F196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± 3.4</w:t>
            </w:r>
          </w:p>
        </w:tc>
        <w:tc>
          <w:tcPr>
            <w:tcW w:w="756" w:type="dxa"/>
            <w:tcBorders>
              <w:right w:val="single" w:sz="4" w:space="0" w:color="auto"/>
            </w:tcBorders>
          </w:tcPr>
          <w:p w14:paraId="429FBA3F" w14:textId="77777777" w:rsidR="000E00F7" w:rsidRPr="001F1963" w:rsidRDefault="000E00F7" w:rsidP="00CC485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F196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369</w:t>
            </w:r>
          </w:p>
        </w:tc>
        <w:tc>
          <w:tcPr>
            <w:tcW w:w="1069" w:type="dxa"/>
            <w:tcBorders>
              <w:right w:val="single" w:sz="4" w:space="0" w:color="auto"/>
            </w:tcBorders>
          </w:tcPr>
          <w:p w14:paraId="04B8DC0E" w14:textId="77777777" w:rsidR="000E00F7" w:rsidRPr="001F1963" w:rsidRDefault="000E00F7" w:rsidP="00CC485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F196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27.2 </w:t>
            </w:r>
          </w:p>
          <w:p w14:paraId="42DEBE68" w14:textId="77777777" w:rsidR="000E00F7" w:rsidRPr="001F1963" w:rsidRDefault="000E00F7" w:rsidP="00CC485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F196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± 4.7</w:t>
            </w:r>
          </w:p>
        </w:tc>
        <w:tc>
          <w:tcPr>
            <w:tcW w:w="963" w:type="dxa"/>
            <w:tcBorders>
              <w:right w:val="single" w:sz="4" w:space="0" w:color="auto"/>
            </w:tcBorders>
          </w:tcPr>
          <w:p w14:paraId="763B73E5" w14:textId="77777777" w:rsidR="000E00F7" w:rsidRPr="001F1963" w:rsidRDefault="000E00F7" w:rsidP="00CC485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F196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28.0 </w:t>
            </w:r>
          </w:p>
          <w:p w14:paraId="61DA0968" w14:textId="77777777" w:rsidR="000E00F7" w:rsidRPr="001F1963" w:rsidRDefault="000E00F7" w:rsidP="00CC485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F196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± 4.1</w:t>
            </w:r>
          </w:p>
        </w:tc>
        <w:tc>
          <w:tcPr>
            <w:tcW w:w="756" w:type="dxa"/>
            <w:tcBorders>
              <w:right w:val="single" w:sz="4" w:space="0" w:color="auto"/>
            </w:tcBorders>
          </w:tcPr>
          <w:p w14:paraId="04A7C64F" w14:textId="77777777" w:rsidR="000E00F7" w:rsidRPr="001F1963" w:rsidRDefault="000E00F7" w:rsidP="00CC485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F196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724</w:t>
            </w:r>
          </w:p>
        </w:tc>
        <w:tc>
          <w:tcPr>
            <w:tcW w:w="1069" w:type="dxa"/>
            <w:tcBorders>
              <w:right w:val="single" w:sz="4" w:space="0" w:color="auto"/>
            </w:tcBorders>
          </w:tcPr>
          <w:p w14:paraId="336F6AEA" w14:textId="77777777" w:rsidR="000E00F7" w:rsidRPr="001F1963" w:rsidRDefault="000E00F7" w:rsidP="00CC485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F196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28.7 </w:t>
            </w:r>
          </w:p>
          <w:p w14:paraId="54655EE9" w14:textId="77777777" w:rsidR="000E00F7" w:rsidRPr="001F1963" w:rsidRDefault="000E00F7" w:rsidP="00CC485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F196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± 5.7</w:t>
            </w:r>
          </w:p>
        </w:tc>
        <w:tc>
          <w:tcPr>
            <w:tcW w:w="963" w:type="dxa"/>
            <w:tcBorders>
              <w:right w:val="single" w:sz="4" w:space="0" w:color="auto"/>
            </w:tcBorders>
          </w:tcPr>
          <w:p w14:paraId="4FF6EA8F" w14:textId="77777777" w:rsidR="000E00F7" w:rsidRPr="001F1963" w:rsidRDefault="000E00F7" w:rsidP="00CC485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F196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26.8 </w:t>
            </w:r>
          </w:p>
          <w:p w14:paraId="4E914897" w14:textId="77777777" w:rsidR="000E00F7" w:rsidRPr="001F1963" w:rsidRDefault="000E00F7" w:rsidP="00CC485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F196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± 4.3</w:t>
            </w:r>
          </w:p>
        </w:tc>
        <w:tc>
          <w:tcPr>
            <w:tcW w:w="756" w:type="dxa"/>
            <w:tcBorders>
              <w:right w:val="single" w:sz="4" w:space="0" w:color="auto"/>
            </w:tcBorders>
          </w:tcPr>
          <w:p w14:paraId="369A9E20" w14:textId="77777777" w:rsidR="000E00F7" w:rsidRPr="001F1963" w:rsidRDefault="000E00F7" w:rsidP="00CC485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F196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434</w:t>
            </w:r>
          </w:p>
        </w:tc>
      </w:tr>
      <w:tr w:rsidR="001F1963" w:rsidRPr="001F1963" w14:paraId="6CCE1BBF" w14:textId="77777777" w:rsidTr="00C961D2">
        <w:trPr>
          <w:jc w:val="center"/>
        </w:trPr>
        <w:tc>
          <w:tcPr>
            <w:tcW w:w="923" w:type="dxa"/>
          </w:tcPr>
          <w:p w14:paraId="7562794C" w14:textId="77777777" w:rsidR="000E00F7" w:rsidRPr="001F1963" w:rsidRDefault="000E00F7" w:rsidP="00CC485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F196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METs </w:t>
            </w:r>
          </w:p>
        </w:tc>
        <w:tc>
          <w:tcPr>
            <w:tcW w:w="1069" w:type="dxa"/>
          </w:tcPr>
          <w:p w14:paraId="5DD45CB5" w14:textId="77777777" w:rsidR="000E00F7" w:rsidRPr="001F1963" w:rsidRDefault="000E00F7" w:rsidP="00CC485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F196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2.6 </w:t>
            </w:r>
          </w:p>
          <w:p w14:paraId="36F56E96" w14:textId="77777777" w:rsidR="000E00F7" w:rsidRPr="001F1963" w:rsidRDefault="000E00F7" w:rsidP="00CC485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F196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± 1.5</w:t>
            </w:r>
          </w:p>
        </w:tc>
        <w:tc>
          <w:tcPr>
            <w:tcW w:w="963" w:type="dxa"/>
          </w:tcPr>
          <w:p w14:paraId="00A03A60" w14:textId="77777777" w:rsidR="000E00F7" w:rsidRPr="001F1963" w:rsidRDefault="000E00F7" w:rsidP="00CC485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F196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2.8 </w:t>
            </w:r>
          </w:p>
          <w:p w14:paraId="1DEC2C19" w14:textId="77777777" w:rsidR="000E00F7" w:rsidRPr="001F1963" w:rsidRDefault="000E00F7" w:rsidP="00CC485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F196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± 1.3</w:t>
            </w:r>
          </w:p>
        </w:tc>
        <w:tc>
          <w:tcPr>
            <w:tcW w:w="756" w:type="dxa"/>
            <w:tcBorders>
              <w:right w:val="single" w:sz="4" w:space="0" w:color="auto"/>
            </w:tcBorders>
          </w:tcPr>
          <w:p w14:paraId="08648FE8" w14:textId="77777777" w:rsidR="000E00F7" w:rsidRPr="001F1963" w:rsidRDefault="000E00F7" w:rsidP="00CC485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F196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829</w:t>
            </w:r>
          </w:p>
        </w:tc>
        <w:tc>
          <w:tcPr>
            <w:tcW w:w="1069" w:type="dxa"/>
            <w:tcBorders>
              <w:right w:val="single" w:sz="4" w:space="0" w:color="auto"/>
            </w:tcBorders>
          </w:tcPr>
          <w:p w14:paraId="14F16793" w14:textId="77777777" w:rsidR="000E00F7" w:rsidRPr="001F1963" w:rsidRDefault="000E00F7" w:rsidP="00CC485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F196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3.1 </w:t>
            </w:r>
          </w:p>
          <w:p w14:paraId="0C1F3BA6" w14:textId="77777777" w:rsidR="000E00F7" w:rsidRPr="001F1963" w:rsidRDefault="000E00F7" w:rsidP="00CC485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F196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± 1.1</w:t>
            </w:r>
          </w:p>
        </w:tc>
        <w:tc>
          <w:tcPr>
            <w:tcW w:w="963" w:type="dxa"/>
            <w:tcBorders>
              <w:right w:val="single" w:sz="4" w:space="0" w:color="auto"/>
            </w:tcBorders>
          </w:tcPr>
          <w:p w14:paraId="254004D8" w14:textId="77777777" w:rsidR="000E00F7" w:rsidRPr="001F1963" w:rsidRDefault="000E00F7" w:rsidP="00CC485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F196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2.8 </w:t>
            </w:r>
          </w:p>
          <w:p w14:paraId="240690C6" w14:textId="77777777" w:rsidR="000E00F7" w:rsidRPr="001F1963" w:rsidRDefault="000E00F7" w:rsidP="00CC485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F196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± 1.9</w:t>
            </w:r>
          </w:p>
        </w:tc>
        <w:tc>
          <w:tcPr>
            <w:tcW w:w="756" w:type="dxa"/>
            <w:tcBorders>
              <w:right w:val="single" w:sz="4" w:space="0" w:color="auto"/>
            </w:tcBorders>
          </w:tcPr>
          <w:p w14:paraId="2AECC3E6" w14:textId="77777777" w:rsidR="000E00F7" w:rsidRPr="001F1963" w:rsidRDefault="000E00F7" w:rsidP="00CC485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F196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724</w:t>
            </w:r>
          </w:p>
        </w:tc>
        <w:tc>
          <w:tcPr>
            <w:tcW w:w="1069" w:type="dxa"/>
            <w:tcBorders>
              <w:right w:val="single" w:sz="4" w:space="0" w:color="auto"/>
            </w:tcBorders>
          </w:tcPr>
          <w:p w14:paraId="58242715" w14:textId="77777777" w:rsidR="000E00F7" w:rsidRPr="001F1963" w:rsidRDefault="000E00F7" w:rsidP="00CC485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F196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3.3 </w:t>
            </w:r>
          </w:p>
          <w:p w14:paraId="7DFC2E9F" w14:textId="77777777" w:rsidR="000E00F7" w:rsidRPr="001F1963" w:rsidRDefault="000E00F7" w:rsidP="00CC485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F196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± 1.6</w:t>
            </w:r>
          </w:p>
        </w:tc>
        <w:tc>
          <w:tcPr>
            <w:tcW w:w="963" w:type="dxa"/>
            <w:tcBorders>
              <w:right w:val="single" w:sz="4" w:space="0" w:color="auto"/>
            </w:tcBorders>
          </w:tcPr>
          <w:p w14:paraId="4E959820" w14:textId="77777777" w:rsidR="000E00F7" w:rsidRPr="001F1963" w:rsidRDefault="000E00F7" w:rsidP="00CC485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F196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3.2 </w:t>
            </w:r>
          </w:p>
          <w:p w14:paraId="5BF9E1F5" w14:textId="77777777" w:rsidR="000E00F7" w:rsidRPr="001F1963" w:rsidRDefault="000E00F7" w:rsidP="00CC485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F196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± 1.3</w:t>
            </w:r>
          </w:p>
        </w:tc>
        <w:tc>
          <w:tcPr>
            <w:tcW w:w="756" w:type="dxa"/>
            <w:tcBorders>
              <w:right w:val="single" w:sz="4" w:space="0" w:color="auto"/>
            </w:tcBorders>
          </w:tcPr>
          <w:p w14:paraId="1C5E6825" w14:textId="77777777" w:rsidR="000E00F7" w:rsidRPr="001F1963" w:rsidRDefault="000E00F7" w:rsidP="00CC485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F196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879</w:t>
            </w:r>
          </w:p>
        </w:tc>
      </w:tr>
    </w:tbl>
    <w:p w14:paraId="3A0B5317" w14:textId="77777777" w:rsidR="000F5BB0" w:rsidRPr="001F1963" w:rsidRDefault="00C961D2">
      <w:pPr>
        <w:rPr>
          <w:color w:val="000000" w:themeColor="text1"/>
          <w:lang w:val="en-US"/>
        </w:rPr>
      </w:pPr>
      <w:r w:rsidRPr="001F1963">
        <w:rPr>
          <w:color w:val="000000" w:themeColor="text1"/>
          <w:lang w:val="en-US"/>
        </w:rPr>
        <w:t>CON: control group; L: leucine supplemented group; LC+L: L-carnitine and leucine supplemented group; BMI:</w:t>
      </w:r>
      <w:r w:rsidRPr="001F1963">
        <w:rPr>
          <w:color w:val="000000" w:themeColor="text1"/>
          <w:spacing w:val="-6"/>
          <w:lang w:val="en-US"/>
        </w:rPr>
        <w:t xml:space="preserve"> </w:t>
      </w:r>
      <w:r w:rsidRPr="001F1963">
        <w:rPr>
          <w:color w:val="000000" w:themeColor="text1"/>
          <w:lang w:val="en-US"/>
        </w:rPr>
        <w:t>Body</w:t>
      </w:r>
      <w:r w:rsidRPr="001F1963">
        <w:rPr>
          <w:color w:val="000000" w:themeColor="text1"/>
          <w:spacing w:val="-10"/>
          <w:lang w:val="en-US"/>
        </w:rPr>
        <w:t xml:space="preserve"> </w:t>
      </w:r>
      <w:r w:rsidRPr="001F1963">
        <w:rPr>
          <w:color w:val="000000" w:themeColor="text1"/>
          <w:lang w:val="en-US"/>
        </w:rPr>
        <w:t>mass</w:t>
      </w:r>
      <w:r w:rsidRPr="001F1963">
        <w:rPr>
          <w:color w:val="000000" w:themeColor="text1"/>
          <w:spacing w:val="-5"/>
          <w:lang w:val="en-US"/>
        </w:rPr>
        <w:t xml:space="preserve"> </w:t>
      </w:r>
      <w:r w:rsidRPr="001F1963">
        <w:rPr>
          <w:color w:val="000000" w:themeColor="text1"/>
          <w:spacing w:val="-4"/>
          <w:lang w:val="en-US"/>
        </w:rPr>
        <w:t>index</w:t>
      </w:r>
      <w:r w:rsidRPr="001F1963">
        <w:rPr>
          <w:color w:val="000000" w:themeColor="text1"/>
          <w:lang w:val="en-US"/>
        </w:rPr>
        <w:t xml:space="preserve">; </w:t>
      </w:r>
      <w:r w:rsidR="000E00F7" w:rsidRPr="001F1963">
        <w:rPr>
          <w:color w:val="000000" w:themeColor="text1"/>
          <w:lang w:val="en-US"/>
        </w:rPr>
        <w:t>METs:</w:t>
      </w:r>
      <w:r w:rsidR="000E00F7" w:rsidRPr="001F1963">
        <w:rPr>
          <w:color w:val="000000" w:themeColor="text1"/>
          <w:spacing w:val="-5"/>
          <w:lang w:val="en-US"/>
        </w:rPr>
        <w:t xml:space="preserve"> </w:t>
      </w:r>
      <w:r w:rsidR="000E00F7" w:rsidRPr="001F1963">
        <w:rPr>
          <w:color w:val="000000" w:themeColor="text1"/>
          <w:lang w:val="en-US"/>
        </w:rPr>
        <w:t>Metabolic</w:t>
      </w:r>
      <w:r w:rsidR="000E00F7" w:rsidRPr="001F1963">
        <w:rPr>
          <w:color w:val="000000" w:themeColor="text1"/>
          <w:spacing w:val="-5"/>
          <w:lang w:val="en-US"/>
        </w:rPr>
        <w:t xml:space="preserve"> </w:t>
      </w:r>
      <w:r w:rsidR="000E00F7" w:rsidRPr="001F1963">
        <w:rPr>
          <w:color w:val="000000" w:themeColor="text1"/>
          <w:lang w:val="en-US"/>
        </w:rPr>
        <w:t>equivalents</w:t>
      </w:r>
      <w:r w:rsidR="000E00F7" w:rsidRPr="001F1963">
        <w:rPr>
          <w:color w:val="000000" w:themeColor="text1"/>
          <w:spacing w:val="-4"/>
          <w:lang w:val="en-US"/>
        </w:rPr>
        <w:t xml:space="preserve"> </w:t>
      </w:r>
      <w:r w:rsidR="000E00F7" w:rsidRPr="001F1963">
        <w:rPr>
          <w:color w:val="000000" w:themeColor="text1"/>
          <w:lang w:val="en-US"/>
        </w:rPr>
        <w:t>of</w:t>
      </w:r>
      <w:r w:rsidR="000E00F7" w:rsidRPr="001F1963">
        <w:rPr>
          <w:color w:val="000000" w:themeColor="text1"/>
          <w:spacing w:val="-5"/>
          <w:lang w:val="en-US"/>
        </w:rPr>
        <w:t xml:space="preserve"> </w:t>
      </w:r>
      <w:r w:rsidR="000E00F7" w:rsidRPr="001F1963">
        <w:rPr>
          <w:color w:val="000000" w:themeColor="text1"/>
          <w:lang w:val="en-US"/>
        </w:rPr>
        <w:t>additional</w:t>
      </w:r>
      <w:r w:rsidR="000E00F7" w:rsidRPr="001F1963">
        <w:rPr>
          <w:color w:val="000000" w:themeColor="text1"/>
          <w:spacing w:val="-5"/>
          <w:lang w:val="en-US"/>
        </w:rPr>
        <w:t xml:space="preserve"> </w:t>
      </w:r>
      <w:r w:rsidR="000E00F7" w:rsidRPr="001F1963">
        <w:rPr>
          <w:color w:val="000000" w:themeColor="text1"/>
          <w:lang w:val="en-US"/>
        </w:rPr>
        <w:t>daily</w:t>
      </w:r>
      <w:r w:rsidR="000E00F7" w:rsidRPr="001F1963">
        <w:rPr>
          <w:color w:val="000000" w:themeColor="text1"/>
          <w:spacing w:val="-10"/>
          <w:lang w:val="en-US"/>
        </w:rPr>
        <w:t xml:space="preserve"> </w:t>
      </w:r>
      <w:r w:rsidR="000E00F7" w:rsidRPr="001F1963">
        <w:rPr>
          <w:color w:val="000000" w:themeColor="text1"/>
          <w:lang w:val="en-US"/>
        </w:rPr>
        <w:t>physical</w:t>
      </w:r>
      <w:r w:rsidR="000E00F7" w:rsidRPr="001F1963">
        <w:rPr>
          <w:color w:val="000000" w:themeColor="text1"/>
          <w:spacing w:val="-3"/>
          <w:lang w:val="en-US"/>
        </w:rPr>
        <w:t xml:space="preserve"> </w:t>
      </w:r>
      <w:r w:rsidR="000E00F7" w:rsidRPr="001F1963">
        <w:rPr>
          <w:color w:val="000000" w:themeColor="text1"/>
          <w:lang w:val="en-US"/>
        </w:rPr>
        <w:t>activity</w:t>
      </w:r>
      <w:r w:rsidR="000F5BB0" w:rsidRPr="001F1963">
        <w:rPr>
          <w:color w:val="000000" w:themeColor="text1"/>
        </w:rPr>
        <w:br w:type="page"/>
      </w:r>
    </w:p>
    <w:p w14:paraId="5F7F77FD" w14:textId="77777777" w:rsidR="00430E0A" w:rsidRPr="001F1963" w:rsidRDefault="00430E0A" w:rsidP="00430E0A">
      <w:pPr>
        <w:rPr>
          <w:color w:val="000000" w:themeColor="text1"/>
        </w:rPr>
      </w:pPr>
      <w:proofErr w:type="spellStart"/>
      <w:r w:rsidRPr="001F1963">
        <w:rPr>
          <w:color w:val="000000" w:themeColor="text1"/>
        </w:rPr>
        <w:lastRenderedPageBreak/>
        <w:t>Table</w:t>
      </w:r>
      <w:proofErr w:type="spellEnd"/>
      <w:r w:rsidRPr="001F1963">
        <w:rPr>
          <w:color w:val="000000" w:themeColor="text1"/>
        </w:rPr>
        <w:t xml:space="preserve"> S</w:t>
      </w:r>
      <w:r w:rsidR="00D53221" w:rsidRPr="001F1963">
        <w:rPr>
          <w:color w:val="000000" w:themeColor="text1"/>
        </w:rPr>
        <w:t>3</w:t>
      </w:r>
      <w:r w:rsidRPr="001F1963">
        <w:rPr>
          <w:color w:val="000000" w:themeColor="text1"/>
        </w:rPr>
        <w:t xml:space="preserve">. </w:t>
      </w:r>
      <w:proofErr w:type="spellStart"/>
      <w:r w:rsidRPr="001F1963">
        <w:rPr>
          <w:color w:val="000000" w:themeColor="text1"/>
        </w:rPr>
        <w:t>Comparison</w:t>
      </w:r>
      <w:proofErr w:type="spellEnd"/>
      <w:r w:rsidRPr="001F1963">
        <w:rPr>
          <w:color w:val="000000" w:themeColor="text1"/>
        </w:rPr>
        <w:t xml:space="preserve"> of </w:t>
      </w:r>
      <w:proofErr w:type="spellStart"/>
      <w:r w:rsidRPr="001F1963">
        <w:rPr>
          <w:color w:val="000000" w:themeColor="text1"/>
        </w:rPr>
        <w:t>results</w:t>
      </w:r>
      <w:proofErr w:type="spellEnd"/>
      <w:r w:rsidRPr="001F1963">
        <w:rPr>
          <w:color w:val="000000" w:themeColor="text1"/>
        </w:rPr>
        <w:t xml:space="preserve"> </w:t>
      </w:r>
      <w:proofErr w:type="spellStart"/>
      <w:r w:rsidRPr="001F1963">
        <w:rPr>
          <w:color w:val="000000" w:themeColor="text1"/>
        </w:rPr>
        <w:t>between</w:t>
      </w:r>
      <w:proofErr w:type="spellEnd"/>
      <w:r w:rsidRPr="001F1963">
        <w:rPr>
          <w:color w:val="000000" w:themeColor="text1"/>
        </w:rPr>
        <w:t xml:space="preserve"> the CON and </w:t>
      </w:r>
      <w:proofErr w:type="spellStart"/>
      <w:r w:rsidRPr="001F1963">
        <w:rPr>
          <w:color w:val="000000" w:themeColor="text1"/>
        </w:rPr>
        <w:t>supplemented</w:t>
      </w:r>
      <w:proofErr w:type="spellEnd"/>
      <w:r w:rsidRPr="001F1963">
        <w:rPr>
          <w:color w:val="000000" w:themeColor="text1"/>
        </w:rPr>
        <w:t xml:space="preserve"> </w:t>
      </w:r>
      <w:proofErr w:type="spellStart"/>
      <w:r w:rsidRPr="001F1963">
        <w:rPr>
          <w:color w:val="000000" w:themeColor="text1"/>
        </w:rPr>
        <w:t>groups</w:t>
      </w:r>
      <w:proofErr w:type="spellEnd"/>
      <w:r w:rsidRPr="001F1963">
        <w:rPr>
          <w:color w:val="000000" w:themeColor="text1"/>
        </w:rPr>
        <w:t xml:space="preserve">. </w:t>
      </w:r>
    </w:p>
    <w:p w14:paraId="382B0E8F" w14:textId="77777777" w:rsidR="00430E0A" w:rsidRPr="001F1963" w:rsidRDefault="00430E0A" w:rsidP="00430E0A">
      <w:pPr>
        <w:rPr>
          <w:color w:val="000000" w:themeColor="text1"/>
        </w:rPr>
      </w:pPr>
    </w:p>
    <w:tbl>
      <w:tblPr>
        <w:tblW w:w="1014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40"/>
        <w:gridCol w:w="1228"/>
        <w:gridCol w:w="1229"/>
        <w:gridCol w:w="1229"/>
        <w:gridCol w:w="1228"/>
        <w:gridCol w:w="1229"/>
        <w:gridCol w:w="1229"/>
        <w:gridCol w:w="1134"/>
      </w:tblGrid>
      <w:tr w:rsidR="001F1963" w:rsidRPr="001F1963" w14:paraId="62DC49A9" w14:textId="77777777" w:rsidTr="000E00F7">
        <w:trPr>
          <w:trHeight w:val="285"/>
          <w:jc w:val="center"/>
        </w:trPr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66DA6222" w14:textId="77777777" w:rsidR="00430E0A" w:rsidRPr="001F1963" w:rsidRDefault="00430E0A" w:rsidP="00426ED4">
            <w:pPr>
              <w:spacing w:line="360" w:lineRule="auto"/>
              <w:rPr>
                <w:rFonts w:eastAsia="Times New Roman"/>
                <w:color w:val="000000" w:themeColor="text1"/>
                <w:lang w:eastAsia="pl-PL"/>
              </w:rPr>
            </w:pPr>
          </w:p>
        </w:tc>
        <w:tc>
          <w:tcPr>
            <w:tcW w:w="3686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3988D" w14:textId="77777777" w:rsidR="00430E0A" w:rsidRPr="001F1963" w:rsidRDefault="00430E0A" w:rsidP="00426ED4">
            <w:pPr>
              <w:spacing w:line="360" w:lineRule="auto"/>
              <w:jc w:val="center"/>
              <w:rPr>
                <w:rFonts w:eastAsia="Times New Roman"/>
                <w:color w:val="000000" w:themeColor="text1"/>
                <w:lang w:eastAsia="pl-PL"/>
              </w:rPr>
            </w:pPr>
            <w:r w:rsidRPr="001F1963">
              <w:rPr>
                <w:rFonts w:eastAsia="Times New Roman"/>
                <w:color w:val="000000" w:themeColor="text1"/>
                <w:lang w:eastAsia="pl-PL"/>
              </w:rPr>
              <w:t xml:space="preserve">CON </w:t>
            </w:r>
            <w:r w:rsidRPr="001F1963">
              <w:rPr>
                <w:color w:val="000000" w:themeColor="text1"/>
              </w:rPr>
              <w:t>(n = 12)</w:t>
            </w:r>
          </w:p>
        </w:tc>
        <w:tc>
          <w:tcPr>
            <w:tcW w:w="3686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05023" w14:textId="77777777" w:rsidR="00430E0A" w:rsidRPr="001F1963" w:rsidRDefault="00430E0A" w:rsidP="00426ED4">
            <w:pPr>
              <w:spacing w:line="360" w:lineRule="auto"/>
              <w:jc w:val="center"/>
              <w:rPr>
                <w:rFonts w:eastAsia="Times New Roman"/>
                <w:color w:val="000000" w:themeColor="text1"/>
                <w:lang w:eastAsia="pl-PL"/>
              </w:rPr>
            </w:pPr>
            <w:r w:rsidRPr="001F1963">
              <w:rPr>
                <w:rFonts w:eastAsia="Times New Roman"/>
                <w:color w:val="000000" w:themeColor="text1"/>
                <w:lang w:eastAsia="pl-PL"/>
              </w:rPr>
              <w:t xml:space="preserve">L &amp; LC+L </w:t>
            </w:r>
            <w:r w:rsidRPr="001F1963">
              <w:rPr>
                <w:color w:val="000000" w:themeColor="text1"/>
              </w:rPr>
              <w:t>(n = 25)</w:t>
            </w:r>
          </w:p>
        </w:tc>
        <w:tc>
          <w:tcPr>
            <w:tcW w:w="1134" w:type="dxa"/>
            <w:vMerge w:val="restart"/>
          </w:tcPr>
          <w:p w14:paraId="767F0C4E" w14:textId="77777777" w:rsidR="00430E0A" w:rsidRPr="001F1963" w:rsidRDefault="00430E0A" w:rsidP="00426ED4">
            <w:pPr>
              <w:spacing w:line="360" w:lineRule="auto"/>
              <w:jc w:val="center"/>
              <w:rPr>
                <w:rFonts w:eastAsia="Times New Roman"/>
                <w:i/>
                <w:color w:val="000000" w:themeColor="text1"/>
                <w:lang w:eastAsia="pl-PL"/>
              </w:rPr>
            </w:pPr>
            <w:r w:rsidRPr="001F1963">
              <w:rPr>
                <w:rFonts w:eastAsia="Times New Roman"/>
                <w:i/>
                <w:color w:val="000000" w:themeColor="text1"/>
                <w:lang w:eastAsia="pl-PL"/>
              </w:rPr>
              <w:t>p</w:t>
            </w:r>
          </w:p>
          <w:p w14:paraId="0307F205" w14:textId="77777777" w:rsidR="00430E0A" w:rsidRPr="001F1963" w:rsidRDefault="00430E0A" w:rsidP="00426ED4">
            <w:pPr>
              <w:spacing w:line="360" w:lineRule="auto"/>
              <w:jc w:val="center"/>
              <w:rPr>
                <w:rFonts w:eastAsia="Times New Roman"/>
                <w:color w:val="000000" w:themeColor="text1"/>
                <w:lang w:eastAsia="pl-PL"/>
              </w:rPr>
            </w:pPr>
            <w:proofErr w:type="spellStart"/>
            <w:r w:rsidRPr="001F1963">
              <w:rPr>
                <w:rFonts w:eastAsia="Times New Roman"/>
                <w:color w:val="000000" w:themeColor="text1"/>
                <w:lang w:eastAsia="pl-PL"/>
              </w:rPr>
              <w:t>group</w:t>
            </w:r>
            <w:proofErr w:type="spellEnd"/>
            <w:r w:rsidRPr="001F1963">
              <w:rPr>
                <w:rFonts w:eastAsia="Times New Roman"/>
                <w:color w:val="000000" w:themeColor="text1"/>
                <w:lang w:eastAsia="pl-PL"/>
              </w:rPr>
              <w:t xml:space="preserve"> x </w:t>
            </w:r>
            <w:proofErr w:type="spellStart"/>
            <w:r w:rsidRPr="001F1963">
              <w:rPr>
                <w:rFonts w:eastAsia="Times New Roman"/>
                <w:color w:val="000000" w:themeColor="text1"/>
                <w:lang w:eastAsia="pl-PL"/>
              </w:rPr>
              <w:t>time</w:t>
            </w:r>
            <w:proofErr w:type="spellEnd"/>
          </w:p>
        </w:tc>
      </w:tr>
      <w:tr w:rsidR="001F1963" w:rsidRPr="001F1963" w14:paraId="496E8522" w14:textId="77777777" w:rsidTr="000E00F7">
        <w:trPr>
          <w:trHeight w:val="285"/>
          <w:jc w:val="center"/>
        </w:trPr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3802B9CE" w14:textId="77777777" w:rsidR="00430E0A" w:rsidRPr="001F1963" w:rsidRDefault="00430E0A" w:rsidP="00426ED4">
            <w:pPr>
              <w:spacing w:line="360" w:lineRule="auto"/>
              <w:jc w:val="center"/>
              <w:rPr>
                <w:rFonts w:eastAsia="Times New Roman"/>
                <w:color w:val="000000" w:themeColor="text1"/>
                <w:lang w:eastAsia="pl-PL"/>
              </w:rPr>
            </w:pPr>
          </w:p>
        </w:tc>
        <w:tc>
          <w:tcPr>
            <w:tcW w:w="122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9EE369" w14:textId="77777777" w:rsidR="00430E0A" w:rsidRPr="001F1963" w:rsidRDefault="00430E0A" w:rsidP="00426ED4">
            <w:pPr>
              <w:spacing w:line="360" w:lineRule="auto"/>
              <w:jc w:val="center"/>
              <w:rPr>
                <w:rFonts w:eastAsia="Times New Roman"/>
                <w:color w:val="000000" w:themeColor="text1"/>
                <w:lang w:eastAsia="pl-PL"/>
              </w:rPr>
            </w:pPr>
            <w:proofErr w:type="spellStart"/>
            <w:r w:rsidRPr="001F1963">
              <w:rPr>
                <w:rFonts w:eastAsia="Times New Roman"/>
                <w:color w:val="000000" w:themeColor="text1"/>
                <w:lang w:eastAsia="pl-PL"/>
              </w:rPr>
              <w:t>pre</w:t>
            </w:r>
            <w:proofErr w:type="spellEnd"/>
          </w:p>
        </w:tc>
        <w:tc>
          <w:tcPr>
            <w:tcW w:w="122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87093C" w14:textId="77777777" w:rsidR="00430E0A" w:rsidRPr="001F1963" w:rsidRDefault="00430E0A" w:rsidP="00426ED4">
            <w:pPr>
              <w:spacing w:line="360" w:lineRule="auto"/>
              <w:jc w:val="center"/>
              <w:rPr>
                <w:rFonts w:eastAsia="Times New Roman"/>
                <w:color w:val="000000" w:themeColor="text1"/>
                <w:lang w:eastAsia="pl-PL"/>
              </w:rPr>
            </w:pPr>
            <w:r w:rsidRPr="001F1963">
              <w:rPr>
                <w:rFonts w:eastAsia="Times New Roman"/>
                <w:color w:val="000000" w:themeColor="text1"/>
                <w:lang w:eastAsia="pl-PL"/>
              </w:rPr>
              <w:t>post</w:t>
            </w:r>
          </w:p>
        </w:tc>
        <w:tc>
          <w:tcPr>
            <w:tcW w:w="122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7A37AF" w14:textId="77777777" w:rsidR="00430E0A" w:rsidRPr="001F1963" w:rsidRDefault="00B369AB" w:rsidP="00426ED4">
            <w:pPr>
              <w:spacing w:line="360" w:lineRule="auto"/>
              <w:jc w:val="center"/>
              <w:rPr>
                <w:rFonts w:eastAsia="Times New Roman"/>
                <w:color w:val="000000" w:themeColor="text1"/>
                <w:lang w:eastAsia="pl-PL"/>
              </w:rPr>
            </w:pPr>
            <w:r w:rsidRPr="001F1963">
              <w:rPr>
                <w:rFonts w:eastAsia="Times New Roman"/>
                <w:color w:val="000000" w:themeColor="text1"/>
                <w:lang w:eastAsia="pl-PL"/>
              </w:rPr>
              <w:t xml:space="preserve">% </w:t>
            </w:r>
            <w:proofErr w:type="spellStart"/>
            <w:r w:rsidRPr="001F1963">
              <w:rPr>
                <w:rFonts w:eastAsia="Times New Roman"/>
                <w:color w:val="000000" w:themeColor="text1"/>
                <w:lang w:eastAsia="pl-PL"/>
              </w:rPr>
              <w:t>change</w:t>
            </w:r>
            <w:proofErr w:type="spellEnd"/>
          </w:p>
        </w:tc>
        <w:tc>
          <w:tcPr>
            <w:tcW w:w="122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B71C34" w14:textId="77777777" w:rsidR="00430E0A" w:rsidRPr="001F1963" w:rsidRDefault="00430E0A" w:rsidP="00426ED4">
            <w:pPr>
              <w:spacing w:line="360" w:lineRule="auto"/>
              <w:jc w:val="center"/>
              <w:rPr>
                <w:rFonts w:eastAsia="Times New Roman"/>
                <w:color w:val="000000" w:themeColor="text1"/>
                <w:lang w:eastAsia="pl-PL"/>
              </w:rPr>
            </w:pPr>
            <w:proofErr w:type="spellStart"/>
            <w:r w:rsidRPr="001F1963">
              <w:rPr>
                <w:rFonts w:eastAsia="Times New Roman"/>
                <w:color w:val="000000" w:themeColor="text1"/>
                <w:lang w:eastAsia="pl-PL"/>
              </w:rPr>
              <w:t>pre</w:t>
            </w:r>
            <w:proofErr w:type="spellEnd"/>
          </w:p>
        </w:tc>
        <w:tc>
          <w:tcPr>
            <w:tcW w:w="122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C1B263" w14:textId="77777777" w:rsidR="00430E0A" w:rsidRPr="001F1963" w:rsidRDefault="00430E0A" w:rsidP="00426ED4">
            <w:pPr>
              <w:spacing w:line="360" w:lineRule="auto"/>
              <w:jc w:val="center"/>
              <w:rPr>
                <w:rFonts w:eastAsia="Times New Roman"/>
                <w:color w:val="000000" w:themeColor="text1"/>
                <w:lang w:eastAsia="pl-PL"/>
              </w:rPr>
            </w:pPr>
            <w:r w:rsidRPr="001F1963">
              <w:rPr>
                <w:rFonts w:eastAsia="Times New Roman"/>
                <w:color w:val="000000" w:themeColor="text1"/>
                <w:lang w:eastAsia="pl-PL"/>
              </w:rPr>
              <w:t>post</w:t>
            </w:r>
          </w:p>
        </w:tc>
        <w:tc>
          <w:tcPr>
            <w:tcW w:w="122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FE53BFC" w14:textId="77777777" w:rsidR="00430E0A" w:rsidRPr="001F1963" w:rsidRDefault="00B369AB" w:rsidP="00426ED4">
            <w:pPr>
              <w:spacing w:line="360" w:lineRule="auto"/>
              <w:jc w:val="center"/>
              <w:rPr>
                <w:rFonts w:eastAsia="Times New Roman"/>
                <w:i/>
                <w:color w:val="000000" w:themeColor="text1"/>
                <w:lang w:eastAsia="pl-PL"/>
              </w:rPr>
            </w:pPr>
            <w:r w:rsidRPr="001F1963">
              <w:rPr>
                <w:rFonts w:eastAsia="Times New Roman"/>
                <w:color w:val="000000" w:themeColor="text1"/>
                <w:lang w:eastAsia="pl-PL"/>
              </w:rPr>
              <w:t xml:space="preserve">% </w:t>
            </w:r>
            <w:proofErr w:type="spellStart"/>
            <w:r w:rsidRPr="001F1963">
              <w:rPr>
                <w:rFonts w:eastAsia="Times New Roman"/>
                <w:color w:val="000000" w:themeColor="text1"/>
                <w:lang w:eastAsia="pl-PL"/>
              </w:rPr>
              <w:t>change</w:t>
            </w:r>
            <w:proofErr w:type="spellEnd"/>
          </w:p>
        </w:tc>
        <w:tc>
          <w:tcPr>
            <w:tcW w:w="1134" w:type="dxa"/>
            <w:vMerge/>
            <w:vAlign w:val="center"/>
          </w:tcPr>
          <w:p w14:paraId="383AF8FB" w14:textId="77777777" w:rsidR="00430E0A" w:rsidRPr="001F1963" w:rsidRDefault="00430E0A" w:rsidP="00426ED4">
            <w:pPr>
              <w:spacing w:line="360" w:lineRule="auto"/>
              <w:jc w:val="center"/>
              <w:rPr>
                <w:rFonts w:eastAsia="Times New Roman"/>
                <w:color w:val="000000" w:themeColor="text1"/>
                <w:lang w:eastAsia="pl-PL"/>
              </w:rPr>
            </w:pPr>
          </w:p>
        </w:tc>
      </w:tr>
      <w:tr w:rsidR="001F1963" w:rsidRPr="001F1963" w14:paraId="1465AD05" w14:textId="77777777" w:rsidTr="000E00F7">
        <w:trPr>
          <w:trHeight w:val="285"/>
          <w:jc w:val="center"/>
        </w:trPr>
        <w:tc>
          <w:tcPr>
            <w:tcW w:w="10146" w:type="dxa"/>
            <w:gridSpan w:val="8"/>
            <w:shd w:val="clear" w:color="auto" w:fill="auto"/>
            <w:noWrap/>
            <w:vAlign w:val="center"/>
          </w:tcPr>
          <w:p w14:paraId="2FF63BED" w14:textId="77777777" w:rsidR="00430E0A" w:rsidRPr="001F1963" w:rsidRDefault="00430E0A" w:rsidP="00426ED4">
            <w:pPr>
              <w:spacing w:line="360" w:lineRule="auto"/>
              <w:rPr>
                <w:rFonts w:eastAsia="Times New Roman"/>
                <w:color w:val="000000" w:themeColor="text1"/>
                <w:lang w:eastAsia="pl-PL"/>
              </w:rPr>
            </w:pPr>
            <w:proofErr w:type="spellStart"/>
            <w:r w:rsidRPr="001F1963">
              <w:rPr>
                <w:rFonts w:eastAsia="Times New Roman"/>
                <w:color w:val="000000" w:themeColor="text1"/>
                <w:lang w:eastAsia="pl-PL"/>
              </w:rPr>
              <w:t>Isometric</w:t>
            </w:r>
            <w:proofErr w:type="spellEnd"/>
            <w:r w:rsidRPr="001F1963">
              <w:rPr>
                <w:rFonts w:eastAsia="Times New Roman"/>
                <w:color w:val="000000" w:themeColor="text1"/>
                <w:lang w:eastAsia="pl-PL"/>
              </w:rPr>
              <w:t xml:space="preserve"> </w:t>
            </w:r>
          </w:p>
        </w:tc>
      </w:tr>
      <w:tr w:rsidR="001F1963" w:rsidRPr="001F1963" w14:paraId="62B07AB5" w14:textId="77777777" w:rsidTr="000E00F7">
        <w:trPr>
          <w:trHeight w:val="285"/>
          <w:jc w:val="center"/>
        </w:trPr>
        <w:tc>
          <w:tcPr>
            <w:tcW w:w="1640" w:type="dxa"/>
            <w:shd w:val="clear" w:color="auto" w:fill="auto"/>
            <w:noWrap/>
            <w:vAlign w:val="bottom"/>
          </w:tcPr>
          <w:p w14:paraId="1BAB5BF4" w14:textId="77777777" w:rsidR="00430E0A" w:rsidRPr="001F1963" w:rsidRDefault="00430E0A" w:rsidP="00426ED4">
            <w:pPr>
              <w:rPr>
                <w:rFonts w:eastAsia="Times New Roman"/>
                <w:color w:val="000000" w:themeColor="text1"/>
                <w:lang w:eastAsia="pl-PL"/>
              </w:rPr>
            </w:pPr>
            <w:proofErr w:type="spellStart"/>
            <w:r w:rsidRPr="001F1963">
              <w:rPr>
                <w:rFonts w:eastAsia="Times New Roman"/>
                <w:color w:val="000000" w:themeColor="text1"/>
                <w:lang w:eastAsia="pl-PL"/>
              </w:rPr>
              <w:t>Peak</w:t>
            </w:r>
            <w:proofErr w:type="spellEnd"/>
            <w:r w:rsidRPr="001F1963">
              <w:rPr>
                <w:rFonts w:eastAsia="Times New Roman"/>
                <w:color w:val="000000" w:themeColor="text1"/>
                <w:lang w:eastAsia="pl-PL"/>
              </w:rPr>
              <w:t xml:space="preserve"> </w:t>
            </w:r>
            <w:proofErr w:type="spellStart"/>
            <w:r w:rsidRPr="001F1963">
              <w:rPr>
                <w:rFonts w:eastAsia="Times New Roman"/>
                <w:color w:val="000000" w:themeColor="text1"/>
                <w:lang w:eastAsia="pl-PL"/>
              </w:rPr>
              <w:t>Torque</w:t>
            </w:r>
            <w:proofErr w:type="spellEnd"/>
            <w:r w:rsidRPr="001F1963">
              <w:rPr>
                <w:rFonts w:eastAsia="Times New Roman"/>
                <w:color w:val="000000" w:themeColor="text1"/>
                <w:lang w:eastAsia="pl-PL"/>
              </w:rPr>
              <w:t xml:space="preserve"> (</w:t>
            </w:r>
            <w:proofErr w:type="spellStart"/>
            <w:r w:rsidRPr="001F1963">
              <w:rPr>
                <w:rFonts w:eastAsia="Times New Roman"/>
                <w:color w:val="000000" w:themeColor="text1"/>
                <w:lang w:eastAsia="pl-PL"/>
              </w:rPr>
              <w:t>Nm</w:t>
            </w:r>
            <w:proofErr w:type="spellEnd"/>
            <w:r w:rsidRPr="001F1963">
              <w:rPr>
                <w:rFonts w:eastAsia="Times New Roman"/>
                <w:color w:val="000000" w:themeColor="text1"/>
                <w:lang w:eastAsia="pl-PL"/>
              </w:rPr>
              <w:t>)</w:t>
            </w:r>
          </w:p>
        </w:tc>
        <w:tc>
          <w:tcPr>
            <w:tcW w:w="122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F36FE4" w14:textId="77777777" w:rsidR="00430E0A" w:rsidRPr="001F1963" w:rsidRDefault="00430E0A" w:rsidP="00426ED4">
            <w:pPr>
              <w:spacing w:line="360" w:lineRule="auto"/>
              <w:jc w:val="center"/>
              <w:rPr>
                <w:rFonts w:eastAsia="Times New Roman"/>
                <w:color w:val="000000" w:themeColor="text1"/>
                <w:lang w:eastAsia="pl-PL"/>
              </w:rPr>
            </w:pPr>
            <w:r w:rsidRPr="001F1963">
              <w:rPr>
                <w:rFonts w:eastAsia="Times New Roman"/>
                <w:color w:val="000000" w:themeColor="text1"/>
                <w:lang w:eastAsia="pl-PL"/>
              </w:rPr>
              <w:t>153 ± 31</w:t>
            </w:r>
          </w:p>
        </w:tc>
        <w:tc>
          <w:tcPr>
            <w:tcW w:w="122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1845E8" w14:textId="77777777" w:rsidR="00430E0A" w:rsidRPr="001F1963" w:rsidRDefault="00430E0A" w:rsidP="00426ED4">
            <w:pPr>
              <w:spacing w:line="360" w:lineRule="auto"/>
              <w:jc w:val="center"/>
              <w:rPr>
                <w:rFonts w:eastAsia="Times New Roman"/>
                <w:color w:val="000000" w:themeColor="text1"/>
                <w:lang w:eastAsia="pl-PL"/>
              </w:rPr>
            </w:pPr>
            <w:r w:rsidRPr="001F1963">
              <w:rPr>
                <w:rFonts w:eastAsia="Times New Roman"/>
                <w:color w:val="000000" w:themeColor="text1"/>
                <w:lang w:eastAsia="pl-PL"/>
              </w:rPr>
              <w:t>159 ± 39</w:t>
            </w:r>
          </w:p>
        </w:tc>
        <w:tc>
          <w:tcPr>
            <w:tcW w:w="122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3ECB71" w14:textId="77777777" w:rsidR="00430E0A" w:rsidRPr="001F1963" w:rsidRDefault="00005BC3" w:rsidP="00426ED4">
            <w:pPr>
              <w:spacing w:line="360" w:lineRule="auto"/>
              <w:jc w:val="center"/>
              <w:rPr>
                <w:rFonts w:eastAsia="Times New Roman"/>
                <w:color w:val="000000" w:themeColor="text1"/>
                <w:lang w:eastAsia="pl-PL"/>
              </w:rPr>
            </w:pPr>
            <w:r w:rsidRPr="001F1963">
              <w:rPr>
                <w:rFonts w:eastAsia="Times New Roman"/>
                <w:color w:val="000000" w:themeColor="text1"/>
                <w:lang w:eastAsia="pl-PL"/>
              </w:rPr>
              <w:t xml:space="preserve">4.0 </w:t>
            </w:r>
            <w:r w:rsidR="00B369AB" w:rsidRPr="001F1963">
              <w:rPr>
                <w:rFonts w:eastAsia="Times New Roman"/>
                <w:color w:val="000000" w:themeColor="text1"/>
                <w:lang w:eastAsia="pl-PL"/>
              </w:rPr>
              <w:t>±</w:t>
            </w:r>
            <w:r w:rsidRPr="001F1963">
              <w:rPr>
                <w:rFonts w:eastAsia="Times New Roman"/>
                <w:color w:val="000000" w:themeColor="text1"/>
                <w:lang w:eastAsia="pl-PL"/>
              </w:rPr>
              <w:t xml:space="preserve"> 17.8</w:t>
            </w:r>
          </w:p>
        </w:tc>
        <w:tc>
          <w:tcPr>
            <w:tcW w:w="122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0F9920" w14:textId="77777777" w:rsidR="00430E0A" w:rsidRPr="001F1963" w:rsidRDefault="00430E0A" w:rsidP="00426ED4">
            <w:pPr>
              <w:spacing w:line="360" w:lineRule="auto"/>
              <w:jc w:val="center"/>
              <w:rPr>
                <w:rFonts w:eastAsia="Times New Roman"/>
                <w:color w:val="000000" w:themeColor="text1"/>
                <w:lang w:eastAsia="pl-PL"/>
              </w:rPr>
            </w:pPr>
            <w:r w:rsidRPr="001F1963">
              <w:rPr>
                <w:rFonts w:eastAsia="Times New Roman"/>
                <w:color w:val="000000" w:themeColor="text1"/>
                <w:lang w:eastAsia="pl-PL"/>
              </w:rPr>
              <w:t>149 ± 32</w:t>
            </w:r>
          </w:p>
        </w:tc>
        <w:tc>
          <w:tcPr>
            <w:tcW w:w="122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7229C1" w14:textId="77777777" w:rsidR="00430E0A" w:rsidRPr="001F1963" w:rsidRDefault="00430E0A" w:rsidP="00426ED4">
            <w:pPr>
              <w:spacing w:line="360" w:lineRule="auto"/>
              <w:jc w:val="center"/>
              <w:rPr>
                <w:rFonts w:eastAsia="Times New Roman"/>
                <w:color w:val="000000" w:themeColor="text1"/>
                <w:lang w:eastAsia="pl-PL"/>
              </w:rPr>
            </w:pPr>
            <w:r w:rsidRPr="001F1963">
              <w:rPr>
                <w:rFonts w:eastAsia="Times New Roman"/>
                <w:color w:val="000000" w:themeColor="text1"/>
                <w:lang w:eastAsia="pl-PL"/>
              </w:rPr>
              <w:t>163 ± 46</w:t>
            </w:r>
          </w:p>
        </w:tc>
        <w:tc>
          <w:tcPr>
            <w:tcW w:w="1229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EB8B5BE" w14:textId="77777777" w:rsidR="00430E0A" w:rsidRPr="001F1963" w:rsidRDefault="00005BC3" w:rsidP="00426ED4">
            <w:pPr>
              <w:spacing w:line="360" w:lineRule="auto"/>
              <w:jc w:val="center"/>
              <w:rPr>
                <w:rFonts w:eastAsia="Times New Roman"/>
                <w:color w:val="000000" w:themeColor="text1"/>
                <w:lang w:eastAsia="pl-PL"/>
              </w:rPr>
            </w:pPr>
            <w:r w:rsidRPr="001F1963">
              <w:rPr>
                <w:rFonts w:eastAsia="Times New Roman"/>
                <w:color w:val="000000" w:themeColor="text1"/>
                <w:lang w:eastAsia="pl-PL"/>
              </w:rPr>
              <w:t xml:space="preserve">9.6 </w:t>
            </w:r>
            <w:r w:rsidR="00B369AB" w:rsidRPr="001F1963">
              <w:rPr>
                <w:rFonts w:eastAsia="Times New Roman"/>
                <w:color w:val="000000" w:themeColor="text1"/>
                <w:lang w:eastAsia="pl-PL"/>
              </w:rPr>
              <w:t>±</w:t>
            </w:r>
            <w:r w:rsidRPr="001F1963">
              <w:rPr>
                <w:rFonts w:eastAsia="Times New Roman"/>
                <w:color w:val="000000" w:themeColor="text1"/>
                <w:lang w:eastAsia="pl-PL"/>
              </w:rPr>
              <w:t xml:space="preserve"> 19.0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6F2111B0" w14:textId="77777777" w:rsidR="00430E0A" w:rsidRPr="001F1963" w:rsidRDefault="00430E0A" w:rsidP="00426ED4">
            <w:pPr>
              <w:spacing w:line="360" w:lineRule="auto"/>
              <w:jc w:val="center"/>
              <w:rPr>
                <w:rFonts w:eastAsia="Times New Roman"/>
                <w:color w:val="000000" w:themeColor="text1"/>
                <w:lang w:eastAsia="pl-PL"/>
              </w:rPr>
            </w:pPr>
            <w:r w:rsidRPr="001F1963">
              <w:rPr>
                <w:rFonts w:eastAsia="Times New Roman"/>
                <w:color w:val="000000" w:themeColor="text1"/>
                <w:lang w:eastAsia="pl-PL"/>
              </w:rPr>
              <w:t>0.384</w:t>
            </w:r>
          </w:p>
        </w:tc>
      </w:tr>
      <w:tr w:rsidR="001F1963" w:rsidRPr="001F1963" w14:paraId="34DC10E8" w14:textId="77777777" w:rsidTr="000E00F7">
        <w:trPr>
          <w:trHeight w:val="285"/>
          <w:jc w:val="center"/>
        </w:trPr>
        <w:tc>
          <w:tcPr>
            <w:tcW w:w="10146" w:type="dxa"/>
            <w:gridSpan w:val="8"/>
            <w:shd w:val="clear" w:color="auto" w:fill="auto"/>
            <w:noWrap/>
            <w:vAlign w:val="center"/>
          </w:tcPr>
          <w:p w14:paraId="27604FA4" w14:textId="77777777" w:rsidR="00430E0A" w:rsidRPr="001F1963" w:rsidRDefault="00430E0A" w:rsidP="00426ED4">
            <w:pPr>
              <w:spacing w:line="360" w:lineRule="auto"/>
              <w:rPr>
                <w:rFonts w:eastAsia="Times New Roman"/>
                <w:color w:val="000000" w:themeColor="text1"/>
                <w:lang w:eastAsia="pl-PL"/>
              </w:rPr>
            </w:pPr>
            <w:proofErr w:type="spellStart"/>
            <w:r w:rsidRPr="001F1963">
              <w:rPr>
                <w:rFonts w:eastAsia="Times New Roman"/>
                <w:color w:val="000000" w:themeColor="text1"/>
                <w:lang w:eastAsia="pl-PL"/>
              </w:rPr>
              <w:t>Isokinetic</w:t>
            </w:r>
            <w:proofErr w:type="spellEnd"/>
          </w:p>
        </w:tc>
      </w:tr>
      <w:tr w:rsidR="001F1963" w:rsidRPr="001F1963" w14:paraId="66CE879E" w14:textId="77777777" w:rsidTr="000E00F7">
        <w:trPr>
          <w:trHeight w:val="285"/>
          <w:jc w:val="center"/>
        </w:trPr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7981754F" w14:textId="77777777" w:rsidR="00430E0A" w:rsidRPr="001F1963" w:rsidRDefault="00430E0A" w:rsidP="00426ED4">
            <w:pPr>
              <w:rPr>
                <w:rFonts w:eastAsia="Times New Roman"/>
                <w:color w:val="000000" w:themeColor="text1"/>
                <w:lang w:eastAsia="pl-PL"/>
              </w:rPr>
            </w:pPr>
            <w:proofErr w:type="spellStart"/>
            <w:r w:rsidRPr="001F1963">
              <w:rPr>
                <w:rFonts w:eastAsia="Times New Roman"/>
                <w:color w:val="000000" w:themeColor="text1"/>
                <w:lang w:eastAsia="pl-PL"/>
              </w:rPr>
              <w:t>Peak</w:t>
            </w:r>
            <w:proofErr w:type="spellEnd"/>
            <w:r w:rsidRPr="001F1963">
              <w:rPr>
                <w:rFonts w:eastAsia="Times New Roman"/>
                <w:color w:val="000000" w:themeColor="text1"/>
                <w:lang w:eastAsia="pl-PL"/>
              </w:rPr>
              <w:t xml:space="preserve"> </w:t>
            </w:r>
            <w:proofErr w:type="spellStart"/>
            <w:r w:rsidRPr="001F1963">
              <w:rPr>
                <w:rFonts w:eastAsia="Times New Roman"/>
                <w:color w:val="000000" w:themeColor="text1"/>
                <w:lang w:eastAsia="pl-PL"/>
              </w:rPr>
              <w:t>Torque</w:t>
            </w:r>
            <w:proofErr w:type="spellEnd"/>
            <w:r w:rsidRPr="001F1963">
              <w:rPr>
                <w:rFonts w:eastAsia="Times New Roman"/>
                <w:color w:val="000000" w:themeColor="text1"/>
                <w:lang w:eastAsia="pl-PL"/>
              </w:rPr>
              <w:t xml:space="preserve"> (</w:t>
            </w:r>
            <w:proofErr w:type="spellStart"/>
            <w:r w:rsidRPr="001F1963">
              <w:rPr>
                <w:rFonts w:eastAsia="Times New Roman"/>
                <w:color w:val="000000" w:themeColor="text1"/>
                <w:lang w:eastAsia="pl-PL"/>
              </w:rPr>
              <w:t>Nm</w:t>
            </w:r>
            <w:proofErr w:type="spellEnd"/>
            <w:r w:rsidRPr="001F1963">
              <w:rPr>
                <w:rFonts w:eastAsia="Times New Roman"/>
                <w:color w:val="000000" w:themeColor="text1"/>
                <w:lang w:eastAsia="pl-PL"/>
              </w:rPr>
              <w:t>)</w:t>
            </w:r>
          </w:p>
        </w:tc>
        <w:tc>
          <w:tcPr>
            <w:tcW w:w="122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7E6084" w14:textId="77777777" w:rsidR="00430E0A" w:rsidRPr="001F1963" w:rsidRDefault="00430E0A" w:rsidP="00426ED4">
            <w:pPr>
              <w:spacing w:line="360" w:lineRule="auto"/>
              <w:jc w:val="center"/>
              <w:rPr>
                <w:rFonts w:eastAsia="Times New Roman"/>
                <w:color w:val="000000" w:themeColor="text1"/>
                <w:lang w:eastAsia="pl-PL"/>
              </w:rPr>
            </w:pPr>
            <w:r w:rsidRPr="001F1963">
              <w:rPr>
                <w:rFonts w:eastAsia="Times New Roman"/>
                <w:color w:val="000000" w:themeColor="text1"/>
                <w:lang w:eastAsia="pl-PL"/>
              </w:rPr>
              <w:t>127 ± 18</w:t>
            </w:r>
          </w:p>
        </w:tc>
        <w:tc>
          <w:tcPr>
            <w:tcW w:w="122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499BDD" w14:textId="77777777" w:rsidR="00430E0A" w:rsidRPr="001F1963" w:rsidRDefault="00430E0A" w:rsidP="00426ED4">
            <w:pPr>
              <w:spacing w:line="360" w:lineRule="auto"/>
              <w:jc w:val="center"/>
              <w:rPr>
                <w:rFonts w:eastAsia="Times New Roman"/>
                <w:color w:val="000000" w:themeColor="text1"/>
                <w:lang w:eastAsia="pl-PL"/>
              </w:rPr>
            </w:pPr>
            <w:r w:rsidRPr="001F1963">
              <w:rPr>
                <w:rFonts w:eastAsia="Times New Roman"/>
                <w:color w:val="000000" w:themeColor="text1"/>
                <w:lang w:eastAsia="pl-PL"/>
              </w:rPr>
              <w:t>134 ± 30</w:t>
            </w:r>
          </w:p>
        </w:tc>
        <w:tc>
          <w:tcPr>
            <w:tcW w:w="122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ED6D7D" w14:textId="77777777" w:rsidR="00430E0A" w:rsidRPr="001F1963" w:rsidRDefault="00005BC3" w:rsidP="00426ED4">
            <w:pPr>
              <w:spacing w:line="360" w:lineRule="auto"/>
              <w:jc w:val="center"/>
              <w:rPr>
                <w:rFonts w:eastAsia="Times New Roman"/>
                <w:color w:val="000000" w:themeColor="text1"/>
                <w:lang w:eastAsia="pl-PL"/>
              </w:rPr>
            </w:pPr>
            <w:r w:rsidRPr="001F1963">
              <w:rPr>
                <w:rFonts w:eastAsia="Times New Roman"/>
                <w:color w:val="000000" w:themeColor="text1"/>
                <w:lang w:eastAsia="pl-PL"/>
              </w:rPr>
              <w:t xml:space="preserve">5.2 </w:t>
            </w:r>
            <w:r w:rsidR="00B369AB" w:rsidRPr="001F1963">
              <w:rPr>
                <w:rFonts w:eastAsia="Times New Roman"/>
                <w:color w:val="000000" w:themeColor="text1"/>
                <w:lang w:eastAsia="pl-PL"/>
              </w:rPr>
              <w:t>±</w:t>
            </w:r>
            <w:r w:rsidRPr="001F1963">
              <w:rPr>
                <w:rFonts w:eastAsia="Times New Roman"/>
                <w:color w:val="000000" w:themeColor="text1"/>
                <w:lang w:eastAsia="pl-PL"/>
              </w:rPr>
              <w:t xml:space="preserve"> 17.3</w:t>
            </w:r>
          </w:p>
        </w:tc>
        <w:tc>
          <w:tcPr>
            <w:tcW w:w="122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8E2614" w14:textId="77777777" w:rsidR="00430E0A" w:rsidRPr="001F1963" w:rsidRDefault="00430E0A" w:rsidP="00426ED4">
            <w:pPr>
              <w:spacing w:line="360" w:lineRule="auto"/>
              <w:jc w:val="center"/>
              <w:rPr>
                <w:rFonts w:eastAsia="Times New Roman"/>
                <w:color w:val="000000" w:themeColor="text1"/>
                <w:lang w:eastAsia="pl-PL"/>
              </w:rPr>
            </w:pPr>
            <w:r w:rsidRPr="001F1963">
              <w:rPr>
                <w:rFonts w:eastAsia="Times New Roman"/>
                <w:color w:val="000000" w:themeColor="text1"/>
                <w:lang w:eastAsia="pl-PL"/>
              </w:rPr>
              <w:t>120 ± 25</w:t>
            </w:r>
          </w:p>
        </w:tc>
        <w:tc>
          <w:tcPr>
            <w:tcW w:w="122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57CD05" w14:textId="77777777" w:rsidR="00430E0A" w:rsidRPr="001F1963" w:rsidRDefault="00430E0A" w:rsidP="00426ED4">
            <w:pPr>
              <w:spacing w:line="360" w:lineRule="auto"/>
              <w:jc w:val="center"/>
              <w:rPr>
                <w:rFonts w:eastAsia="Times New Roman"/>
                <w:color w:val="000000" w:themeColor="text1"/>
                <w:lang w:eastAsia="pl-PL"/>
              </w:rPr>
            </w:pPr>
            <w:r w:rsidRPr="001F1963">
              <w:rPr>
                <w:rFonts w:eastAsia="Times New Roman"/>
                <w:color w:val="000000" w:themeColor="text1"/>
                <w:lang w:eastAsia="pl-PL"/>
              </w:rPr>
              <w:t>131 ± 28</w:t>
            </w:r>
          </w:p>
        </w:tc>
        <w:tc>
          <w:tcPr>
            <w:tcW w:w="1229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561071E" w14:textId="77777777" w:rsidR="00430E0A" w:rsidRPr="001F1963" w:rsidRDefault="00005BC3" w:rsidP="00426ED4">
            <w:pPr>
              <w:spacing w:line="360" w:lineRule="auto"/>
              <w:jc w:val="center"/>
              <w:rPr>
                <w:rFonts w:eastAsia="Times New Roman"/>
                <w:color w:val="000000" w:themeColor="text1"/>
                <w:lang w:eastAsia="pl-PL"/>
              </w:rPr>
            </w:pPr>
            <w:r w:rsidRPr="001F1963">
              <w:rPr>
                <w:rFonts w:eastAsia="Times New Roman"/>
                <w:color w:val="000000" w:themeColor="text1"/>
                <w:lang w:eastAsia="pl-PL"/>
              </w:rPr>
              <w:t xml:space="preserve">9.1 </w:t>
            </w:r>
            <w:r w:rsidR="00B369AB" w:rsidRPr="001F1963">
              <w:rPr>
                <w:rFonts w:eastAsia="Times New Roman"/>
                <w:color w:val="000000" w:themeColor="text1"/>
                <w:lang w:eastAsia="pl-PL"/>
              </w:rPr>
              <w:t>±</w:t>
            </w:r>
            <w:r w:rsidRPr="001F1963">
              <w:rPr>
                <w:rFonts w:eastAsia="Times New Roman"/>
                <w:color w:val="000000" w:themeColor="text1"/>
                <w:lang w:eastAsia="pl-PL"/>
              </w:rPr>
              <w:t xml:space="preserve"> 10.7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065ADCA0" w14:textId="77777777" w:rsidR="00430E0A" w:rsidRPr="001F1963" w:rsidRDefault="00430E0A" w:rsidP="00426ED4">
            <w:pPr>
              <w:spacing w:line="360" w:lineRule="auto"/>
              <w:jc w:val="center"/>
              <w:rPr>
                <w:rFonts w:eastAsia="Times New Roman"/>
                <w:color w:val="000000" w:themeColor="text1"/>
                <w:lang w:eastAsia="pl-PL"/>
              </w:rPr>
            </w:pPr>
            <w:r w:rsidRPr="001F1963">
              <w:rPr>
                <w:rFonts w:eastAsia="Times New Roman"/>
                <w:color w:val="000000" w:themeColor="text1"/>
                <w:lang w:eastAsia="pl-PL"/>
              </w:rPr>
              <w:t>0.525</w:t>
            </w:r>
          </w:p>
        </w:tc>
      </w:tr>
      <w:tr w:rsidR="001F1963" w:rsidRPr="001F1963" w14:paraId="0BE1EA25" w14:textId="77777777" w:rsidTr="000E00F7">
        <w:trPr>
          <w:trHeight w:val="285"/>
          <w:jc w:val="center"/>
        </w:trPr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3599A8" w14:textId="77777777" w:rsidR="00430E0A" w:rsidRPr="001F1963" w:rsidRDefault="00430E0A" w:rsidP="00426ED4">
            <w:pPr>
              <w:rPr>
                <w:rFonts w:eastAsia="Times New Roman"/>
                <w:color w:val="000000" w:themeColor="text1"/>
                <w:lang w:eastAsia="pl-PL"/>
              </w:rPr>
            </w:pPr>
            <w:proofErr w:type="spellStart"/>
            <w:r w:rsidRPr="001F1963">
              <w:rPr>
                <w:rFonts w:eastAsia="Times New Roman"/>
                <w:color w:val="000000" w:themeColor="text1"/>
                <w:lang w:eastAsia="pl-PL"/>
              </w:rPr>
              <w:t>Average</w:t>
            </w:r>
            <w:proofErr w:type="spellEnd"/>
            <w:r w:rsidRPr="001F1963">
              <w:rPr>
                <w:rFonts w:eastAsia="Times New Roman"/>
                <w:color w:val="000000" w:themeColor="text1"/>
                <w:lang w:eastAsia="pl-PL"/>
              </w:rPr>
              <w:t xml:space="preserve"> </w:t>
            </w:r>
            <w:proofErr w:type="spellStart"/>
            <w:r w:rsidRPr="001F1963">
              <w:rPr>
                <w:rFonts w:eastAsia="Times New Roman"/>
                <w:color w:val="000000" w:themeColor="text1"/>
                <w:lang w:eastAsia="pl-PL"/>
              </w:rPr>
              <w:t>power</w:t>
            </w:r>
            <w:proofErr w:type="spellEnd"/>
            <w:r w:rsidRPr="001F1963">
              <w:rPr>
                <w:rFonts w:eastAsia="Times New Roman"/>
                <w:color w:val="000000" w:themeColor="text1"/>
                <w:lang w:eastAsia="pl-PL"/>
              </w:rPr>
              <w:t xml:space="preserve"> (W)</w:t>
            </w:r>
          </w:p>
        </w:tc>
        <w:tc>
          <w:tcPr>
            <w:tcW w:w="1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549307" w14:textId="77777777" w:rsidR="00430E0A" w:rsidRPr="001F1963" w:rsidRDefault="00430E0A" w:rsidP="00426ED4">
            <w:pPr>
              <w:spacing w:line="360" w:lineRule="auto"/>
              <w:jc w:val="center"/>
              <w:rPr>
                <w:rFonts w:eastAsia="Times New Roman"/>
                <w:color w:val="000000" w:themeColor="text1"/>
                <w:lang w:eastAsia="pl-PL"/>
              </w:rPr>
            </w:pPr>
            <w:r w:rsidRPr="001F1963">
              <w:rPr>
                <w:rFonts w:eastAsia="Times New Roman"/>
                <w:color w:val="000000" w:themeColor="text1"/>
                <w:lang w:eastAsia="pl-PL"/>
              </w:rPr>
              <w:t>53 ± 11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995AF1" w14:textId="77777777" w:rsidR="00430E0A" w:rsidRPr="001F1963" w:rsidRDefault="00430E0A" w:rsidP="00426ED4">
            <w:pPr>
              <w:spacing w:line="360" w:lineRule="auto"/>
              <w:jc w:val="center"/>
              <w:rPr>
                <w:rFonts w:eastAsia="Times New Roman"/>
                <w:color w:val="000000" w:themeColor="text1"/>
                <w:lang w:eastAsia="pl-PL"/>
              </w:rPr>
            </w:pPr>
            <w:r w:rsidRPr="001F1963">
              <w:rPr>
                <w:rFonts w:eastAsia="Times New Roman"/>
                <w:color w:val="000000" w:themeColor="text1"/>
                <w:lang w:eastAsia="pl-PL"/>
              </w:rPr>
              <w:t>56 ± 1</w:t>
            </w:r>
            <w:r w:rsidR="00AC352C" w:rsidRPr="001F1963">
              <w:rPr>
                <w:rFonts w:eastAsia="Times New Roman"/>
                <w:color w:val="000000" w:themeColor="text1"/>
                <w:lang w:eastAsia="pl-PL"/>
              </w:rPr>
              <w:t>2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42C2DD" w14:textId="77777777" w:rsidR="00430E0A" w:rsidRPr="001F1963" w:rsidRDefault="00005BC3" w:rsidP="00426ED4">
            <w:pPr>
              <w:spacing w:line="360" w:lineRule="auto"/>
              <w:jc w:val="center"/>
              <w:rPr>
                <w:rFonts w:eastAsia="Times New Roman"/>
                <w:color w:val="000000" w:themeColor="text1"/>
                <w:lang w:eastAsia="pl-PL"/>
              </w:rPr>
            </w:pPr>
            <w:r w:rsidRPr="001F1963">
              <w:rPr>
                <w:rFonts w:eastAsia="Times New Roman"/>
                <w:color w:val="000000" w:themeColor="text1"/>
                <w:lang w:eastAsia="pl-PL"/>
              </w:rPr>
              <w:t xml:space="preserve">8.5 </w:t>
            </w:r>
            <w:r w:rsidR="00B369AB" w:rsidRPr="001F1963">
              <w:rPr>
                <w:rFonts w:eastAsia="Times New Roman"/>
                <w:color w:val="000000" w:themeColor="text1"/>
                <w:lang w:eastAsia="pl-PL"/>
              </w:rPr>
              <w:t>±</w:t>
            </w:r>
            <w:r w:rsidRPr="001F1963">
              <w:rPr>
                <w:rFonts w:eastAsia="Times New Roman"/>
                <w:color w:val="000000" w:themeColor="text1"/>
                <w:lang w:eastAsia="pl-PL"/>
              </w:rPr>
              <w:t xml:space="preserve"> 27.8</w:t>
            </w:r>
          </w:p>
        </w:tc>
        <w:tc>
          <w:tcPr>
            <w:tcW w:w="1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3A871A" w14:textId="77777777" w:rsidR="00430E0A" w:rsidRPr="001F1963" w:rsidRDefault="00430E0A" w:rsidP="00426ED4">
            <w:pPr>
              <w:spacing w:line="360" w:lineRule="auto"/>
              <w:jc w:val="center"/>
              <w:rPr>
                <w:rFonts w:eastAsia="Times New Roman"/>
                <w:color w:val="000000" w:themeColor="text1"/>
                <w:lang w:eastAsia="pl-PL"/>
              </w:rPr>
            </w:pPr>
            <w:r w:rsidRPr="001F1963">
              <w:rPr>
                <w:rFonts w:eastAsia="Times New Roman"/>
                <w:color w:val="000000" w:themeColor="text1"/>
                <w:lang w:eastAsia="pl-PL"/>
              </w:rPr>
              <w:t>49 ± 10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5DE316" w14:textId="77777777" w:rsidR="00430E0A" w:rsidRPr="001F1963" w:rsidRDefault="00430E0A" w:rsidP="00426ED4">
            <w:pPr>
              <w:spacing w:line="360" w:lineRule="auto"/>
              <w:jc w:val="center"/>
              <w:rPr>
                <w:rFonts w:eastAsia="Times New Roman"/>
                <w:color w:val="000000" w:themeColor="text1"/>
                <w:lang w:eastAsia="pl-PL"/>
              </w:rPr>
            </w:pPr>
            <w:r w:rsidRPr="001F1963">
              <w:rPr>
                <w:rFonts w:eastAsia="Times New Roman"/>
                <w:color w:val="000000" w:themeColor="text1"/>
                <w:lang w:eastAsia="pl-PL"/>
              </w:rPr>
              <w:t>5</w:t>
            </w:r>
            <w:r w:rsidR="00AC352C" w:rsidRPr="001F1963">
              <w:rPr>
                <w:rFonts w:eastAsia="Times New Roman"/>
                <w:color w:val="000000" w:themeColor="text1"/>
                <w:lang w:eastAsia="pl-PL"/>
              </w:rPr>
              <w:t>9</w:t>
            </w:r>
            <w:r w:rsidRPr="001F1963">
              <w:rPr>
                <w:rFonts w:eastAsia="Times New Roman"/>
                <w:color w:val="000000" w:themeColor="text1"/>
                <w:lang w:eastAsia="pl-PL"/>
              </w:rPr>
              <w:t xml:space="preserve"> ± 13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DD9963" w14:textId="77777777" w:rsidR="00430E0A" w:rsidRPr="001F1963" w:rsidRDefault="00005BC3" w:rsidP="00426ED4">
            <w:pPr>
              <w:spacing w:line="360" w:lineRule="auto"/>
              <w:jc w:val="center"/>
              <w:rPr>
                <w:rFonts w:eastAsia="Times New Roman"/>
                <w:color w:val="000000" w:themeColor="text1"/>
                <w:lang w:eastAsia="pl-PL"/>
              </w:rPr>
            </w:pPr>
            <w:r w:rsidRPr="001F1963">
              <w:rPr>
                <w:rFonts w:eastAsia="Times New Roman"/>
                <w:color w:val="000000" w:themeColor="text1"/>
                <w:lang w:eastAsia="pl-PL"/>
              </w:rPr>
              <w:t xml:space="preserve">19.6 </w:t>
            </w:r>
            <w:r w:rsidR="00B369AB" w:rsidRPr="001F1963">
              <w:rPr>
                <w:rFonts w:eastAsia="Times New Roman"/>
                <w:color w:val="000000" w:themeColor="text1"/>
                <w:lang w:eastAsia="pl-PL"/>
              </w:rPr>
              <w:t>±</w:t>
            </w:r>
            <w:r w:rsidRPr="001F1963">
              <w:rPr>
                <w:rFonts w:eastAsia="Times New Roman"/>
                <w:color w:val="000000" w:themeColor="text1"/>
                <w:lang w:eastAsia="pl-PL"/>
              </w:rPr>
              <w:t>17.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522F01" w14:textId="77777777" w:rsidR="00430E0A" w:rsidRPr="001F1963" w:rsidRDefault="00430E0A" w:rsidP="00426ED4">
            <w:pPr>
              <w:spacing w:line="360" w:lineRule="auto"/>
              <w:jc w:val="center"/>
              <w:rPr>
                <w:rFonts w:eastAsia="Times New Roman"/>
                <w:color w:val="000000" w:themeColor="text1"/>
                <w:lang w:eastAsia="pl-PL"/>
              </w:rPr>
            </w:pPr>
            <w:r w:rsidRPr="001F1963">
              <w:rPr>
                <w:rFonts w:eastAsia="Times New Roman"/>
                <w:color w:val="000000" w:themeColor="text1"/>
                <w:lang w:eastAsia="pl-PL"/>
              </w:rPr>
              <w:t>0.075</w:t>
            </w:r>
          </w:p>
        </w:tc>
      </w:tr>
      <w:tr w:rsidR="001F1963" w:rsidRPr="001F1963" w14:paraId="4109B0A4" w14:textId="77777777" w:rsidTr="000E00F7">
        <w:trPr>
          <w:trHeight w:val="285"/>
          <w:jc w:val="center"/>
        </w:trPr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E04A6E" w14:textId="77777777" w:rsidR="00430E0A" w:rsidRPr="001F1963" w:rsidRDefault="00430E0A" w:rsidP="00426ED4">
            <w:pPr>
              <w:rPr>
                <w:rFonts w:eastAsia="Times New Roman"/>
                <w:color w:val="000000" w:themeColor="text1"/>
                <w:lang w:eastAsia="pl-PL"/>
              </w:rPr>
            </w:pPr>
            <w:r w:rsidRPr="001F1963">
              <w:rPr>
                <w:rFonts w:eastAsia="Times New Roman"/>
                <w:color w:val="000000" w:themeColor="text1"/>
                <w:lang w:eastAsia="pl-PL"/>
              </w:rPr>
              <w:t xml:space="preserve">Total </w:t>
            </w:r>
            <w:proofErr w:type="spellStart"/>
            <w:r w:rsidRPr="001F1963">
              <w:rPr>
                <w:rFonts w:eastAsia="Times New Roman"/>
                <w:color w:val="000000" w:themeColor="text1"/>
                <w:lang w:eastAsia="pl-PL"/>
              </w:rPr>
              <w:t>work</w:t>
            </w:r>
            <w:proofErr w:type="spellEnd"/>
            <w:r w:rsidRPr="001F1963">
              <w:rPr>
                <w:rFonts w:eastAsia="Times New Roman"/>
                <w:color w:val="000000" w:themeColor="text1"/>
                <w:lang w:eastAsia="pl-PL"/>
              </w:rPr>
              <w:t xml:space="preserve"> </w:t>
            </w:r>
            <w:r w:rsidRPr="001F1963">
              <w:rPr>
                <w:rFonts w:eastAsia="Times New Roman"/>
                <w:color w:val="000000" w:themeColor="text1"/>
                <w:lang w:eastAsia="pl-PL"/>
              </w:rPr>
              <w:br/>
              <w:t>(J)</w:t>
            </w:r>
          </w:p>
        </w:tc>
        <w:tc>
          <w:tcPr>
            <w:tcW w:w="1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94589E" w14:textId="77777777" w:rsidR="00430E0A" w:rsidRPr="001F1963" w:rsidRDefault="00430E0A" w:rsidP="00426ED4">
            <w:pPr>
              <w:spacing w:line="360" w:lineRule="auto"/>
              <w:jc w:val="center"/>
              <w:rPr>
                <w:rFonts w:eastAsia="Times New Roman"/>
                <w:color w:val="000000" w:themeColor="text1"/>
                <w:lang w:eastAsia="pl-PL"/>
              </w:rPr>
            </w:pPr>
            <w:r w:rsidRPr="001F1963">
              <w:rPr>
                <w:rFonts w:eastAsia="Times New Roman"/>
                <w:color w:val="000000" w:themeColor="text1"/>
                <w:lang w:eastAsia="pl-PL"/>
              </w:rPr>
              <w:t>483 ± 91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188C93" w14:textId="77777777" w:rsidR="00430E0A" w:rsidRPr="001F1963" w:rsidRDefault="00430E0A" w:rsidP="00426ED4">
            <w:pPr>
              <w:spacing w:line="360" w:lineRule="auto"/>
              <w:jc w:val="center"/>
              <w:rPr>
                <w:rFonts w:eastAsia="Times New Roman"/>
                <w:color w:val="000000" w:themeColor="text1"/>
                <w:lang w:eastAsia="pl-PL"/>
              </w:rPr>
            </w:pPr>
            <w:r w:rsidRPr="001F1963">
              <w:rPr>
                <w:rFonts w:eastAsia="Times New Roman"/>
                <w:color w:val="000000" w:themeColor="text1"/>
                <w:lang w:eastAsia="pl-PL"/>
              </w:rPr>
              <w:t>529 ± 116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D5C1CF" w14:textId="77777777" w:rsidR="00430E0A" w:rsidRPr="001F1963" w:rsidRDefault="00005BC3" w:rsidP="00426ED4">
            <w:pPr>
              <w:spacing w:line="360" w:lineRule="auto"/>
              <w:jc w:val="center"/>
              <w:rPr>
                <w:rFonts w:eastAsia="Times New Roman"/>
                <w:color w:val="000000" w:themeColor="text1"/>
                <w:lang w:eastAsia="pl-PL"/>
              </w:rPr>
            </w:pPr>
            <w:r w:rsidRPr="001F1963">
              <w:rPr>
                <w:rFonts w:eastAsia="Times New Roman"/>
                <w:color w:val="000000" w:themeColor="text1"/>
                <w:lang w:eastAsia="pl-PL"/>
              </w:rPr>
              <w:t xml:space="preserve">10.9 </w:t>
            </w:r>
            <w:r w:rsidR="00B369AB" w:rsidRPr="001F1963">
              <w:rPr>
                <w:rFonts w:eastAsia="Times New Roman"/>
                <w:color w:val="000000" w:themeColor="text1"/>
                <w:lang w:eastAsia="pl-PL"/>
              </w:rPr>
              <w:t>±</w:t>
            </w:r>
            <w:r w:rsidRPr="001F1963">
              <w:rPr>
                <w:rFonts w:eastAsia="Times New Roman"/>
                <w:color w:val="000000" w:themeColor="text1"/>
                <w:lang w:eastAsia="pl-PL"/>
              </w:rPr>
              <w:t>26.0</w:t>
            </w:r>
          </w:p>
        </w:tc>
        <w:tc>
          <w:tcPr>
            <w:tcW w:w="1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791D4F" w14:textId="77777777" w:rsidR="00430E0A" w:rsidRPr="001F1963" w:rsidRDefault="00430E0A" w:rsidP="00426ED4">
            <w:pPr>
              <w:spacing w:line="360" w:lineRule="auto"/>
              <w:jc w:val="center"/>
              <w:rPr>
                <w:rFonts w:eastAsia="Times New Roman"/>
                <w:color w:val="000000" w:themeColor="text1"/>
                <w:lang w:eastAsia="pl-PL"/>
              </w:rPr>
            </w:pPr>
            <w:r w:rsidRPr="001F1963">
              <w:rPr>
                <w:rFonts w:eastAsia="Times New Roman"/>
                <w:color w:val="000000" w:themeColor="text1"/>
                <w:lang w:eastAsia="pl-PL"/>
              </w:rPr>
              <w:t>481 ± 95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6623F5" w14:textId="77777777" w:rsidR="00430E0A" w:rsidRPr="001F1963" w:rsidRDefault="00430E0A" w:rsidP="00426ED4">
            <w:pPr>
              <w:spacing w:line="360" w:lineRule="auto"/>
              <w:jc w:val="center"/>
              <w:rPr>
                <w:rFonts w:eastAsia="Times New Roman"/>
                <w:color w:val="000000" w:themeColor="text1"/>
                <w:lang w:eastAsia="pl-PL"/>
              </w:rPr>
            </w:pPr>
            <w:r w:rsidRPr="001F1963">
              <w:rPr>
                <w:rFonts w:eastAsia="Times New Roman"/>
                <w:color w:val="000000" w:themeColor="text1"/>
                <w:lang w:eastAsia="pl-PL"/>
              </w:rPr>
              <w:t>534 ± 115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7E5A0D" w14:textId="77777777" w:rsidR="00430E0A" w:rsidRPr="001F1963" w:rsidRDefault="00005BC3" w:rsidP="00426ED4">
            <w:pPr>
              <w:spacing w:line="360" w:lineRule="auto"/>
              <w:jc w:val="center"/>
              <w:rPr>
                <w:rFonts w:eastAsia="Times New Roman"/>
                <w:color w:val="000000" w:themeColor="text1"/>
                <w:lang w:eastAsia="pl-PL"/>
              </w:rPr>
            </w:pPr>
            <w:r w:rsidRPr="001F1963">
              <w:rPr>
                <w:rFonts w:eastAsia="Times New Roman"/>
                <w:color w:val="000000" w:themeColor="text1"/>
                <w:lang w:eastAsia="pl-PL"/>
              </w:rPr>
              <w:t xml:space="preserve">12.0 </w:t>
            </w:r>
            <w:r w:rsidR="00B369AB" w:rsidRPr="001F1963">
              <w:rPr>
                <w:rFonts w:eastAsia="Times New Roman"/>
                <w:color w:val="000000" w:themeColor="text1"/>
                <w:lang w:eastAsia="pl-PL"/>
              </w:rPr>
              <w:t>±</w:t>
            </w:r>
            <w:r w:rsidRPr="001F1963">
              <w:rPr>
                <w:rFonts w:eastAsia="Times New Roman"/>
                <w:color w:val="000000" w:themeColor="text1"/>
                <w:lang w:eastAsia="pl-PL"/>
              </w:rPr>
              <w:t>18.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517BDE" w14:textId="77777777" w:rsidR="00430E0A" w:rsidRPr="001F1963" w:rsidRDefault="00430E0A" w:rsidP="00426ED4">
            <w:pPr>
              <w:spacing w:line="360" w:lineRule="auto"/>
              <w:jc w:val="center"/>
              <w:rPr>
                <w:rFonts w:eastAsia="Times New Roman"/>
                <w:color w:val="000000" w:themeColor="text1"/>
                <w:lang w:eastAsia="pl-PL"/>
              </w:rPr>
            </w:pPr>
            <w:r w:rsidRPr="001F1963">
              <w:rPr>
                <w:rFonts w:eastAsia="Times New Roman"/>
                <w:color w:val="000000" w:themeColor="text1"/>
                <w:lang w:eastAsia="pl-PL"/>
              </w:rPr>
              <w:t>0.817</w:t>
            </w:r>
          </w:p>
        </w:tc>
      </w:tr>
      <w:tr w:rsidR="001F1963" w:rsidRPr="001F1963" w14:paraId="0C99ED1E" w14:textId="77777777" w:rsidTr="000E00F7">
        <w:trPr>
          <w:trHeight w:val="285"/>
          <w:jc w:val="center"/>
        </w:trPr>
        <w:tc>
          <w:tcPr>
            <w:tcW w:w="10146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CA57E0" w14:textId="77777777" w:rsidR="00430E0A" w:rsidRPr="001F1963" w:rsidRDefault="00430E0A" w:rsidP="00426ED4">
            <w:pPr>
              <w:spacing w:line="360" w:lineRule="auto"/>
              <w:rPr>
                <w:rFonts w:eastAsia="Times New Roman"/>
                <w:color w:val="000000" w:themeColor="text1"/>
                <w:lang w:eastAsia="pl-PL"/>
              </w:rPr>
            </w:pPr>
            <w:r w:rsidRPr="001F1963">
              <w:rPr>
                <w:rFonts w:eastAsia="Times New Roman"/>
                <w:color w:val="000000" w:themeColor="text1"/>
                <w:lang w:eastAsia="pl-PL"/>
              </w:rPr>
              <w:t>Cross-</w:t>
            </w:r>
            <w:proofErr w:type="spellStart"/>
            <w:r w:rsidRPr="001F1963">
              <w:rPr>
                <w:rFonts w:eastAsia="Times New Roman"/>
                <w:color w:val="000000" w:themeColor="text1"/>
                <w:lang w:eastAsia="pl-PL"/>
              </w:rPr>
              <w:t>sectional</w:t>
            </w:r>
            <w:proofErr w:type="spellEnd"/>
            <w:r w:rsidRPr="001F1963">
              <w:rPr>
                <w:rFonts w:eastAsia="Times New Roman"/>
                <w:color w:val="000000" w:themeColor="text1"/>
                <w:lang w:eastAsia="pl-PL"/>
              </w:rPr>
              <w:t xml:space="preserve"> </w:t>
            </w:r>
            <w:proofErr w:type="spellStart"/>
            <w:r w:rsidRPr="001F1963">
              <w:rPr>
                <w:rFonts w:eastAsia="Times New Roman"/>
                <w:color w:val="000000" w:themeColor="text1"/>
                <w:lang w:eastAsia="pl-PL"/>
              </w:rPr>
              <w:t>area</w:t>
            </w:r>
            <w:proofErr w:type="spellEnd"/>
          </w:p>
        </w:tc>
      </w:tr>
      <w:tr w:rsidR="001F1963" w:rsidRPr="001F1963" w14:paraId="09007246" w14:textId="77777777" w:rsidTr="000E00F7">
        <w:trPr>
          <w:trHeight w:val="285"/>
          <w:jc w:val="center"/>
        </w:trPr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2A48FB" w14:textId="77777777" w:rsidR="00430E0A" w:rsidRPr="001F1963" w:rsidRDefault="00430E0A" w:rsidP="00426ED4">
            <w:pPr>
              <w:pStyle w:val="Normalny1"/>
              <w:rPr>
                <w:color w:val="000000" w:themeColor="text1"/>
              </w:rPr>
            </w:pPr>
            <w:proofErr w:type="spellStart"/>
            <w:r w:rsidRPr="001F1963">
              <w:rPr>
                <w:color w:val="000000" w:themeColor="text1"/>
              </w:rPr>
              <w:t>Tight</w:t>
            </w:r>
            <w:proofErr w:type="spellEnd"/>
            <w:r w:rsidRPr="001F1963">
              <w:rPr>
                <w:color w:val="000000" w:themeColor="text1"/>
              </w:rPr>
              <w:t xml:space="preserve"> </w:t>
            </w:r>
            <w:proofErr w:type="spellStart"/>
            <w:r w:rsidRPr="001F1963">
              <w:rPr>
                <w:color w:val="000000" w:themeColor="text1"/>
              </w:rPr>
              <w:t>muscle</w:t>
            </w:r>
            <w:proofErr w:type="spellEnd"/>
            <w:r w:rsidRPr="001F1963">
              <w:rPr>
                <w:color w:val="000000" w:themeColor="text1"/>
              </w:rPr>
              <w:t xml:space="preserve"> </w:t>
            </w:r>
            <w:r w:rsidRPr="001F1963">
              <w:rPr>
                <w:color w:val="000000" w:themeColor="text1"/>
              </w:rPr>
              <w:br/>
              <w:t>(</w:t>
            </w:r>
            <w:r w:rsidRPr="001F1963">
              <w:rPr>
                <w:rFonts w:eastAsia="Calibri"/>
                <w:color w:val="000000" w:themeColor="text1"/>
              </w:rPr>
              <w:t>cm</w:t>
            </w:r>
            <w:r w:rsidRPr="001F1963">
              <w:rPr>
                <w:rFonts w:eastAsia="Calibri"/>
                <w:color w:val="000000" w:themeColor="text1"/>
                <w:vertAlign w:val="superscript"/>
              </w:rPr>
              <w:t>2</w:t>
            </w:r>
            <w:r w:rsidRPr="001F1963">
              <w:rPr>
                <w:color w:val="000000" w:themeColor="text1"/>
              </w:rPr>
              <w:t>)</w:t>
            </w:r>
          </w:p>
        </w:tc>
        <w:tc>
          <w:tcPr>
            <w:tcW w:w="1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3E77AF" w14:textId="77777777" w:rsidR="00430E0A" w:rsidRPr="001F1963" w:rsidRDefault="00430E0A" w:rsidP="00426ED4">
            <w:pPr>
              <w:spacing w:line="360" w:lineRule="auto"/>
              <w:jc w:val="center"/>
              <w:rPr>
                <w:rFonts w:eastAsia="Times New Roman"/>
                <w:color w:val="000000" w:themeColor="text1"/>
                <w:lang w:eastAsia="pl-PL"/>
              </w:rPr>
            </w:pPr>
            <w:r w:rsidRPr="001F1963">
              <w:rPr>
                <w:rFonts w:eastAsia="Times New Roman"/>
                <w:color w:val="000000" w:themeColor="text1"/>
                <w:lang w:eastAsia="pl-PL"/>
              </w:rPr>
              <w:t>114 ± 15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825EBF" w14:textId="77777777" w:rsidR="00430E0A" w:rsidRPr="001F1963" w:rsidRDefault="00430E0A" w:rsidP="00426ED4">
            <w:pPr>
              <w:spacing w:line="360" w:lineRule="auto"/>
              <w:jc w:val="center"/>
              <w:rPr>
                <w:rFonts w:eastAsia="Times New Roman"/>
                <w:color w:val="000000" w:themeColor="text1"/>
                <w:lang w:eastAsia="pl-PL"/>
              </w:rPr>
            </w:pPr>
            <w:r w:rsidRPr="001F1963">
              <w:rPr>
                <w:rFonts w:eastAsia="Times New Roman"/>
                <w:color w:val="000000" w:themeColor="text1"/>
                <w:lang w:eastAsia="pl-PL"/>
              </w:rPr>
              <w:t>116 ± 16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79ADFD" w14:textId="77777777" w:rsidR="00430E0A" w:rsidRPr="001F1963" w:rsidRDefault="00005BC3" w:rsidP="00426ED4">
            <w:pPr>
              <w:spacing w:line="360" w:lineRule="auto"/>
              <w:jc w:val="center"/>
              <w:rPr>
                <w:rFonts w:eastAsia="Times New Roman"/>
                <w:color w:val="000000" w:themeColor="text1"/>
                <w:lang w:eastAsia="pl-PL"/>
              </w:rPr>
            </w:pPr>
            <w:r w:rsidRPr="001F1963">
              <w:rPr>
                <w:rFonts w:eastAsia="Times New Roman"/>
                <w:color w:val="000000" w:themeColor="text1"/>
                <w:lang w:eastAsia="pl-PL"/>
              </w:rPr>
              <w:t xml:space="preserve">2.4 </w:t>
            </w:r>
            <w:r w:rsidR="00B369AB" w:rsidRPr="001F1963">
              <w:rPr>
                <w:rFonts w:eastAsia="Times New Roman"/>
                <w:color w:val="000000" w:themeColor="text1"/>
                <w:lang w:eastAsia="pl-PL"/>
              </w:rPr>
              <w:t>±</w:t>
            </w:r>
            <w:r w:rsidRPr="001F1963">
              <w:rPr>
                <w:rFonts w:eastAsia="Times New Roman"/>
                <w:color w:val="000000" w:themeColor="text1"/>
                <w:lang w:eastAsia="pl-PL"/>
              </w:rPr>
              <w:t xml:space="preserve"> 4.8</w:t>
            </w:r>
          </w:p>
        </w:tc>
        <w:tc>
          <w:tcPr>
            <w:tcW w:w="1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148C45" w14:textId="77777777" w:rsidR="00430E0A" w:rsidRPr="001F1963" w:rsidRDefault="00430E0A" w:rsidP="00426ED4">
            <w:pPr>
              <w:spacing w:line="360" w:lineRule="auto"/>
              <w:jc w:val="center"/>
              <w:rPr>
                <w:rFonts w:eastAsia="Times New Roman"/>
                <w:color w:val="000000" w:themeColor="text1"/>
                <w:lang w:eastAsia="pl-PL"/>
              </w:rPr>
            </w:pPr>
            <w:r w:rsidRPr="001F1963">
              <w:rPr>
                <w:rFonts w:eastAsia="Times New Roman"/>
                <w:color w:val="000000" w:themeColor="text1"/>
                <w:lang w:eastAsia="pl-PL"/>
              </w:rPr>
              <w:t>112 ± 16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55DFE1" w14:textId="77777777" w:rsidR="00430E0A" w:rsidRPr="001F1963" w:rsidRDefault="00430E0A" w:rsidP="00426ED4">
            <w:pPr>
              <w:spacing w:line="360" w:lineRule="auto"/>
              <w:jc w:val="center"/>
              <w:rPr>
                <w:rFonts w:eastAsia="Times New Roman"/>
                <w:color w:val="000000" w:themeColor="text1"/>
                <w:lang w:eastAsia="pl-PL"/>
              </w:rPr>
            </w:pPr>
            <w:r w:rsidRPr="001F1963">
              <w:rPr>
                <w:rFonts w:eastAsia="Times New Roman"/>
                <w:color w:val="000000" w:themeColor="text1"/>
                <w:lang w:eastAsia="pl-PL"/>
              </w:rPr>
              <w:t>115 ± 16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7A5FAE" w14:textId="77777777" w:rsidR="00430E0A" w:rsidRPr="001F1963" w:rsidRDefault="00005BC3" w:rsidP="00426ED4">
            <w:pPr>
              <w:spacing w:line="360" w:lineRule="auto"/>
              <w:jc w:val="center"/>
              <w:rPr>
                <w:rFonts w:eastAsia="Times New Roman"/>
                <w:color w:val="000000" w:themeColor="text1"/>
                <w:lang w:eastAsia="pl-PL"/>
              </w:rPr>
            </w:pPr>
            <w:r w:rsidRPr="001F1963">
              <w:rPr>
                <w:rFonts w:eastAsia="Times New Roman"/>
                <w:color w:val="000000" w:themeColor="text1"/>
                <w:lang w:eastAsia="pl-PL"/>
              </w:rPr>
              <w:t xml:space="preserve">2.3 </w:t>
            </w:r>
            <w:r w:rsidR="00B369AB" w:rsidRPr="001F1963">
              <w:rPr>
                <w:rFonts w:eastAsia="Times New Roman"/>
                <w:color w:val="000000" w:themeColor="text1"/>
                <w:lang w:eastAsia="pl-PL"/>
              </w:rPr>
              <w:t>±</w:t>
            </w:r>
            <w:r w:rsidRPr="001F1963">
              <w:rPr>
                <w:rFonts w:eastAsia="Times New Roman"/>
                <w:color w:val="000000" w:themeColor="text1"/>
                <w:lang w:eastAsia="pl-PL"/>
              </w:rPr>
              <w:t xml:space="preserve"> 4.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B55EBE" w14:textId="77777777" w:rsidR="00430E0A" w:rsidRPr="001F1963" w:rsidRDefault="00430E0A" w:rsidP="00426ED4">
            <w:pPr>
              <w:spacing w:line="360" w:lineRule="auto"/>
              <w:jc w:val="center"/>
              <w:rPr>
                <w:rFonts w:eastAsia="Times New Roman"/>
                <w:color w:val="000000" w:themeColor="text1"/>
                <w:lang w:eastAsia="pl-PL"/>
              </w:rPr>
            </w:pPr>
            <w:r w:rsidRPr="001F1963">
              <w:rPr>
                <w:rFonts w:eastAsia="Times New Roman"/>
                <w:color w:val="000000" w:themeColor="text1"/>
                <w:lang w:eastAsia="pl-PL"/>
              </w:rPr>
              <w:t>0.881</w:t>
            </w:r>
          </w:p>
        </w:tc>
      </w:tr>
      <w:tr w:rsidR="001F1963" w:rsidRPr="001F1963" w14:paraId="0EE206E8" w14:textId="77777777" w:rsidTr="000E00F7">
        <w:trPr>
          <w:trHeight w:val="285"/>
          <w:jc w:val="center"/>
        </w:trPr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2C9356" w14:textId="77777777" w:rsidR="00430E0A" w:rsidRPr="001F1963" w:rsidRDefault="00430E0A" w:rsidP="00426ED4">
            <w:pPr>
              <w:pStyle w:val="Normalny1"/>
              <w:rPr>
                <w:color w:val="000000" w:themeColor="text1"/>
              </w:rPr>
            </w:pPr>
            <w:proofErr w:type="spellStart"/>
            <w:r w:rsidRPr="001F1963">
              <w:rPr>
                <w:color w:val="000000" w:themeColor="text1"/>
              </w:rPr>
              <w:t>Vastus</w:t>
            </w:r>
            <w:proofErr w:type="spellEnd"/>
            <w:r w:rsidRPr="001F1963">
              <w:rPr>
                <w:color w:val="000000" w:themeColor="text1"/>
              </w:rPr>
              <w:t xml:space="preserve"> </w:t>
            </w:r>
            <w:proofErr w:type="spellStart"/>
            <w:r w:rsidRPr="001F1963">
              <w:rPr>
                <w:color w:val="000000" w:themeColor="text1"/>
              </w:rPr>
              <w:t>muscles</w:t>
            </w:r>
            <w:proofErr w:type="spellEnd"/>
            <w:r w:rsidRPr="001F1963">
              <w:rPr>
                <w:color w:val="000000" w:themeColor="text1"/>
              </w:rPr>
              <w:t xml:space="preserve"> (</w:t>
            </w:r>
            <w:r w:rsidRPr="001F1963">
              <w:rPr>
                <w:rFonts w:eastAsia="Calibri"/>
                <w:color w:val="000000" w:themeColor="text1"/>
              </w:rPr>
              <w:t>cm</w:t>
            </w:r>
            <w:r w:rsidRPr="001F1963">
              <w:rPr>
                <w:rFonts w:eastAsia="Calibri"/>
                <w:color w:val="000000" w:themeColor="text1"/>
                <w:vertAlign w:val="superscript"/>
              </w:rPr>
              <w:t>2</w:t>
            </w:r>
            <w:r w:rsidRPr="001F1963">
              <w:rPr>
                <w:color w:val="000000" w:themeColor="text1"/>
              </w:rPr>
              <w:t>)</w:t>
            </w:r>
          </w:p>
        </w:tc>
        <w:tc>
          <w:tcPr>
            <w:tcW w:w="1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1D3504" w14:textId="77777777" w:rsidR="00430E0A" w:rsidRPr="001F1963" w:rsidRDefault="00430E0A" w:rsidP="00426ED4">
            <w:pPr>
              <w:spacing w:line="360" w:lineRule="auto"/>
              <w:jc w:val="center"/>
              <w:rPr>
                <w:rFonts w:eastAsia="Times New Roman"/>
                <w:color w:val="000000" w:themeColor="text1"/>
                <w:lang w:eastAsia="pl-PL"/>
              </w:rPr>
            </w:pPr>
            <w:r w:rsidRPr="001F1963">
              <w:rPr>
                <w:rFonts w:eastAsia="Times New Roman"/>
                <w:color w:val="000000" w:themeColor="text1"/>
                <w:lang w:eastAsia="pl-PL"/>
              </w:rPr>
              <w:t>38.3 ± 4.7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87AE26" w14:textId="77777777" w:rsidR="00430E0A" w:rsidRPr="001F1963" w:rsidRDefault="00430E0A" w:rsidP="00426ED4">
            <w:pPr>
              <w:spacing w:line="360" w:lineRule="auto"/>
              <w:jc w:val="center"/>
              <w:rPr>
                <w:rFonts w:eastAsia="Times New Roman"/>
                <w:color w:val="000000" w:themeColor="text1"/>
                <w:lang w:eastAsia="pl-PL"/>
              </w:rPr>
            </w:pPr>
            <w:r w:rsidRPr="001F1963">
              <w:rPr>
                <w:rFonts w:eastAsia="Times New Roman"/>
                <w:color w:val="000000" w:themeColor="text1"/>
                <w:lang w:eastAsia="pl-PL"/>
              </w:rPr>
              <w:t>39.3 ± 5.2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30BD86" w14:textId="77777777" w:rsidR="00430E0A" w:rsidRPr="001F1963" w:rsidRDefault="00005BC3" w:rsidP="00426ED4">
            <w:pPr>
              <w:spacing w:line="360" w:lineRule="auto"/>
              <w:jc w:val="center"/>
              <w:rPr>
                <w:rFonts w:eastAsia="Times New Roman"/>
                <w:color w:val="000000" w:themeColor="text1"/>
                <w:lang w:eastAsia="pl-PL"/>
              </w:rPr>
            </w:pPr>
            <w:r w:rsidRPr="001F1963">
              <w:rPr>
                <w:rFonts w:eastAsia="Times New Roman"/>
                <w:color w:val="000000" w:themeColor="text1"/>
                <w:lang w:eastAsia="pl-PL"/>
              </w:rPr>
              <w:t xml:space="preserve">2.9 </w:t>
            </w:r>
            <w:r w:rsidR="00B369AB" w:rsidRPr="001F1963">
              <w:rPr>
                <w:rFonts w:eastAsia="Times New Roman"/>
                <w:color w:val="000000" w:themeColor="text1"/>
                <w:lang w:eastAsia="pl-PL"/>
              </w:rPr>
              <w:t>±</w:t>
            </w:r>
            <w:r w:rsidRPr="001F1963">
              <w:rPr>
                <w:rFonts w:eastAsia="Times New Roman"/>
                <w:color w:val="000000" w:themeColor="text1"/>
                <w:lang w:eastAsia="pl-PL"/>
              </w:rPr>
              <w:t xml:space="preserve"> 8.7</w:t>
            </w:r>
          </w:p>
        </w:tc>
        <w:tc>
          <w:tcPr>
            <w:tcW w:w="1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E38FBA" w14:textId="77777777" w:rsidR="00430E0A" w:rsidRPr="001F1963" w:rsidRDefault="00430E0A" w:rsidP="00426ED4">
            <w:pPr>
              <w:spacing w:line="360" w:lineRule="auto"/>
              <w:jc w:val="center"/>
              <w:rPr>
                <w:rFonts w:eastAsia="Times New Roman"/>
                <w:color w:val="000000" w:themeColor="text1"/>
                <w:lang w:eastAsia="pl-PL"/>
              </w:rPr>
            </w:pPr>
            <w:r w:rsidRPr="001F1963">
              <w:rPr>
                <w:rFonts w:eastAsia="Times New Roman"/>
                <w:color w:val="000000" w:themeColor="text1"/>
                <w:lang w:eastAsia="pl-PL"/>
              </w:rPr>
              <w:t>36.8 ± 7.0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0DA871" w14:textId="77777777" w:rsidR="00430E0A" w:rsidRPr="001F1963" w:rsidRDefault="00430E0A" w:rsidP="00426ED4">
            <w:pPr>
              <w:spacing w:line="360" w:lineRule="auto"/>
              <w:jc w:val="center"/>
              <w:rPr>
                <w:rFonts w:eastAsia="Times New Roman"/>
                <w:color w:val="000000" w:themeColor="text1"/>
                <w:lang w:eastAsia="pl-PL"/>
              </w:rPr>
            </w:pPr>
            <w:r w:rsidRPr="001F1963">
              <w:rPr>
                <w:rFonts w:eastAsia="Times New Roman"/>
                <w:color w:val="000000" w:themeColor="text1"/>
                <w:lang w:eastAsia="pl-PL"/>
              </w:rPr>
              <w:t>38.1 ± 6.8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03B0AC" w14:textId="77777777" w:rsidR="00430E0A" w:rsidRPr="001F1963" w:rsidRDefault="00005BC3" w:rsidP="00426ED4">
            <w:pPr>
              <w:spacing w:line="360" w:lineRule="auto"/>
              <w:jc w:val="center"/>
              <w:rPr>
                <w:rFonts w:eastAsia="Times New Roman"/>
                <w:color w:val="000000" w:themeColor="text1"/>
                <w:lang w:eastAsia="pl-PL"/>
              </w:rPr>
            </w:pPr>
            <w:r w:rsidRPr="001F1963">
              <w:rPr>
                <w:rFonts w:eastAsia="Times New Roman"/>
                <w:color w:val="000000" w:themeColor="text1"/>
                <w:lang w:eastAsia="pl-PL"/>
              </w:rPr>
              <w:t xml:space="preserve">4.0 </w:t>
            </w:r>
            <w:r w:rsidR="00B369AB" w:rsidRPr="001F1963">
              <w:rPr>
                <w:rFonts w:eastAsia="Times New Roman"/>
                <w:color w:val="000000" w:themeColor="text1"/>
                <w:lang w:eastAsia="pl-PL"/>
              </w:rPr>
              <w:t>±</w:t>
            </w:r>
            <w:r w:rsidRPr="001F1963">
              <w:rPr>
                <w:rFonts w:eastAsia="Times New Roman"/>
                <w:color w:val="000000" w:themeColor="text1"/>
                <w:lang w:eastAsia="pl-PL"/>
              </w:rPr>
              <w:t xml:space="preserve"> 6.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9D841D" w14:textId="77777777" w:rsidR="00430E0A" w:rsidRPr="001F1963" w:rsidRDefault="00430E0A" w:rsidP="00426ED4">
            <w:pPr>
              <w:spacing w:line="360" w:lineRule="auto"/>
              <w:jc w:val="center"/>
              <w:rPr>
                <w:rFonts w:eastAsia="Times New Roman"/>
                <w:color w:val="000000" w:themeColor="text1"/>
                <w:lang w:eastAsia="pl-PL"/>
              </w:rPr>
            </w:pPr>
            <w:r w:rsidRPr="001F1963">
              <w:rPr>
                <w:rFonts w:eastAsia="Times New Roman"/>
                <w:color w:val="000000" w:themeColor="text1"/>
                <w:lang w:eastAsia="pl-PL"/>
              </w:rPr>
              <w:t>0.759</w:t>
            </w:r>
          </w:p>
        </w:tc>
      </w:tr>
      <w:tr w:rsidR="001F1963" w:rsidRPr="001F1963" w14:paraId="11D3D42C" w14:textId="77777777" w:rsidTr="000E00F7">
        <w:trPr>
          <w:trHeight w:val="285"/>
          <w:jc w:val="center"/>
        </w:trPr>
        <w:tc>
          <w:tcPr>
            <w:tcW w:w="10146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2FB8DE" w14:textId="77777777" w:rsidR="00430E0A" w:rsidRPr="001F1963" w:rsidRDefault="00430E0A" w:rsidP="00426ED4">
            <w:pPr>
              <w:spacing w:line="360" w:lineRule="auto"/>
              <w:rPr>
                <w:rFonts w:eastAsia="Times New Roman"/>
                <w:color w:val="000000" w:themeColor="text1"/>
                <w:lang w:eastAsia="pl-PL"/>
              </w:rPr>
            </w:pPr>
            <w:r w:rsidRPr="001F1963">
              <w:rPr>
                <w:rFonts w:eastAsia="Times New Roman"/>
                <w:color w:val="000000" w:themeColor="text1"/>
                <w:lang w:eastAsia="pl-PL"/>
              </w:rPr>
              <w:t>Serum</w:t>
            </w:r>
          </w:p>
        </w:tc>
      </w:tr>
      <w:tr w:rsidR="001F1963" w:rsidRPr="001F1963" w14:paraId="5FDB15F9" w14:textId="77777777" w:rsidTr="000E00F7">
        <w:trPr>
          <w:trHeight w:val="285"/>
          <w:jc w:val="center"/>
        </w:trPr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7F6651" w14:textId="77777777" w:rsidR="00430E0A" w:rsidRPr="001F1963" w:rsidRDefault="00430E0A" w:rsidP="00426ED4">
            <w:pPr>
              <w:rPr>
                <w:rFonts w:eastAsia="Times New Roman"/>
                <w:color w:val="000000" w:themeColor="text1"/>
                <w:lang w:eastAsia="pl-PL"/>
              </w:rPr>
            </w:pPr>
            <w:r w:rsidRPr="001F1963">
              <w:rPr>
                <w:rFonts w:eastAsia="Times New Roman"/>
                <w:color w:val="000000" w:themeColor="text1"/>
                <w:lang w:eastAsia="pl-PL"/>
              </w:rPr>
              <w:t xml:space="preserve">IGF-1 </w:t>
            </w:r>
            <w:r w:rsidRPr="001F1963">
              <w:rPr>
                <w:rFonts w:eastAsia="Times New Roman"/>
                <w:color w:val="000000" w:themeColor="text1"/>
                <w:lang w:eastAsia="pl-PL"/>
              </w:rPr>
              <w:br/>
              <w:t>(</w:t>
            </w:r>
            <w:proofErr w:type="spellStart"/>
            <w:r w:rsidRPr="001F1963">
              <w:rPr>
                <w:rFonts w:eastAsia="Times New Roman"/>
                <w:color w:val="000000" w:themeColor="text1"/>
                <w:lang w:eastAsia="pl-PL"/>
              </w:rPr>
              <w:t>μg</w:t>
            </w:r>
            <w:proofErr w:type="spellEnd"/>
            <w:r w:rsidRPr="001F1963">
              <w:rPr>
                <w:rFonts w:eastAsia="Times New Roman"/>
                <w:color w:val="000000" w:themeColor="text1"/>
                <w:lang w:eastAsia="pl-PL"/>
              </w:rPr>
              <w:t>/L)</w:t>
            </w:r>
          </w:p>
        </w:tc>
        <w:tc>
          <w:tcPr>
            <w:tcW w:w="1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84EC18" w14:textId="77777777" w:rsidR="00430E0A" w:rsidRPr="001F1963" w:rsidRDefault="00430E0A" w:rsidP="00426ED4">
            <w:pPr>
              <w:spacing w:line="360" w:lineRule="auto"/>
              <w:jc w:val="center"/>
              <w:rPr>
                <w:rFonts w:eastAsia="Times New Roman"/>
                <w:color w:val="000000" w:themeColor="text1"/>
                <w:lang w:eastAsia="pl-PL"/>
              </w:rPr>
            </w:pPr>
            <w:r w:rsidRPr="001F1963">
              <w:rPr>
                <w:rFonts w:eastAsia="Times New Roman"/>
                <w:color w:val="000000" w:themeColor="text1"/>
                <w:lang w:eastAsia="pl-PL"/>
              </w:rPr>
              <w:t xml:space="preserve">92 ± 28  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62372C" w14:textId="77777777" w:rsidR="00430E0A" w:rsidRPr="001F1963" w:rsidRDefault="00430E0A" w:rsidP="00426ED4">
            <w:pPr>
              <w:spacing w:line="360" w:lineRule="auto"/>
              <w:jc w:val="center"/>
              <w:rPr>
                <w:rFonts w:eastAsia="Times New Roman"/>
                <w:color w:val="000000" w:themeColor="text1"/>
                <w:lang w:eastAsia="pl-PL"/>
              </w:rPr>
            </w:pPr>
            <w:r w:rsidRPr="001F1963">
              <w:rPr>
                <w:rFonts w:eastAsia="Times New Roman"/>
                <w:color w:val="000000" w:themeColor="text1"/>
                <w:lang w:eastAsia="pl-PL"/>
              </w:rPr>
              <w:t>93 ± 29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EB86BF" w14:textId="77777777" w:rsidR="00430E0A" w:rsidRPr="001F1963" w:rsidRDefault="00925E45" w:rsidP="00426ED4">
            <w:pPr>
              <w:spacing w:line="360" w:lineRule="auto"/>
              <w:jc w:val="center"/>
              <w:rPr>
                <w:rFonts w:eastAsia="Times New Roman"/>
                <w:color w:val="000000" w:themeColor="text1"/>
                <w:lang w:eastAsia="pl-PL"/>
              </w:rPr>
            </w:pPr>
            <w:r w:rsidRPr="001F1963">
              <w:rPr>
                <w:rFonts w:eastAsia="Times New Roman"/>
                <w:color w:val="000000" w:themeColor="text1"/>
                <w:lang w:eastAsia="pl-PL"/>
              </w:rPr>
              <w:t xml:space="preserve">1.6 </w:t>
            </w:r>
            <w:r w:rsidR="00B369AB" w:rsidRPr="001F1963">
              <w:rPr>
                <w:rFonts w:eastAsia="Times New Roman"/>
                <w:color w:val="000000" w:themeColor="text1"/>
                <w:lang w:eastAsia="pl-PL"/>
              </w:rPr>
              <w:t>±</w:t>
            </w:r>
            <w:r w:rsidRPr="001F1963">
              <w:rPr>
                <w:rFonts w:eastAsia="Times New Roman"/>
                <w:color w:val="000000" w:themeColor="text1"/>
                <w:lang w:eastAsia="pl-PL"/>
              </w:rPr>
              <w:t xml:space="preserve"> 17.8</w:t>
            </w:r>
          </w:p>
        </w:tc>
        <w:tc>
          <w:tcPr>
            <w:tcW w:w="1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9D3F94" w14:textId="77777777" w:rsidR="00430E0A" w:rsidRPr="001F1963" w:rsidRDefault="00430E0A" w:rsidP="00426ED4">
            <w:pPr>
              <w:spacing w:line="360" w:lineRule="auto"/>
              <w:jc w:val="center"/>
              <w:rPr>
                <w:rFonts w:eastAsia="Times New Roman"/>
                <w:color w:val="000000" w:themeColor="text1"/>
                <w:lang w:eastAsia="pl-PL"/>
              </w:rPr>
            </w:pPr>
            <w:r w:rsidRPr="001F1963">
              <w:rPr>
                <w:rFonts w:eastAsia="Times New Roman"/>
                <w:color w:val="000000" w:themeColor="text1"/>
                <w:lang w:eastAsia="pl-PL"/>
              </w:rPr>
              <w:t>85 ± 24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9CE3B7" w14:textId="77777777" w:rsidR="00430E0A" w:rsidRPr="001F1963" w:rsidRDefault="00430E0A" w:rsidP="00426ED4">
            <w:pPr>
              <w:spacing w:line="360" w:lineRule="auto"/>
              <w:jc w:val="center"/>
              <w:rPr>
                <w:rFonts w:eastAsia="Times New Roman"/>
                <w:color w:val="000000" w:themeColor="text1"/>
                <w:lang w:eastAsia="pl-PL"/>
              </w:rPr>
            </w:pPr>
            <w:r w:rsidRPr="001F1963">
              <w:rPr>
                <w:rFonts w:eastAsia="Times New Roman"/>
                <w:color w:val="000000" w:themeColor="text1"/>
                <w:lang w:eastAsia="pl-PL"/>
              </w:rPr>
              <w:t>90 ± 26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D899E1" w14:textId="77777777" w:rsidR="00430E0A" w:rsidRPr="001F1963" w:rsidRDefault="00925E45" w:rsidP="00426ED4">
            <w:pPr>
              <w:spacing w:line="360" w:lineRule="auto"/>
              <w:jc w:val="center"/>
              <w:rPr>
                <w:rFonts w:eastAsia="Times New Roman"/>
                <w:color w:val="000000" w:themeColor="text1"/>
                <w:lang w:eastAsia="pl-PL"/>
              </w:rPr>
            </w:pPr>
            <w:r w:rsidRPr="001F1963">
              <w:rPr>
                <w:rFonts w:eastAsia="Times New Roman"/>
                <w:color w:val="000000" w:themeColor="text1"/>
                <w:lang w:eastAsia="pl-PL"/>
              </w:rPr>
              <w:t xml:space="preserve">8.9 </w:t>
            </w:r>
            <w:r w:rsidR="00B369AB" w:rsidRPr="001F1963">
              <w:rPr>
                <w:rFonts w:eastAsia="Times New Roman"/>
                <w:color w:val="000000" w:themeColor="text1"/>
                <w:lang w:eastAsia="pl-PL"/>
              </w:rPr>
              <w:t>±</w:t>
            </w:r>
            <w:r w:rsidRPr="001F1963">
              <w:rPr>
                <w:rFonts w:eastAsia="Times New Roman"/>
                <w:color w:val="000000" w:themeColor="text1"/>
                <w:lang w:eastAsia="pl-PL"/>
              </w:rPr>
              <w:t xml:space="preserve"> 28.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9421A2" w14:textId="77777777" w:rsidR="00430E0A" w:rsidRPr="001F1963" w:rsidRDefault="00430E0A" w:rsidP="00426ED4">
            <w:pPr>
              <w:spacing w:line="360" w:lineRule="auto"/>
              <w:jc w:val="center"/>
              <w:rPr>
                <w:rFonts w:eastAsia="Times New Roman"/>
                <w:color w:val="000000" w:themeColor="text1"/>
                <w:lang w:eastAsia="pl-PL"/>
              </w:rPr>
            </w:pPr>
            <w:r w:rsidRPr="001F1963">
              <w:rPr>
                <w:rFonts w:eastAsia="Times New Roman"/>
                <w:color w:val="000000" w:themeColor="text1"/>
                <w:lang w:eastAsia="pl-PL"/>
              </w:rPr>
              <w:t>0.452</w:t>
            </w:r>
          </w:p>
        </w:tc>
      </w:tr>
      <w:tr w:rsidR="001F1963" w:rsidRPr="001F1963" w14:paraId="234005A6" w14:textId="77777777" w:rsidTr="000E00F7">
        <w:trPr>
          <w:trHeight w:val="285"/>
          <w:jc w:val="center"/>
        </w:trPr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E6CE4A" w14:textId="77777777" w:rsidR="00430E0A" w:rsidRPr="001F1963" w:rsidRDefault="00430E0A" w:rsidP="00426ED4">
            <w:pPr>
              <w:pStyle w:val="Normalny1"/>
              <w:rPr>
                <w:color w:val="000000" w:themeColor="text1"/>
              </w:rPr>
            </w:pPr>
            <w:proofErr w:type="spellStart"/>
            <w:r w:rsidRPr="001F1963">
              <w:rPr>
                <w:color w:val="000000" w:themeColor="text1"/>
              </w:rPr>
              <w:t>Myostatin</w:t>
            </w:r>
            <w:proofErr w:type="spellEnd"/>
          </w:p>
          <w:p w14:paraId="1B84EF1C" w14:textId="77777777" w:rsidR="00430E0A" w:rsidRPr="001F1963" w:rsidRDefault="00430E0A" w:rsidP="00426ED4">
            <w:pPr>
              <w:pStyle w:val="Normalny1"/>
              <w:rPr>
                <w:color w:val="000000" w:themeColor="text1"/>
              </w:rPr>
            </w:pPr>
            <w:r w:rsidRPr="001F1963">
              <w:rPr>
                <w:color w:val="000000" w:themeColor="text1"/>
              </w:rPr>
              <w:t>(</w:t>
            </w:r>
            <w:proofErr w:type="spellStart"/>
            <w:r w:rsidRPr="001F1963">
              <w:rPr>
                <w:color w:val="000000" w:themeColor="text1"/>
              </w:rPr>
              <w:t>μg</w:t>
            </w:r>
            <w:proofErr w:type="spellEnd"/>
            <w:r w:rsidRPr="001F1963">
              <w:rPr>
                <w:color w:val="000000" w:themeColor="text1"/>
              </w:rPr>
              <w:t>/L)</w:t>
            </w:r>
          </w:p>
        </w:tc>
        <w:tc>
          <w:tcPr>
            <w:tcW w:w="1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D5D352" w14:textId="77777777" w:rsidR="00430E0A" w:rsidRPr="001F1963" w:rsidRDefault="00430E0A" w:rsidP="00426ED4">
            <w:pPr>
              <w:spacing w:line="360" w:lineRule="auto"/>
              <w:jc w:val="center"/>
              <w:rPr>
                <w:rFonts w:eastAsia="Times New Roman"/>
                <w:color w:val="000000" w:themeColor="text1"/>
                <w:lang w:eastAsia="pl-PL"/>
              </w:rPr>
            </w:pPr>
            <w:r w:rsidRPr="001F1963">
              <w:rPr>
                <w:rFonts w:eastAsia="Times New Roman"/>
                <w:color w:val="000000" w:themeColor="text1"/>
                <w:lang w:eastAsia="pl-PL"/>
              </w:rPr>
              <w:t>3.2 ± 1.2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18DBF1" w14:textId="77777777" w:rsidR="00430E0A" w:rsidRPr="001F1963" w:rsidRDefault="00430E0A" w:rsidP="00426ED4">
            <w:pPr>
              <w:spacing w:line="360" w:lineRule="auto"/>
              <w:jc w:val="center"/>
              <w:rPr>
                <w:rFonts w:eastAsia="Times New Roman"/>
                <w:color w:val="000000" w:themeColor="text1"/>
                <w:lang w:eastAsia="pl-PL"/>
              </w:rPr>
            </w:pPr>
            <w:r w:rsidRPr="001F1963">
              <w:rPr>
                <w:rFonts w:eastAsia="Times New Roman"/>
                <w:color w:val="000000" w:themeColor="text1"/>
                <w:lang w:eastAsia="pl-PL"/>
              </w:rPr>
              <w:t>3.3 ± 1.2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BA5649" w14:textId="77777777" w:rsidR="00430E0A" w:rsidRPr="001F1963" w:rsidRDefault="00925E45" w:rsidP="00426ED4">
            <w:pPr>
              <w:spacing w:line="360" w:lineRule="auto"/>
              <w:jc w:val="center"/>
              <w:rPr>
                <w:rFonts w:eastAsia="Times New Roman"/>
                <w:color w:val="000000" w:themeColor="text1"/>
                <w:lang w:eastAsia="pl-PL"/>
              </w:rPr>
            </w:pPr>
            <w:r w:rsidRPr="001F1963">
              <w:rPr>
                <w:rFonts w:eastAsia="Times New Roman"/>
                <w:color w:val="000000" w:themeColor="text1"/>
                <w:lang w:eastAsia="pl-PL"/>
              </w:rPr>
              <w:t xml:space="preserve">5.1 </w:t>
            </w:r>
            <w:r w:rsidR="00B369AB" w:rsidRPr="001F1963">
              <w:rPr>
                <w:rFonts w:eastAsia="Times New Roman"/>
                <w:color w:val="000000" w:themeColor="text1"/>
                <w:lang w:eastAsia="pl-PL"/>
              </w:rPr>
              <w:t>±</w:t>
            </w:r>
            <w:r w:rsidRPr="001F1963">
              <w:rPr>
                <w:rFonts w:eastAsia="Times New Roman"/>
                <w:color w:val="000000" w:themeColor="text1"/>
                <w:lang w:eastAsia="pl-PL"/>
              </w:rPr>
              <w:t xml:space="preserve"> 24.4</w:t>
            </w:r>
          </w:p>
        </w:tc>
        <w:tc>
          <w:tcPr>
            <w:tcW w:w="1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8D0F08" w14:textId="77777777" w:rsidR="00430E0A" w:rsidRPr="001F1963" w:rsidRDefault="00430E0A" w:rsidP="00426ED4">
            <w:pPr>
              <w:spacing w:line="360" w:lineRule="auto"/>
              <w:jc w:val="center"/>
              <w:rPr>
                <w:rFonts w:eastAsia="Times New Roman"/>
                <w:color w:val="000000" w:themeColor="text1"/>
                <w:lang w:eastAsia="pl-PL"/>
              </w:rPr>
            </w:pPr>
            <w:r w:rsidRPr="001F1963">
              <w:rPr>
                <w:rFonts w:eastAsia="Times New Roman"/>
                <w:color w:val="000000" w:themeColor="text1"/>
                <w:lang w:eastAsia="pl-PL"/>
              </w:rPr>
              <w:t>3.8 ± 1.7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865795" w14:textId="77777777" w:rsidR="00430E0A" w:rsidRPr="001F1963" w:rsidRDefault="00430E0A" w:rsidP="00426ED4">
            <w:pPr>
              <w:spacing w:line="360" w:lineRule="auto"/>
              <w:jc w:val="center"/>
              <w:rPr>
                <w:rFonts w:eastAsia="Times New Roman"/>
                <w:color w:val="000000" w:themeColor="text1"/>
                <w:lang w:eastAsia="pl-PL"/>
              </w:rPr>
            </w:pPr>
            <w:r w:rsidRPr="001F1963">
              <w:rPr>
                <w:rFonts w:eastAsia="Times New Roman"/>
                <w:color w:val="000000" w:themeColor="text1"/>
                <w:lang w:eastAsia="pl-PL"/>
              </w:rPr>
              <w:t>3.9 ± 1.6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DAD961" w14:textId="77777777" w:rsidR="00430E0A" w:rsidRPr="001F1963" w:rsidRDefault="00925E45" w:rsidP="00426ED4">
            <w:pPr>
              <w:spacing w:line="360" w:lineRule="auto"/>
              <w:jc w:val="center"/>
              <w:rPr>
                <w:rFonts w:eastAsia="Times New Roman"/>
                <w:color w:val="000000" w:themeColor="text1"/>
                <w:lang w:eastAsia="pl-PL"/>
              </w:rPr>
            </w:pPr>
            <w:r w:rsidRPr="001F1963">
              <w:rPr>
                <w:rFonts w:eastAsia="Times New Roman"/>
                <w:color w:val="000000" w:themeColor="text1"/>
                <w:lang w:eastAsia="pl-PL"/>
              </w:rPr>
              <w:t xml:space="preserve">7.0 </w:t>
            </w:r>
            <w:r w:rsidR="00B369AB" w:rsidRPr="001F1963">
              <w:rPr>
                <w:rFonts w:eastAsia="Times New Roman"/>
                <w:color w:val="000000" w:themeColor="text1"/>
                <w:lang w:eastAsia="pl-PL"/>
              </w:rPr>
              <w:t>±</w:t>
            </w:r>
            <w:r w:rsidRPr="001F1963">
              <w:rPr>
                <w:rFonts w:eastAsia="Times New Roman"/>
                <w:color w:val="000000" w:themeColor="text1"/>
                <w:lang w:eastAsia="pl-PL"/>
              </w:rPr>
              <w:t xml:space="preserve"> 25.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D22772" w14:textId="77777777" w:rsidR="00430E0A" w:rsidRPr="001F1963" w:rsidRDefault="00430E0A" w:rsidP="00426ED4">
            <w:pPr>
              <w:spacing w:line="360" w:lineRule="auto"/>
              <w:jc w:val="center"/>
              <w:rPr>
                <w:rFonts w:eastAsia="Times New Roman"/>
                <w:color w:val="000000" w:themeColor="text1"/>
                <w:lang w:eastAsia="pl-PL"/>
              </w:rPr>
            </w:pPr>
            <w:r w:rsidRPr="001F1963">
              <w:rPr>
                <w:rFonts w:eastAsia="Times New Roman"/>
                <w:color w:val="000000" w:themeColor="text1"/>
                <w:lang w:eastAsia="pl-PL"/>
              </w:rPr>
              <w:t>0.990</w:t>
            </w:r>
          </w:p>
        </w:tc>
      </w:tr>
      <w:tr w:rsidR="001F1963" w:rsidRPr="001F1963" w14:paraId="0A926F93" w14:textId="77777777" w:rsidTr="000E00F7">
        <w:trPr>
          <w:trHeight w:val="285"/>
          <w:jc w:val="center"/>
        </w:trPr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2584D9" w14:textId="77777777" w:rsidR="00430E0A" w:rsidRPr="001F1963" w:rsidRDefault="00430E0A" w:rsidP="00426ED4">
            <w:pPr>
              <w:pStyle w:val="Normalny1"/>
              <w:rPr>
                <w:color w:val="000000" w:themeColor="text1"/>
              </w:rPr>
            </w:pPr>
            <w:proofErr w:type="spellStart"/>
            <w:r w:rsidRPr="001F1963">
              <w:rPr>
                <w:color w:val="000000" w:themeColor="text1"/>
              </w:rPr>
              <w:t>Decorin</w:t>
            </w:r>
            <w:proofErr w:type="spellEnd"/>
          </w:p>
          <w:p w14:paraId="3C6666FA" w14:textId="77777777" w:rsidR="00430E0A" w:rsidRPr="001F1963" w:rsidRDefault="00430E0A" w:rsidP="00426ED4">
            <w:pPr>
              <w:pStyle w:val="Normalny1"/>
              <w:rPr>
                <w:color w:val="000000" w:themeColor="text1"/>
              </w:rPr>
            </w:pPr>
            <w:r w:rsidRPr="001F1963">
              <w:rPr>
                <w:color w:val="000000" w:themeColor="text1"/>
              </w:rPr>
              <w:t>(</w:t>
            </w:r>
            <w:proofErr w:type="spellStart"/>
            <w:r w:rsidRPr="001F1963">
              <w:rPr>
                <w:color w:val="000000" w:themeColor="text1"/>
              </w:rPr>
              <w:t>μg</w:t>
            </w:r>
            <w:proofErr w:type="spellEnd"/>
            <w:r w:rsidRPr="001F1963">
              <w:rPr>
                <w:color w:val="000000" w:themeColor="text1"/>
              </w:rPr>
              <w:t>/L)</w:t>
            </w:r>
          </w:p>
        </w:tc>
        <w:tc>
          <w:tcPr>
            <w:tcW w:w="1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895F1C" w14:textId="77777777" w:rsidR="00430E0A" w:rsidRPr="001F1963" w:rsidRDefault="00430E0A" w:rsidP="00426ED4">
            <w:pPr>
              <w:spacing w:line="360" w:lineRule="auto"/>
              <w:jc w:val="center"/>
              <w:rPr>
                <w:rFonts w:eastAsia="Times New Roman"/>
                <w:color w:val="000000" w:themeColor="text1"/>
                <w:lang w:eastAsia="pl-PL"/>
              </w:rPr>
            </w:pPr>
            <w:r w:rsidRPr="001F1963">
              <w:rPr>
                <w:rFonts w:eastAsia="Times New Roman"/>
                <w:color w:val="000000" w:themeColor="text1"/>
                <w:lang w:eastAsia="pl-PL"/>
              </w:rPr>
              <w:t>8.1 ± 1.3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128A4B" w14:textId="77777777" w:rsidR="00430E0A" w:rsidRPr="001F1963" w:rsidRDefault="00430E0A" w:rsidP="00426ED4">
            <w:pPr>
              <w:spacing w:line="360" w:lineRule="auto"/>
              <w:jc w:val="center"/>
              <w:rPr>
                <w:rFonts w:eastAsia="Times New Roman"/>
                <w:color w:val="000000" w:themeColor="text1"/>
                <w:lang w:eastAsia="pl-PL"/>
              </w:rPr>
            </w:pPr>
            <w:r w:rsidRPr="001F1963">
              <w:rPr>
                <w:rFonts w:eastAsia="Times New Roman"/>
                <w:color w:val="000000" w:themeColor="text1"/>
                <w:lang w:eastAsia="pl-PL"/>
              </w:rPr>
              <w:t>7.9 ± 1.9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501FE9" w14:textId="77777777" w:rsidR="00430E0A" w:rsidRPr="001F1963" w:rsidRDefault="00925E45" w:rsidP="00426ED4">
            <w:pPr>
              <w:spacing w:line="360" w:lineRule="auto"/>
              <w:jc w:val="center"/>
              <w:rPr>
                <w:rFonts w:eastAsia="Times New Roman"/>
                <w:color w:val="000000" w:themeColor="text1"/>
                <w:lang w:eastAsia="pl-PL"/>
              </w:rPr>
            </w:pPr>
            <w:r w:rsidRPr="001F1963">
              <w:rPr>
                <w:rFonts w:eastAsia="Times New Roman"/>
                <w:color w:val="000000" w:themeColor="text1"/>
                <w:lang w:eastAsia="pl-PL"/>
              </w:rPr>
              <w:t xml:space="preserve">-2.5 </w:t>
            </w:r>
            <w:r w:rsidR="00B369AB" w:rsidRPr="001F1963">
              <w:rPr>
                <w:rFonts w:eastAsia="Times New Roman"/>
                <w:color w:val="000000" w:themeColor="text1"/>
                <w:lang w:eastAsia="pl-PL"/>
              </w:rPr>
              <w:t>±</w:t>
            </w:r>
            <w:r w:rsidRPr="001F1963">
              <w:rPr>
                <w:rFonts w:eastAsia="Times New Roman"/>
                <w:color w:val="000000" w:themeColor="text1"/>
                <w:lang w:eastAsia="pl-PL"/>
              </w:rPr>
              <w:t xml:space="preserve"> 15.5</w:t>
            </w:r>
          </w:p>
        </w:tc>
        <w:tc>
          <w:tcPr>
            <w:tcW w:w="1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E4FE1D" w14:textId="77777777" w:rsidR="00430E0A" w:rsidRPr="001F1963" w:rsidRDefault="00430E0A" w:rsidP="00426ED4">
            <w:pPr>
              <w:spacing w:line="360" w:lineRule="auto"/>
              <w:jc w:val="center"/>
              <w:rPr>
                <w:rFonts w:eastAsia="Times New Roman"/>
                <w:color w:val="000000" w:themeColor="text1"/>
                <w:lang w:eastAsia="pl-PL"/>
              </w:rPr>
            </w:pPr>
            <w:r w:rsidRPr="001F1963">
              <w:rPr>
                <w:rFonts w:eastAsia="Times New Roman"/>
                <w:color w:val="000000" w:themeColor="text1"/>
                <w:lang w:eastAsia="pl-PL"/>
              </w:rPr>
              <w:t>8.2 ± 1.5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F5A1E2" w14:textId="77777777" w:rsidR="00430E0A" w:rsidRPr="001F1963" w:rsidRDefault="00430E0A" w:rsidP="00426ED4">
            <w:pPr>
              <w:spacing w:line="360" w:lineRule="auto"/>
              <w:jc w:val="center"/>
              <w:rPr>
                <w:rFonts w:eastAsia="Times New Roman"/>
                <w:color w:val="000000" w:themeColor="text1"/>
                <w:lang w:eastAsia="pl-PL"/>
              </w:rPr>
            </w:pPr>
            <w:r w:rsidRPr="001F1963">
              <w:rPr>
                <w:rFonts w:eastAsia="Times New Roman"/>
                <w:color w:val="000000" w:themeColor="text1"/>
                <w:lang w:eastAsia="pl-PL"/>
              </w:rPr>
              <w:t xml:space="preserve">8.9 ± 1.5 </w:t>
            </w:r>
            <w:r w:rsidRPr="001F1963">
              <w:rPr>
                <w:rFonts w:eastAsia="Times New Roman"/>
                <w:color w:val="000000" w:themeColor="text1"/>
                <w:vertAlign w:val="superscript"/>
                <w:lang w:eastAsia="pl-PL"/>
              </w:rPr>
              <w:t>x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5044FB" w14:textId="77777777" w:rsidR="00430E0A" w:rsidRPr="001F1963" w:rsidRDefault="00925E45" w:rsidP="00426ED4">
            <w:pPr>
              <w:spacing w:line="360" w:lineRule="auto"/>
              <w:jc w:val="center"/>
              <w:rPr>
                <w:rFonts w:eastAsia="Times New Roman"/>
                <w:color w:val="000000" w:themeColor="text1"/>
                <w:lang w:eastAsia="pl-PL"/>
              </w:rPr>
            </w:pPr>
            <w:r w:rsidRPr="001F1963">
              <w:rPr>
                <w:rFonts w:eastAsia="Times New Roman"/>
                <w:color w:val="000000" w:themeColor="text1"/>
                <w:lang w:eastAsia="pl-PL"/>
              </w:rPr>
              <w:t xml:space="preserve">9.6 </w:t>
            </w:r>
            <w:r w:rsidR="00B369AB" w:rsidRPr="001F1963">
              <w:rPr>
                <w:rFonts w:eastAsia="Times New Roman"/>
                <w:color w:val="000000" w:themeColor="text1"/>
                <w:lang w:eastAsia="pl-PL"/>
              </w:rPr>
              <w:t>±</w:t>
            </w:r>
            <w:r w:rsidRPr="001F1963">
              <w:rPr>
                <w:rFonts w:eastAsia="Times New Roman"/>
                <w:color w:val="000000" w:themeColor="text1"/>
                <w:lang w:eastAsia="pl-PL"/>
              </w:rPr>
              <w:t xml:space="preserve"> 13.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72F79F" w14:textId="77777777" w:rsidR="00430E0A" w:rsidRPr="001F1963" w:rsidRDefault="00430E0A" w:rsidP="00426ED4">
            <w:pPr>
              <w:spacing w:line="360" w:lineRule="auto"/>
              <w:jc w:val="center"/>
              <w:rPr>
                <w:rFonts w:eastAsia="Times New Roman"/>
                <w:b/>
                <w:color w:val="000000" w:themeColor="text1"/>
                <w:lang w:eastAsia="pl-PL"/>
              </w:rPr>
            </w:pPr>
            <w:r w:rsidRPr="001F1963">
              <w:rPr>
                <w:rFonts w:eastAsia="Times New Roman"/>
                <w:b/>
                <w:color w:val="000000" w:themeColor="text1"/>
                <w:lang w:eastAsia="pl-PL"/>
              </w:rPr>
              <w:t>0.023</w:t>
            </w:r>
          </w:p>
        </w:tc>
      </w:tr>
    </w:tbl>
    <w:p w14:paraId="2ECF1898" w14:textId="77777777" w:rsidR="00430E0A" w:rsidRPr="001F1963" w:rsidRDefault="00430E0A" w:rsidP="00430E0A">
      <w:pPr>
        <w:rPr>
          <w:color w:val="000000" w:themeColor="text1"/>
          <w:vertAlign w:val="superscript"/>
          <w:lang w:val="en-US"/>
        </w:rPr>
      </w:pPr>
      <w:r w:rsidRPr="001F1963">
        <w:rPr>
          <w:color w:val="000000" w:themeColor="text1"/>
          <w:vertAlign w:val="superscript"/>
        </w:rPr>
        <w:br/>
      </w:r>
      <w:r w:rsidRPr="001F1963">
        <w:rPr>
          <w:color w:val="000000" w:themeColor="text1"/>
          <w:vertAlign w:val="superscript"/>
          <w:lang w:val="en-US"/>
        </w:rPr>
        <w:t>x</w:t>
      </w:r>
      <w:r w:rsidRPr="001F1963">
        <w:rPr>
          <w:color w:val="000000" w:themeColor="text1"/>
          <w:lang w:val="en-US"/>
        </w:rPr>
        <w:t xml:space="preserve"> p=0.012 comparing to pre-supplementation value</w:t>
      </w:r>
    </w:p>
    <w:p w14:paraId="59EF4FEA" w14:textId="77777777" w:rsidR="00430E0A" w:rsidRPr="001F1963" w:rsidRDefault="00430E0A">
      <w:pPr>
        <w:rPr>
          <w:color w:val="000000" w:themeColor="text1"/>
        </w:rPr>
        <w:sectPr w:rsidR="00430E0A" w:rsidRPr="001F1963" w:rsidSect="000E00F7">
          <w:pgSz w:w="11900" w:h="16840"/>
          <w:pgMar w:top="1134" w:right="1134" w:bottom="1134" w:left="1134" w:header="709" w:footer="709" w:gutter="0"/>
          <w:cols w:space="708"/>
          <w:docGrid w:linePitch="360"/>
        </w:sectPr>
      </w:pPr>
    </w:p>
    <w:p w14:paraId="4CD9B5E6" w14:textId="77777777" w:rsidR="00430E0A" w:rsidRPr="001F1963" w:rsidRDefault="00430E0A" w:rsidP="00430E0A">
      <w:pPr>
        <w:rPr>
          <w:rFonts w:eastAsia="Times New Roman"/>
          <w:color w:val="000000" w:themeColor="text1"/>
          <w:lang w:val="en-US"/>
        </w:rPr>
      </w:pPr>
      <w:r w:rsidRPr="001F1963">
        <w:rPr>
          <w:color w:val="000000" w:themeColor="text1"/>
          <w:lang w:val="en-US"/>
        </w:rPr>
        <w:lastRenderedPageBreak/>
        <w:t xml:space="preserve">Table </w:t>
      </w:r>
      <w:r w:rsidR="000903B5" w:rsidRPr="001F1963">
        <w:rPr>
          <w:color w:val="000000" w:themeColor="text1"/>
          <w:lang w:val="en-US"/>
        </w:rPr>
        <w:t>S</w:t>
      </w:r>
      <w:r w:rsidR="00D53221" w:rsidRPr="001F1963">
        <w:rPr>
          <w:color w:val="000000" w:themeColor="text1"/>
          <w:lang w:val="en-US"/>
        </w:rPr>
        <w:t>4</w:t>
      </w:r>
      <w:r w:rsidRPr="001F1963">
        <w:rPr>
          <w:color w:val="000000" w:themeColor="text1"/>
          <w:lang w:val="en-US"/>
        </w:rPr>
        <w:t xml:space="preserve">. </w:t>
      </w:r>
      <w:r w:rsidRPr="001F1963">
        <w:rPr>
          <w:rFonts w:eastAsia="Times New Roman"/>
          <w:color w:val="000000" w:themeColor="text1"/>
          <w:lang w:val="en-US"/>
        </w:rPr>
        <w:t xml:space="preserve">Pearson and Spearman (underlined) correlations for the changes from before to after RET. </w:t>
      </w:r>
    </w:p>
    <w:p w14:paraId="572415FD" w14:textId="77777777" w:rsidR="00430E0A" w:rsidRPr="001F1963" w:rsidRDefault="00430E0A" w:rsidP="00430E0A">
      <w:pPr>
        <w:rPr>
          <w:color w:val="000000" w:themeColor="text1"/>
          <w:lang w:val="en-US"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554"/>
        <w:gridCol w:w="1555"/>
        <w:gridCol w:w="1555"/>
        <w:gridCol w:w="1555"/>
        <w:gridCol w:w="1555"/>
        <w:gridCol w:w="1555"/>
        <w:gridCol w:w="1555"/>
        <w:gridCol w:w="1555"/>
        <w:gridCol w:w="1555"/>
      </w:tblGrid>
      <w:tr w:rsidR="001F1963" w:rsidRPr="001F1963" w14:paraId="5DBF144B" w14:textId="77777777" w:rsidTr="00426ED4">
        <w:tc>
          <w:tcPr>
            <w:tcW w:w="1554" w:type="dxa"/>
          </w:tcPr>
          <w:p w14:paraId="1E6C7828" w14:textId="77777777" w:rsidR="00430E0A" w:rsidRPr="001F1963" w:rsidRDefault="00430E0A" w:rsidP="00430E0A">
            <w:pPr>
              <w:spacing w:after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555" w:type="dxa"/>
          </w:tcPr>
          <w:p w14:paraId="424A69ED" w14:textId="77777777" w:rsidR="00430E0A" w:rsidRPr="001F1963" w:rsidRDefault="00430E0A" w:rsidP="00430E0A">
            <w:pPr>
              <w:spacing w:after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F196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CSA KE</w:t>
            </w:r>
          </w:p>
        </w:tc>
        <w:tc>
          <w:tcPr>
            <w:tcW w:w="1555" w:type="dxa"/>
          </w:tcPr>
          <w:p w14:paraId="3BCE894E" w14:textId="77777777" w:rsidR="00430E0A" w:rsidRPr="001F1963" w:rsidRDefault="00430E0A" w:rsidP="00430E0A">
            <w:pPr>
              <w:spacing w:after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F196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MVC PT</w:t>
            </w:r>
          </w:p>
        </w:tc>
        <w:tc>
          <w:tcPr>
            <w:tcW w:w="1555" w:type="dxa"/>
          </w:tcPr>
          <w:p w14:paraId="7D7657DD" w14:textId="77777777" w:rsidR="00430E0A" w:rsidRPr="001F1963" w:rsidRDefault="00430E0A" w:rsidP="00430E0A">
            <w:pPr>
              <w:spacing w:after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F196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PT</w:t>
            </w:r>
          </w:p>
        </w:tc>
        <w:tc>
          <w:tcPr>
            <w:tcW w:w="1555" w:type="dxa"/>
          </w:tcPr>
          <w:p w14:paraId="4015B405" w14:textId="77777777" w:rsidR="00430E0A" w:rsidRPr="001F1963" w:rsidRDefault="00430E0A" w:rsidP="00430E0A">
            <w:pPr>
              <w:spacing w:after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F196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AP</w:t>
            </w:r>
          </w:p>
        </w:tc>
        <w:tc>
          <w:tcPr>
            <w:tcW w:w="1555" w:type="dxa"/>
          </w:tcPr>
          <w:p w14:paraId="1BA7EBAD" w14:textId="77777777" w:rsidR="00430E0A" w:rsidRPr="001F1963" w:rsidRDefault="00430E0A" w:rsidP="00430E0A">
            <w:pPr>
              <w:spacing w:after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F196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TW</w:t>
            </w:r>
          </w:p>
        </w:tc>
        <w:tc>
          <w:tcPr>
            <w:tcW w:w="1555" w:type="dxa"/>
          </w:tcPr>
          <w:p w14:paraId="140906BF" w14:textId="77777777" w:rsidR="00430E0A" w:rsidRPr="001F1963" w:rsidRDefault="00430E0A" w:rsidP="00430E0A">
            <w:pPr>
              <w:spacing w:after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F196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TMAO</w:t>
            </w:r>
          </w:p>
        </w:tc>
        <w:tc>
          <w:tcPr>
            <w:tcW w:w="1555" w:type="dxa"/>
          </w:tcPr>
          <w:p w14:paraId="39547806" w14:textId="77777777" w:rsidR="00430E0A" w:rsidRPr="001F1963" w:rsidRDefault="00430E0A" w:rsidP="00430E0A">
            <w:pPr>
              <w:spacing w:after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F196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TC</w:t>
            </w:r>
          </w:p>
        </w:tc>
        <w:tc>
          <w:tcPr>
            <w:tcW w:w="1555" w:type="dxa"/>
          </w:tcPr>
          <w:p w14:paraId="788D3F37" w14:textId="77777777" w:rsidR="00430E0A" w:rsidRPr="001F1963" w:rsidRDefault="00430E0A" w:rsidP="00430E0A">
            <w:pPr>
              <w:spacing w:after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F196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IGF-1</w:t>
            </w:r>
          </w:p>
        </w:tc>
      </w:tr>
      <w:tr w:rsidR="001F1963" w:rsidRPr="001F1963" w14:paraId="56CB8388" w14:textId="77777777" w:rsidTr="00426ED4">
        <w:tc>
          <w:tcPr>
            <w:tcW w:w="1554" w:type="dxa"/>
          </w:tcPr>
          <w:p w14:paraId="067A7012" w14:textId="77777777" w:rsidR="00430E0A" w:rsidRPr="001F1963" w:rsidRDefault="00430E0A" w:rsidP="00430E0A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F196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CSA TM</w:t>
            </w:r>
          </w:p>
        </w:tc>
        <w:tc>
          <w:tcPr>
            <w:tcW w:w="1555" w:type="dxa"/>
            <w:vAlign w:val="center"/>
          </w:tcPr>
          <w:p w14:paraId="222A0874" w14:textId="77777777" w:rsidR="00430E0A" w:rsidRPr="001F1963" w:rsidRDefault="00430E0A" w:rsidP="00430E0A">
            <w:pPr>
              <w:spacing w:after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F196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790 ***</w:t>
            </w:r>
          </w:p>
        </w:tc>
        <w:tc>
          <w:tcPr>
            <w:tcW w:w="1555" w:type="dxa"/>
            <w:vAlign w:val="center"/>
          </w:tcPr>
          <w:p w14:paraId="41932088" w14:textId="77777777" w:rsidR="00430E0A" w:rsidRPr="001F1963" w:rsidRDefault="00430E0A" w:rsidP="00430E0A">
            <w:pPr>
              <w:spacing w:after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single"/>
                <w:lang w:val="en-US"/>
              </w:rPr>
            </w:pPr>
            <w:r w:rsidRPr="001F196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single"/>
                <w:lang w:val="en-US"/>
              </w:rPr>
              <w:t>0.157</w:t>
            </w:r>
          </w:p>
        </w:tc>
        <w:tc>
          <w:tcPr>
            <w:tcW w:w="1555" w:type="dxa"/>
            <w:vAlign w:val="center"/>
          </w:tcPr>
          <w:p w14:paraId="4453EBCE" w14:textId="77777777" w:rsidR="00430E0A" w:rsidRPr="001F1963" w:rsidRDefault="00430E0A" w:rsidP="00430E0A">
            <w:pPr>
              <w:spacing w:after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F196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226</w:t>
            </w:r>
          </w:p>
        </w:tc>
        <w:tc>
          <w:tcPr>
            <w:tcW w:w="1555" w:type="dxa"/>
            <w:vAlign w:val="center"/>
          </w:tcPr>
          <w:p w14:paraId="628A14FA" w14:textId="77777777" w:rsidR="00430E0A" w:rsidRPr="001F1963" w:rsidRDefault="00430E0A" w:rsidP="00430E0A">
            <w:pPr>
              <w:spacing w:after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F196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226</w:t>
            </w:r>
          </w:p>
        </w:tc>
        <w:tc>
          <w:tcPr>
            <w:tcW w:w="1555" w:type="dxa"/>
            <w:vAlign w:val="center"/>
          </w:tcPr>
          <w:p w14:paraId="66539E2C" w14:textId="77777777" w:rsidR="00430E0A" w:rsidRPr="001F1963" w:rsidRDefault="00430E0A" w:rsidP="00430E0A">
            <w:pPr>
              <w:spacing w:after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F196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189</w:t>
            </w:r>
          </w:p>
        </w:tc>
        <w:tc>
          <w:tcPr>
            <w:tcW w:w="1555" w:type="dxa"/>
            <w:vAlign w:val="center"/>
          </w:tcPr>
          <w:p w14:paraId="30E7F8A5" w14:textId="77777777" w:rsidR="00430E0A" w:rsidRPr="001F1963" w:rsidRDefault="00430E0A" w:rsidP="00430E0A">
            <w:pPr>
              <w:spacing w:after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single"/>
                <w:lang w:val="en-US"/>
              </w:rPr>
            </w:pPr>
            <w:r w:rsidRPr="001F196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single"/>
                <w:lang w:val="en-US"/>
              </w:rPr>
              <w:t>-0.162</w:t>
            </w:r>
          </w:p>
        </w:tc>
        <w:tc>
          <w:tcPr>
            <w:tcW w:w="1555" w:type="dxa"/>
            <w:vAlign w:val="center"/>
          </w:tcPr>
          <w:p w14:paraId="4E3A92AE" w14:textId="77777777" w:rsidR="00430E0A" w:rsidRPr="001F1963" w:rsidRDefault="00430E0A" w:rsidP="00430E0A">
            <w:pPr>
              <w:spacing w:after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F196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0.048</w:t>
            </w:r>
          </w:p>
        </w:tc>
        <w:tc>
          <w:tcPr>
            <w:tcW w:w="1555" w:type="dxa"/>
            <w:vAlign w:val="center"/>
          </w:tcPr>
          <w:p w14:paraId="3819F4A7" w14:textId="77777777" w:rsidR="00430E0A" w:rsidRPr="001F1963" w:rsidRDefault="00430E0A" w:rsidP="00430E0A">
            <w:pPr>
              <w:spacing w:after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F196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0.129</w:t>
            </w:r>
          </w:p>
        </w:tc>
      </w:tr>
      <w:tr w:rsidR="001F1963" w:rsidRPr="001F1963" w14:paraId="42788514" w14:textId="77777777" w:rsidTr="00426ED4">
        <w:tc>
          <w:tcPr>
            <w:tcW w:w="1554" w:type="dxa"/>
          </w:tcPr>
          <w:p w14:paraId="5881E294" w14:textId="77777777" w:rsidR="00430E0A" w:rsidRPr="001F1963" w:rsidRDefault="00430E0A" w:rsidP="00430E0A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F196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CSA KE</w:t>
            </w:r>
          </w:p>
        </w:tc>
        <w:tc>
          <w:tcPr>
            <w:tcW w:w="1555" w:type="dxa"/>
            <w:vAlign w:val="center"/>
          </w:tcPr>
          <w:p w14:paraId="09DE305F" w14:textId="77777777" w:rsidR="00430E0A" w:rsidRPr="001F1963" w:rsidRDefault="00430E0A" w:rsidP="00430E0A">
            <w:pPr>
              <w:spacing w:after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F196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x</w:t>
            </w:r>
          </w:p>
        </w:tc>
        <w:tc>
          <w:tcPr>
            <w:tcW w:w="1555" w:type="dxa"/>
            <w:vAlign w:val="center"/>
          </w:tcPr>
          <w:p w14:paraId="2BF24F81" w14:textId="77777777" w:rsidR="00430E0A" w:rsidRPr="001F1963" w:rsidRDefault="00430E0A" w:rsidP="00430E0A">
            <w:pPr>
              <w:spacing w:after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single"/>
                <w:lang w:val="en-US"/>
              </w:rPr>
            </w:pPr>
            <w:r w:rsidRPr="001F196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single"/>
                <w:lang w:val="en-US"/>
              </w:rPr>
              <w:t>0.239</w:t>
            </w:r>
          </w:p>
        </w:tc>
        <w:tc>
          <w:tcPr>
            <w:tcW w:w="1555" w:type="dxa"/>
            <w:vAlign w:val="center"/>
          </w:tcPr>
          <w:p w14:paraId="09E0DB0A" w14:textId="77777777" w:rsidR="00430E0A" w:rsidRPr="001F1963" w:rsidRDefault="00430E0A" w:rsidP="00430E0A">
            <w:pPr>
              <w:spacing w:after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F196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236</w:t>
            </w:r>
          </w:p>
        </w:tc>
        <w:tc>
          <w:tcPr>
            <w:tcW w:w="1555" w:type="dxa"/>
            <w:vAlign w:val="center"/>
          </w:tcPr>
          <w:p w14:paraId="123FB393" w14:textId="77777777" w:rsidR="00430E0A" w:rsidRPr="001F1963" w:rsidRDefault="00430E0A" w:rsidP="00430E0A">
            <w:pPr>
              <w:spacing w:after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F196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226</w:t>
            </w:r>
          </w:p>
        </w:tc>
        <w:tc>
          <w:tcPr>
            <w:tcW w:w="1555" w:type="dxa"/>
            <w:vAlign w:val="center"/>
          </w:tcPr>
          <w:p w14:paraId="30D8D6EF" w14:textId="77777777" w:rsidR="00430E0A" w:rsidRPr="001F1963" w:rsidRDefault="00430E0A" w:rsidP="00430E0A">
            <w:pPr>
              <w:spacing w:after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F196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141</w:t>
            </w:r>
          </w:p>
        </w:tc>
        <w:tc>
          <w:tcPr>
            <w:tcW w:w="1555" w:type="dxa"/>
            <w:vAlign w:val="center"/>
          </w:tcPr>
          <w:p w14:paraId="09BA6213" w14:textId="77777777" w:rsidR="00430E0A" w:rsidRPr="001F1963" w:rsidRDefault="00430E0A" w:rsidP="00430E0A">
            <w:pPr>
              <w:spacing w:after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single"/>
                <w:lang w:val="en-US"/>
              </w:rPr>
            </w:pPr>
            <w:r w:rsidRPr="001F196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single"/>
                <w:lang w:val="en-US"/>
              </w:rPr>
              <w:t>0.046</w:t>
            </w:r>
          </w:p>
        </w:tc>
        <w:tc>
          <w:tcPr>
            <w:tcW w:w="1555" w:type="dxa"/>
            <w:vAlign w:val="center"/>
          </w:tcPr>
          <w:p w14:paraId="4E511ECF" w14:textId="77777777" w:rsidR="00430E0A" w:rsidRPr="001F1963" w:rsidRDefault="00430E0A" w:rsidP="00430E0A">
            <w:pPr>
              <w:spacing w:after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F196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35</w:t>
            </w:r>
          </w:p>
        </w:tc>
        <w:tc>
          <w:tcPr>
            <w:tcW w:w="1555" w:type="dxa"/>
            <w:vAlign w:val="center"/>
          </w:tcPr>
          <w:p w14:paraId="1917D5FA" w14:textId="77777777" w:rsidR="00430E0A" w:rsidRPr="001F1963" w:rsidRDefault="00430E0A" w:rsidP="00430E0A">
            <w:pPr>
              <w:spacing w:after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F196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0.318</w:t>
            </w:r>
          </w:p>
        </w:tc>
      </w:tr>
      <w:tr w:rsidR="001F1963" w:rsidRPr="001F1963" w14:paraId="69BA9CCF" w14:textId="77777777" w:rsidTr="00426ED4">
        <w:tc>
          <w:tcPr>
            <w:tcW w:w="1554" w:type="dxa"/>
          </w:tcPr>
          <w:p w14:paraId="24961F04" w14:textId="77777777" w:rsidR="00430E0A" w:rsidRPr="001F1963" w:rsidRDefault="00430E0A" w:rsidP="00430E0A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F196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MVC PT</w:t>
            </w:r>
          </w:p>
        </w:tc>
        <w:tc>
          <w:tcPr>
            <w:tcW w:w="1555" w:type="dxa"/>
            <w:vAlign w:val="center"/>
          </w:tcPr>
          <w:p w14:paraId="2E30B29F" w14:textId="77777777" w:rsidR="00430E0A" w:rsidRPr="001F1963" w:rsidRDefault="00430E0A" w:rsidP="00430E0A">
            <w:pPr>
              <w:spacing w:after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555" w:type="dxa"/>
            <w:vAlign w:val="center"/>
          </w:tcPr>
          <w:p w14:paraId="1D415342" w14:textId="77777777" w:rsidR="00430E0A" w:rsidRPr="001F1963" w:rsidRDefault="00430E0A" w:rsidP="00430E0A">
            <w:pPr>
              <w:spacing w:after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F196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x</w:t>
            </w:r>
          </w:p>
        </w:tc>
        <w:tc>
          <w:tcPr>
            <w:tcW w:w="1555" w:type="dxa"/>
            <w:vAlign w:val="center"/>
          </w:tcPr>
          <w:p w14:paraId="6E23C81E" w14:textId="77777777" w:rsidR="00430E0A" w:rsidRPr="001F1963" w:rsidRDefault="00430E0A" w:rsidP="00430E0A">
            <w:pPr>
              <w:spacing w:after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single"/>
                <w:lang w:val="en-US"/>
              </w:rPr>
            </w:pPr>
            <w:r w:rsidRPr="001F196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single"/>
                <w:lang w:val="en-US"/>
              </w:rPr>
              <w:t>0.558</w:t>
            </w:r>
            <w:r w:rsidRPr="001F196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***</w:t>
            </w:r>
          </w:p>
        </w:tc>
        <w:tc>
          <w:tcPr>
            <w:tcW w:w="1555" w:type="dxa"/>
            <w:vAlign w:val="center"/>
          </w:tcPr>
          <w:p w14:paraId="6DC10921" w14:textId="77777777" w:rsidR="00430E0A" w:rsidRPr="001F1963" w:rsidRDefault="00430E0A" w:rsidP="00430E0A">
            <w:pPr>
              <w:spacing w:after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single"/>
                <w:lang w:val="en-US"/>
              </w:rPr>
            </w:pPr>
            <w:r w:rsidRPr="001F196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single"/>
                <w:lang w:val="en-US"/>
              </w:rPr>
              <w:t>0.342</w:t>
            </w:r>
            <w:r w:rsidRPr="001F196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*</w:t>
            </w:r>
          </w:p>
        </w:tc>
        <w:tc>
          <w:tcPr>
            <w:tcW w:w="1555" w:type="dxa"/>
            <w:vAlign w:val="center"/>
          </w:tcPr>
          <w:p w14:paraId="218815ED" w14:textId="77777777" w:rsidR="00430E0A" w:rsidRPr="001F1963" w:rsidRDefault="00430E0A" w:rsidP="00430E0A">
            <w:pPr>
              <w:spacing w:after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single"/>
                <w:lang w:val="en-US"/>
              </w:rPr>
            </w:pPr>
            <w:r w:rsidRPr="001F196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single"/>
                <w:lang w:val="en-US"/>
              </w:rPr>
              <w:t>0.424</w:t>
            </w:r>
            <w:r w:rsidRPr="001F196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**</w:t>
            </w:r>
          </w:p>
        </w:tc>
        <w:tc>
          <w:tcPr>
            <w:tcW w:w="1555" w:type="dxa"/>
            <w:vAlign w:val="center"/>
          </w:tcPr>
          <w:p w14:paraId="7CBDDDF7" w14:textId="77777777" w:rsidR="00430E0A" w:rsidRPr="001F1963" w:rsidRDefault="00430E0A" w:rsidP="00430E0A">
            <w:pPr>
              <w:spacing w:after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single"/>
                <w:lang w:val="en-US"/>
              </w:rPr>
            </w:pPr>
            <w:r w:rsidRPr="001F196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single"/>
                <w:lang w:val="en-US"/>
              </w:rPr>
              <w:t>-0.050</w:t>
            </w:r>
          </w:p>
        </w:tc>
        <w:tc>
          <w:tcPr>
            <w:tcW w:w="1555" w:type="dxa"/>
            <w:vAlign w:val="center"/>
          </w:tcPr>
          <w:p w14:paraId="1AF947C4" w14:textId="77777777" w:rsidR="00430E0A" w:rsidRPr="001F1963" w:rsidRDefault="00430E0A" w:rsidP="00430E0A">
            <w:pPr>
              <w:spacing w:after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single"/>
                <w:lang w:val="en-US"/>
              </w:rPr>
            </w:pPr>
            <w:r w:rsidRPr="001F196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single"/>
                <w:lang w:val="en-US"/>
              </w:rPr>
              <w:t>-0.216</w:t>
            </w:r>
          </w:p>
        </w:tc>
        <w:tc>
          <w:tcPr>
            <w:tcW w:w="1555" w:type="dxa"/>
            <w:vAlign w:val="center"/>
          </w:tcPr>
          <w:p w14:paraId="6842E791" w14:textId="77777777" w:rsidR="00430E0A" w:rsidRPr="001F1963" w:rsidRDefault="00430E0A" w:rsidP="00430E0A">
            <w:pPr>
              <w:spacing w:after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single"/>
                <w:lang w:val="en-US"/>
              </w:rPr>
            </w:pPr>
            <w:r w:rsidRPr="001F196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single"/>
                <w:lang w:val="en-US"/>
              </w:rPr>
              <w:t>-0.171</w:t>
            </w:r>
          </w:p>
        </w:tc>
      </w:tr>
      <w:tr w:rsidR="001F1963" w:rsidRPr="001F1963" w14:paraId="38A7455C" w14:textId="77777777" w:rsidTr="00426ED4">
        <w:tc>
          <w:tcPr>
            <w:tcW w:w="1554" w:type="dxa"/>
          </w:tcPr>
          <w:p w14:paraId="371EAA0F" w14:textId="77777777" w:rsidR="00430E0A" w:rsidRPr="001F1963" w:rsidRDefault="00430E0A" w:rsidP="00430E0A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F196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PT</w:t>
            </w:r>
          </w:p>
        </w:tc>
        <w:tc>
          <w:tcPr>
            <w:tcW w:w="1555" w:type="dxa"/>
            <w:vAlign w:val="center"/>
          </w:tcPr>
          <w:p w14:paraId="2E6EDAC4" w14:textId="77777777" w:rsidR="00430E0A" w:rsidRPr="001F1963" w:rsidRDefault="00430E0A" w:rsidP="00430E0A">
            <w:pPr>
              <w:spacing w:after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555" w:type="dxa"/>
            <w:vAlign w:val="center"/>
          </w:tcPr>
          <w:p w14:paraId="6DCB5875" w14:textId="77777777" w:rsidR="00430E0A" w:rsidRPr="001F1963" w:rsidRDefault="00430E0A" w:rsidP="00430E0A">
            <w:pPr>
              <w:spacing w:after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555" w:type="dxa"/>
            <w:vAlign w:val="center"/>
          </w:tcPr>
          <w:p w14:paraId="2D0D76BE" w14:textId="77777777" w:rsidR="00430E0A" w:rsidRPr="001F1963" w:rsidRDefault="00430E0A" w:rsidP="00430E0A">
            <w:pPr>
              <w:spacing w:after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F196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x</w:t>
            </w:r>
          </w:p>
        </w:tc>
        <w:tc>
          <w:tcPr>
            <w:tcW w:w="1555" w:type="dxa"/>
            <w:vAlign w:val="center"/>
          </w:tcPr>
          <w:p w14:paraId="789122C6" w14:textId="77777777" w:rsidR="00430E0A" w:rsidRPr="001F1963" w:rsidRDefault="00430E0A" w:rsidP="00430E0A">
            <w:pPr>
              <w:spacing w:after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F196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767 ***</w:t>
            </w:r>
          </w:p>
        </w:tc>
        <w:tc>
          <w:tcPr>
            <w:tcW w:w="1555" w:type="dxa"/>
            <w:vAlign w:val="center"/>
          </w:tcPr>
          <w:p w14:paraId="72EFF844" w14:textId="77777777" w:rsidR="00430E0A" w:rsidRPr="001F1963" w:rsidRDefault="00430E0A" w:rsidP="00430E0A">
            <w:pPr>
              <w:spacing w:after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F196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744 ***</w:t>
            </w:r>
          </w:p>
        </w:tc>
        <w:tc>
          <w:tcPr>
            <w:tcW w:w="1555" w:type="dxa"/>
            <w:vAlign w:val="center"/>
          </w:tcPr>
          <w:p w14:paraId="7B145018" w14:textId="77777777" w:rsidR="00430E0A" w:rsidRPr="001F1963" w:rsidRDefault="00430E0A" w:rsidP="00430E0A">
            <w:pPr>
              <w:spacing w:after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single"/>
                <w:lang w:val="en-US"/>
              </w:rPr>
            </w:pPr>
            <w:r w:rsidRPr="001F196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single"/>
                <w:lang w:val="en-US"/>
              </w:rPr>
              <w:t>-0.233</w:t>
            </w:r>
          </w:p>
        </w:tc>
        <w:tc>
          <w:tcPr>
            <w:tcW w:w="1555" w:type="dxa"/>
            <w:vAlign w:val="center"/>
          </w:tcPr>
          <w:p w14:paraId="5551B19D" w14:textId="77777777" w:rsidR="00430E0A" w:rsidRPr="001F1963" w:rsidRDefault="00430E0A" w:rsidP="00430E0A">
            <w:pPr>
              <w:spacing w:after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F196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0.184</w:t>
            </w:r>
          </w:p>
        </w:tc>
        <w:tc>
          <w:tcPr>
            <w:tcW w:w="1555" w:type="dxa"/>
            <w:vAlign w:val="center"/>
          </w:tcPr>
          <w:p w14:paraId="3A17A87B" w14:textId="77777777" w:rsidR="00430E0A" w:rsidRPr="001F1963" w:rsidRDefault="00430E0A" w:rsidP="00430E0A">
            <w:pPr>
              <w:spacing w:after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F196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0.265</w:t>
            </w:r>
          </w:p>
        </w:tc>
      </w:tr>
      <w:tr w:rsidR="001F1963" w:rsidRPr="001F1963" w14:paraId="335FB5E2" w14:textId="77777777" w:rsidTr="00426ED4">
        <w:tc>
          <w:tcPr>
            <w:tcW w:w="1554" w:type="dxa"/>
          </w:tcPr>
          <w:p w14:paraId="041CA9A0" w14:textId="77777777" w:rsidR="00430E0A" w:rsidRPr="001F1963" w:rsidRDefault="00430E0A" w:rsidP="00430E0A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F196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AP</w:t>
            </w:r>
          </w:p>
        </w:tc>
        <w:tc>
          <w:tcPr>
            <w:tcW w:w="1555" w:type="dxa"/>
            <w:vAlign w:val="center"/>
          </w:tcPr>
          <w:p w14:paraId="5AA41260" w14:textId="77777777" w:rsidR="00430E0A" w:rsidRPr="001F1963" w:rsidRDefault="00430E0A" w:rsidP="00430E0A">
            <w:pPr>
              <w:spacing w:after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555" w:type="dxa"/>
            <w:vAlign w:val="center"/>
          </w:tcPr>
          <w:p w14:paraId="6361D001" w14:textId="77777777" w:rsidR="00430E0A" w:rsidRPr="001F1963" w:rsidRDefault="00430E0A" w:rsidP="00430E0A">
            <w:pPr>
              <w:spacing w:after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555" w:type="dxa"/>
            <w:vAlign w:val="center"/>
          </w:tcPr>
          <w:p w14:paraId="3A759C1E" w14:textId="77777777" w:rsidR="00430E0A" w:rsidRPr="001F1963" w:rsidRDefault="00430E0A" w:rsidP="00430E0A">
            <w:pPr>
              <w:spacing w:after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555" w:type="dxa"/>
            <w:vAlign w:val="center"/>
          </w:tcPr>
          <w:p w14:paraId="4CF2F800" w14:textId="77777777" w:rsidR="00430E0A" w:rsidRPr="001F1963" w:rsidRDefault="00430E0A" w:rsidP="00430E0A">
            <w:pPr>
              <w:spacing w:after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F196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x</w:t>
            </w:r>
          </w:p>
        </w:tc>
        <w:tc>
          <w:tcPr>
            <w:tcW w:w="1555" w:type="dxa"/>
            <w:vAlign w:val="center"/>
          </w:tcPr>
          <w:p w14:paraId="2020EE52" w14:textId="77777777" w:rsidR="00430E0A" w:rsidRPr="001F1963" w:rsidRDefault="00430E0A" w:rsidP="00430E0A">
            <w:pPr>
              <w:spacing w:after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F196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744 ***</w:t>
            </w:r>
          </w:p>
        </w:tc>
        <w:tc>
          <w:tcPr>
            <w:tcW w:w="1555" w:type="dxa"/>
            <w:vAlign w:val="center"/>
          </w:tcPr>
          <w:p w14:paraId="2A637CDB" w14:textId="77777777" w:rsidR="00430E0A" w:rsidRPr="001F1963" w:rsidRDefault="00430E0A" w:rsidP="00430E0A">
            <w:pPr>
              <w:spacing w:after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single"/>
                <w:lang w:val="en-US"/>
              </w:rPr>
            </w:pPr>
            <w:r w:rsidRPr="001F196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single"/>
                <w:lang w:val="en-US"/>
              </w:rPr>
              <w:t>0.066</w:t>
            </w:r>
          </w:p>
        </w:tc>
        <w:tc>
          <w:tcPr>
            <w:tcW w:w="1555" w:type="dxa"/>
            <w:vAlign w:val="center"/>
          </w:tcPr>
          <w:p w14:paraId="45B9B8D2" w14:textId="77777777" w:rsidR="00430E0A" w:rsidRPr="001F1963" w:rsidRDefault="00430E0A" w:rsidP="00430E0A">
            <w:pPr>
              <w:spacing w:after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F196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0.130</w:t>
            </w:r>
          </w:p>
        </w:tc>
        <w:tc>
          <w:tcPr>
            <w:tcW w:w="1555" w:type="dxa"/>
            <w:vAlign w:val="center"/>
          </w:tcPr>
          <w:p w14:paraId="00F43346" w14:textId="77777777" w:rsidR="00430E0A" w:rsidRPr="001F1963" w:rsidRDefault="00430E0A" w:rsidP="00430E0A">
            <w:pPr>
              <w:spacing w:after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F196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0.108</w:t>
            </w:r>
          </w:p>
        </w:tc>
      </w:tr>
      <w:tr w:rsidR="001F1963" w:rsidRPr="001F1963" w14:paraId="31693EB0" w14:textId="77777777" w:rsidTr="00426ED4">
        <w:tc>
          <w:tcPr>
            <w:tcW w:w="1554" w:type="dxa"/>
          </w:tcPr>
          <w:p w14:paraId="79D17471" w14:textId="77777777" w:rsidR="00430E0A" w:rsidRPr="001F1963" w:rsidRDefault="00430E0A" w:rsidP="00430E0A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F196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TW</w:t>
            </w:r>
          </w:p>
        </w:tc>
        <w:tc>
          <w:tcPr>
            <w:tcW w:w="1555" w:type="dxa"/>
            <w:vAlign w:val="center"/>
          </w:tcPr>
          <w:p w14:paraId="736D1A7B" w14:textId="77777777" w:rsidR="00430E0A" w:rsidRPr="001F1963" w:rsidRDefault="00430E0A" w:rsidP="00430E0A">
            <w:pPr>
              <w:spacing w:after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555" w:type="dxa"/>
            <w:vAlign w:val="center"/>
          </w:tcPr>
          <w:p w14:paraId="3B9DD9D8" w14:textId="77777777" w:rsidR="00430E0A" w:rsidRPr="001F1963" w:rsidRDefault="00430E0A" w:rsidP="00430E0A">
            <w:pPr>
              <w:spacing w:after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555" w:type="dxa"/>
            <w:vAlign w:val="center"/>
          </w:tcPr>
          <w:p w14:paraId="31BB025F" w14:textId="77777777" w:rsidR="00430E0A" w:rsidRPr="001F1963" w:rsidRDefault="00430E0A" w:rsidP="00430E0A">
            <w:pPr>
              <w:spacing w:after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555" w:type="dxa"/>
            <w:vAlign w:val="center"/>
          </w:tcPr>
          <w:p w14:paraId="6E56B440" w14:textId="77777777" w:rsidR="00430E0A" w:rsidRPr="001F1963" w:rsidRDefault="00430E0A" w:rsidP="00430E0A">
            <w:pPr>
              <w:spacing w:after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555" w:type="dxa"/>
            <w:vAlign w:val="center"/>
          </w:tcPr>
          <w:p w14:paraId="0F4DEEDE" w14:textId="77777777" w:rsidR="00430E0A" w:rsidRPr="001F1963" w:rsidRDefault="00430E0A" w:rsidP="00430E0A">
            <w:pPr>
              <w:spacing w:after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F196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x</w:t>
            </w:r>
          </w:p>
        </w:tc>
        <w:tc>
          <w:tcPr>
            <w:tcW w:w="1555" w:type="dxa"/>
            <w:vAlign w:val="center"/>
          </w:tcPr>
          <w:p w14:paraId="3BD1789D" w14:textId="77777777" w:rsidR="00430E0A" w:rsidRPr="001F1963" w:rsidRDefault="00430E0A" w:rsidP="00430E0A">
            <w:pPr>
              <w:spacing w:after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single"/>
                <w:lang w:val="en-US"/>
              </w:rPr>
            </w:pPr>
            <w:r w:rsidRPr="001F196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single"/>
                <w:lang w:val="en-US"/>
              </w:rPr>
              <w:t>-0.004</w:t>
            </w:r>
          </w:p>
        </w:tc>
        <w:tc>
          <w:tcPr>
            <w:tcW w:w="1555" w:type="dxa"/>
            <w:vAlign w:val="center"/>
          </w:tcPr>
          <w:p w14:paraId="6E0D0130" w14:textId="77777777" w:rsidR="00430E0A" w:rsidRPr="001F1963" w:rsidRDefault="00430E0A" w:rsidP="00430E0A">
            <w:pPr>
              <w:spacing w:after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F196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0.077</w:t>
            </w:r>
          </w:p>
        </w:tc>
        <w:tc>
          <w:tcPr>
            <w:tcW w:w="1555" w:type="dxa"/>
            <w:vAlign w:val="center"/>
          </w:tcPr>
          <w:p w14:paraId="03F38CB2" w14:textId="77777777" w:rsidR="00430E0A" w:rsidRPr="001F1963" w:rsidRDefault="00430E0A" w:rsidP="00430E0A">
            <w:pPr>
              <w:spacing w:after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F196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0.029</w:t>
            </w:r>
          </w:p>
        </w:tc>
      </w:tr>
      <w:tr w:rsidR="001F1963" w:rsidRPr="001F1963" w14:paraId="2B14F3D0" w14:textId="77777777" w:rsidTr="00426ED4">
        <w:tc>
          <w:tcPr>
            <w:tcW w:w="1554" w:type="dxa"/>
          </w:tcPr>
          <w:p w14:paraId="2D96BE5B" w14:textId="77777777" w:rsidR="00430E0A" w:rsidRPr="001F1963" w:rsidRDefault="00430E0A" w:rsidP="00430E0A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F196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TMAO</w:t>
            </w:r>
          </w:p>
        </w:tc>
        <w:tc>
          <w:tcPr>
            <w:tcW w:w="1555" w:type="dxa"/>
            <w:vAlign w:val="center"/>
          </w:tcPr>
          <w:p w14:paraId="0B11696D" w14:textId="77777777" w:rsidR="00430E0A" w:rsidRPr="001F1963" w:rsidRDefault="00430E0A" w:rsidP="00430E0A">
            <w:pPr>
              <w:spacing w:after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555" w:type="dxa"/>
            <w:vAlign w:val="center"/>
          </w:tcPr>
          <w:p w14:paraId="36062F33" w14:textId="77777777" w:rsidR="00430E0A" w:rsidRPr="001F1963" w:rsidRDefault="00430E0A" w:rsidP="00430E0A">
            <w:pPr>
              <w:spacing w:after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555" w:type="dxa"/>
            <w:vAlign w:val="center"/>
          </w:tcPr>
          <w:p w14:paraId="264D7EA3" w14:textId="77777777" w:rsidR="00430E0A" w:rsidRPr="001F1963" w:rsidRDefault="00430E0A" w:rsidP="00430E0A">
            <w:pPr>
              <w:spacing w:after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555" w:type="dxa"/>
            <w:vAlign w:val="center"/>
          </w:tcPr>
          <w:p w14:paraId="05FFF528" w14:textId="77777777" w:rsidR="00430E0A" w:rsidRPr="001F1963" w:rsidRDefault="00430E0A" w:rsidP="00430E0A">
            <w:pPr>
              <w:spacing w:after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555" w:type="dxa"/>
            <w:vAlign w:val="center"/>
          </w:tcPr>
          <w:p w14:paraId="476CAD03" w14:textId="77777777" w:rsidR="00430E0A" w:rsidRPr="001F1963" w:rsidRDefault="00430E0A" w:rsidP="00430E0A">
            <w:pPr>
              <w:spacing w:after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555" w:type="dxa"/>
            <w:vAlign w:val="center"/>
          </w:tcPr>
          <w:p w14:paraId="2F362FBF" w14:textId="77777777" w:rsidR="00430E0A" w:rsidRPr="001F1963" w:rsidRDefault="00430E0A" w:rsidP="00430E0A">
            <w:pPr>
              <w:spacing w:after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F196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x</w:t>
            </w:r>
          </w:p>
        </w:tc>
        <w:tc>
          <w:tcPr>
            <w:tcW w:w="1555" w:type="dxa"/>
            <w:vAlign w:val="center"/>
          </w:tcPr>
          <w:p w14:paraId="4CD27C31" w14:textId="77777777" w:rsidR="00430E0A" w:rsidRPr="001F1963" w:rsidRDefault="00430E0A" w:rsidP="00430E0A">
            <w:pPr>
              <w:spacing w:after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single"/>
                <w:lang w:val="en-US"/>
              </w:rPr>
            </w:pPr>
            <w:r w:rsidRPr="001F196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single"/>
                <w:lang w:val="en-US"/>
              </w:rPr>
              <w:t>0.595</w:t>
            </w:r>
            <w:r w:rsidRPr="001F196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***</w:t>
            </w:r>
          </w:p>
        </w:tc>
        <w:tc>
          <w:tcPr>
            <w:tcW w:w="1555" w:type="dxa"/>
            <w:vAlign w:val="center"/>
          </w:tcPr>
          <w:p w14:paraId="41F33A6B" w14:textId="77777777" w:rsidR="00430E0A" w:rsidRPr="001F1963" w:rsidRDefault="00430E0A" w:rsidP="00430E0A">
            <w:pPr>
              <w:spacing w:after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single"/>
                <w:lang w:val="en-US"/>
              </w:rPr>
            </w:pPr>
            <w:r w:rsidRPr="001F196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single"/>
                <w:lang w:val="en-US"/>
              </w:rPr>
              <w:t>-0.013</w:t>
            </w:r>
          </w:p>
        </w:tc>
      </w:tr>
      <w:tr w:rsidR="001F1963" w:rsidRPr="001F1963" w14:paraId="096DEE27" w14:textId="77777777" w:rsidTr="00426ED4">
        <w:tc>
          <w:tcPr>
            <w:tcW w:w="1554" w:type="dxa"/>
          </w:tcPr>
          <w:p w14:paraId="5DDA3D57" w14:textId="77777777" w:rsidR="00430E0A" w:rsidRPr="001F1963" w:rsidRDefault="00430E0A" w:rsidP="00430E0A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F196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TC</w:t>
            </w:r>
          </w:p>
        </w:tc>
        <w:tc>
          <w:tcPr>
            <w:tcW w:w="1555" w:type="dxa"/>
          </w:tcPr>
          <w:p w14:paraId="18701716" w14:textId="77777777" w:rsidR="00430E0A" w:rsidRPr="001F1963" w:rsidRDefault="00430E0A" w:rsidP="00430E0A">
            <w:pPr>
              <w:spacing w:after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555" w:type="dxa"/>
          </w:tcPr>
          <w:p w14:paraId="1F3270B9" w14:textId="77777777" w:rsidR="00430E0A" w:rsidRPr="001F1963" w:rsidRDefault="00430E0A" w:rsidP="00430E0A">
            <w:pPr>
              <w:spacing w:after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555" w:type="dxa"/>
          </w:tcPr>
          <w:p w14:paraId="6D1B38DA" w14:textId="77777777" w:rsidR="00430E0A" w:rsidRPr="001F1963" w:rsidRDefault="00430E0A" w:rsidP="00430E0A">
            <w:pPr>
              <w:spacing w:after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555" w:type="dxa"/>
          </w:tcPr>
          <w:p w14:paraId="4861069F" w14:textId="77777777" w:rsidR="00430E0A" w:rsidRPr="001F1963" w:rsidRDefault="00430E0A" w:rsidP="00430E0A">
            <w:pPr>
              <w:spacing w:after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555" w:type="dxa"/>
          </w:tcPr>
          <w:p w14:paraId="4D47CC51" w14:textId="77777777" w:rsidR="00430E0A" w:rsidRPr="001F1963" w:rsidRDefault="00430E0A" w:rsidP="00430E0A">
            <w:pPr>
              <w:spacing w:after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555" w:type="dxa"/>
          </w:tcPr>
          <w:p w14:paraId="56760F00" w14:textId="77777777" w:rsidR="00430E0A" w:rsidRPr="001F1963" w:rsidRDefault="00430E0A" w:rsidP="00430E0A">
            <w:pPr>
              <w:spacing w:after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555" w:type="dxa"/>
          </w:tcPr>
          <w:p w14:paraId="0A2A4919" w14:textId="77777777" w:rsidR="00430E0A" w:rsidRPr="001F1963" w:rsidRDefault="00430E0A" w:rsidP="00430E0A">
            <w:pPr>
              <w:spacing w:after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F196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x</w:t>
            </w:r>
          </w:p>
        </w:tc>
        <w:tc>
          <w:tcPr>
            <w:tcW w:w="1555" w:type="dxa"/>
          </w:tcPr>
          <w:p w14:paraId="1342EC3F" w14:textId="77777777" w:rsidR="00430E0A" w:rsidRPr="001F1963" w:rsidRDefault="00430E0A" w:rsidP="00430E0A">
            <w:pPr>
              <w:spacing w:after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F196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118</w:t>
            </w:r>
          </w:p>
        </w:tc>
      </w:tr>
    </w:tbl>
    <w:p w14:paraId="595609A9" w14:textId="77777777" w:rsidR="00430E0A" w:rsidRPr="001F1963" w:rsidRDefault="00430E0A" w:rsidP="00430E0A">
      <w:pPr>
        <w:rPr>
          <w:rFonts w:eastAsia="Times New Roman"/>
          <w:color w:val="000000" w:themeColor="text1"/>
          <w:lang w:val="en-US"/>
        </w:rPr>
      </w:pPr>
      <w:r w:rsidRPr="001F1963">
        <w:rPr>
          <w:color w:val="000000" w:themeColor="text1"/>
          <w:lang w:val="en-US"/>
        </w:rPr>
        <w:br/>
      </w:r>
      <w:r w:rsidRPr="001F1963">
        <w:rPr>
          <w:rFonts w:eastAsia="Times New Roman"/>
          <w:color w:val="000000" w:themeColor="text1"/>
          <w:lang w:val="en-US"/>
        </w:rPr>
        <w:t xml:space="preserve">Significant values: </w:t>
      </w:r>
      <w:r w:rsidRPr="001F1963">
        <w:rPr>
          <w:color w:val="000000" w:themeColor="text1"/>
          <w:lang w:val="en-US"/>
        </w:rPr>
        <w:t>* &lt;0.05; ** &lt;0.01; *** &lt;0.001</w:t>
      </w:r>
    </w:p>
    <w:p w14:paraId="54BD7AC6" w14:textId="77777777" w:rsidR="00430E0A" w:rsidRPr="001F1963" w:rsidRDefault="00430E0A" w:rsidP="00430E0A">
      <w:pPr>
        <w:rPr>
          <w:color w:val="000000" w:themeColor="text1"/>
          <w:lang w:val="en-US"/>
        </w:rPr>
      </w:pPr>
      <w:r w:rsidRPr="001F1963">
        <w:rPr>
          <w:color w:val="000000" w:themeColor="text1"/>
          <w:lang w:val="en-US"/>
        </w:rPr>
        <w:t>CSA TM: cross-sectional area of the total thigh muscles; CSA KE: cross-sectional area of the knee extensors; MVC PT: peak torque of maximum voluntary contractions; PT: peak torque; AP: average power; TW: total work; TMAO: trimethylamine-N-oxide; TC: total carnitine; IGF-1: insulin-like growth factor-1;</w:t>
      </w:r>
    </w:p>
    <w:p w14:paraId="041BEABB" w14:textId="77777777" w:rsidR="00430E0A" w:rsidRPr="001F1963" w:rsidRDefault="00430E0A" w:rsidP="00430E0A">
      <w:pPr>
        <w:rPr>
          <w:color w:val="000000" w:themeColor="text1"/>
        </w:rPr>
      </w:pPr>
    </w:p>
    <w:p w14:paraId="3E08B185" w14:textId="77777777" w:rsidR="00430E0A" w:rsidRPr="001F1963" w:rsidRDefault="00430E0A">
      <w:pPr>
        <w:rPr>
          <w:color w:val="000000" w:themeColor="text1"/>
        </w:rPr>
      </w:pPr>
    </w:p>
    <w:sectPr w:rsidR="00430E0A" w:rsidRPr="001F1963" w:rsidSect="000B3F41">
      <w:pgSz w:w="16840" w:h="11900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2A47"/>
    <w:rsid w:val="00005BC3"/>
    <w:rsid w:val="000175F6"/>
    <w:rsid w:val="00026F46"/>
    <w:rsid w:val="000273E0"/>
    <w:rsid w:val="000350B7"/>
    <w:rsid w:val="00035D4A"/>
    <w:rsid w:val="00037EC1"/>
    <w:rsid w:val="00042258"/>
    <w:rsid w:val="000431F5"/>
    <w:rsid w:val="00053B9E"/>
    <w:rsid w:val="00062D3C"/>
    <w:rsid w:val="00064DBB"/>
    <w:rsid w:val="00065E5B"/>
    <w:rsid w:val="000723BA"/>
    <w:rsid w:val="00074303"/>
    <w:rsid w:val="000745B3"/>
    <w:rsid w:val="000823F2"/>
    <w:rsid w:val="00083448"/>
    <w:rsid w:val="000903B5"/>
    <w:rsid w:val="0009284B"/>
    <w:rsid w:val="00094032"/>
    <w:rsid w:val="00094FDB"/>
    <w:rsid w:val="000A0B1B"/>
    <w:rsid w:val="000A102B"/>
    <w:rsid w:val="000A2FB3"/>
    <w:rsid w:val="000A3FA3"/>
    <w:rsid w:val="000A5585"/>
    <w:rsid w:val="000C14C4"/>
    <w:rsid w:val="000C4C1C"/>
    <w:rsid w:val="000E00F7"/>
    <w:rsid w:val="000E2EEA"/>
    <w:rsid w:val="000E3E76"/>
    <w:rsid w:val="000E77F6"/>
    <w:rsid w:val="000F5BB0"/>
    <w:rsid w:val="00100A72"/>
    <w:rsid w:val="00107085"/>
    <w:rsid w:val="00110C19"/>
    <w:rsid w:val="00111DB3"/>
    <w:rsid w:val="001136E5"/>
    <w:rsid w:val="001202C9"/>
    <w:rsid w:val="00123D73"/>
    <w:rsid w:val="0012520F"/>
    <w:rsid w:val="00126B22"/>
    <w:rsid w:val="00127D7F"/>
    <w:rsid w:val="00131681"/>
    <w:rsid w:val="00135469"/>
    <w:rsid w:val="001370A5"/>
    <w:rsid w:val="001407F1"/>
    <w:rsid w:val="0014459D"/>
    <w:rsid w:val="00147FEC"/>
    <w:rsid w:val="00152CC2"/>
    <w:rsid w:val="001532D2"/>
    <w:rsid w:val="00156A5E"/>
    <w:rsid w:val="00163463"/>
    <w:rsid w:val="00163D5A"/>
    <w:rsid w:val="00167759"/>
    <w:rsid w:val="00173705"/>
    <w:rsid w:val="001827B4"/>
    <w:rsid w:val="00191458"/>
    <w:rsid w:val="00194F7E"/>
    <w:rsid w:val="001A2F04"/>
    <w:rsid w:val="001B1D00"/>
    <w:rsid w:val="001C34FD"/>
    <w:rsid w:val="001C5795"/>
    <w:rsid w:val="001E671D"/>
    <w:rsid w:val="001F090D"/>
    <w:rsid w:val="001F1963"/>
    <w:rsid w:val="001F1A0F"/>
    <w:rsid w:val="002148C8"/>
    <w:rsid w:val="002165FD"/>
    <w:rsid w:val="00222691"/>
    <w:rsid w:val="00223187"/>
    <w:rsid w:val="00226209"/>
    <w:rsid w:val="00230169"/>
    <w:rsid w:val="00235992"/>
    <w:rsid w:val="00236E0E"/>
    <w:rsid w:val="002401A7"/>
    <w:rsid w:val="0024752F"/>
    <w:rsid w:val="002511DC"/>
    <w:rsid w:val="00257CCB"/>
    <w:rsid w:val="00281930"/>
    <w:rsid w:val="002847EE"/>
    <w:rsid w:val="00285DE6"/>
    <w:rsid w:val="00286CA8"/>
    <w:rsid w:val="002A50CB"/>
    <w:rsid w:val="002A58D5"/>
    <w:rsid w:val="002C4452"/>
    <w:rsid w:val="002C49A4"/>
    <w:rsid w:val="002D52DF"/>
    <w:rsid w:val="002E0D4D"/>
    <w:rsid w:val="002E2DD5"/>
    <w:rsid w:val="002E34CB"/>
    <w:rsid w:val="002E6805"/>
    <w:rsid w:val="002E7C76"/>
    <w:rsid w:val="002F4891"/>
    <w:rsid w:val="002F4C5E"/>
    <w:rsid w:val="002F55B9"/>
    <w:rsid w:val="00301357"/>
    <w:rsid w:val="00302097"/>
    <w:rsid w:val="00302D6A"/>
    <w:rsid w:val="0030547A"/>
    <w:rsid w:val="00312381"/>
    <w:rsid w:val="00313062"/>
    <w:rsid w:val="0031662D"/>
    <w:rsid w:val="003173DA"/>
    <w:rsid w:val="00317833"/>
    <w:rsid w:val="00331BD3"/>
    <w:rsid w:val="0033296D"/>
    <w:rsid w:val="00332F98"/>
    <w:rsid w:val="00350D76"/>
    <w:rsid w:val="00360DFF"/>
    <w:rsid w:val="0037392A"/>
    <w:rsid w:val="00376085"/>
    <w:rsid w:val="00377DE6"/>
    <w:rsid w:val="0038537E"/>
    <w:rsid w:val="00397B1B"/>
    <w:rsid w:val="003B56E8"/>
    <w:rsid w:val="003B593D"/>
    <w:rsid w:val="003B6DC7"/>
    <w:rsid w:val="003C057A"/>
    <w:rsid w:val="003C689A"/>
    <w:rsid w:val="003E0683"/>
    <w:rsid w:val="003E31A3"/>
    <w:rsid w:val="003E7D24"/>
    <w:rsid w:val="003F3B73"/>
    <w:rsid w:val="003F475C"/>
    <w:rsid w:val="004042A2"/>
    <w:rsid w:val="00407BF8"/>
    <w:rsid w:val="00414D18"/>
    <w:rsid w:val="00421263"/>
    <w:rsid w:val="004245E2"/>
    <w:rsid w:val="004256BB"/>
    <w:rsid w:val="00426995"/>
    <w:rsid w:val="00430E0A"/>
    <w:rsid w:val="00432724"/>
    <w:rsid w:val="00435863"/>
    <w:rsid w:val="004362E4"/>
    <w:rsid w:val="004428BA"/>
    <w:rsid w:val="00442B2B"/>
    <w:rsid w:val="0044512C"/>
    <w:rsid w:val="004551A5"/>
    <w:rsid w:val="00455653"/>
    <w:rsid w:val="004563CB"/>
    <w:rsid w:val="004735B8"/>
    <w:rsid w:val="00480190"/>
    <w:rsid w:val="00495493"/>
    <w:rsid w:val="004A1A13"/>
    <w:rsid w:val="004A325C"/>
    <w:rsid w:val="004B5D6E"/>
    <w:rsid w:val="004B6CD0"/>
    <w:rsid w:val="004D2DCE"/>
    <w:rsid w:val="004D52BE"/>
    <w:rsid w:val="004E2EB5"/>
    <w:rsid w:val="004F25E8"/>
    <w:rsid w:val="004F40BC"/>
    <w:rsid w:val="004F4760"/>
    <w:rsid w:val="004F57BA"/>
    <w:rsid w:val="00500EA3"/>
    <w:rsid w:val="00505C27"/>
    <w:rsid w:val="00511BD1"/>
    <w:rsid w:val="00521045"/>
    <w:rsid w:val="00521E5A"/>
    <w:rsid w:val="005323F1"/>
    <w:rsid w:val="00537B7A"/>
    <w:rsid w:val="005416D5"/>
    <w:rsid w:val="0054285B"/>
    <w:rsid w:val="00556884"/>
    <w:rsid w:val="00563110"/>
    <w:rsid w:val="00564516"/>
    <w:rsid w:val="00565608"/>
    <w:rsid w:val="00573D8B"/>
    <w:rsid w:val="005802FE"/>
    <w:rsid w:val="00581A60"/>
    <w:rsid w:val="00581A85"/>
    <w:rsid w:val="005853F3"/>
    <w:rsid w:val="00592E26"/>
    <w:rsid w:val="005A12DF"/>
    <w:rsid w:val="005B712F"/>
    <w:rsid w:val="005C5BB8"/>
    <w:rsid w:val="005C7047"/>
    <w:rsid w:val="005D098A"/>
    <w:rsid w:val="005D0D31"/>
    <w:rsid w:val="005D3BBB"/>
    <w:rsid w:val="005D53CB"/>
    <w:rsid w:val="005D7DB5"/>
    <w:rsid w:val="005E5795"/>
    <w:rsid w:val="005E79AB"/>
    <w:rsid w:val="005E7A9C"/>
    <w:rsid w:val="00600E54"/>
    <w:rsid w:val="00601781"/>
    <w:rsid w:val="00611005"/>
    <w:rsid w:val="006336F8"/>
    <w:rsid w:val="00633F2B"/>
    <w:rsid w:val="00636116"/>
    <w:rsid w:val="00636BCB"/>
    <w:rsid w:val="006477BC"/>
    <w:rsid w:val="00654156"/>
    <w:rsid w:val="006614C9"/>
    <w:rsid w:val="00664045"/>
    <w:rsid w:val="00664CEB"/>
    <w:rsid w:val="00665839"/>
    <w:rsid w:val="006669B6"/>
    <w:rsid w:val="006722CB"/>
    <w:rsid w:val="00673EA0"/>
    <w:rsid w:val="00680365"/>
    <w:rsid w:val="00681F7E"/>
    <w:rsid w:val="00682CF6"/>
    <w:rsid w:val="0068450F"/>
    <w:rsid w:val="00691865"/>
    <w:rsid w:val="006961AC"/>
    <w:rsid w:val="006A1218"/>
    <w:rsid w:val="006B5B95"/>
    <w:rsid w:val="006C0637"/>
    <w:rsid w:val="006C1923"/>
    <w:rsid w:val="006C2327"/>
    <w:rsid w:val="006D40EE"/>
    <w:rsid w:val="006E21F4"/>
    <w:rsid w:val="006E2509"/>
    <w:rsid w:val="006E5739"/>
    <w:rsid w:val="006F3BB7"/>
    <w:rsid w:val="006F6670"/>
    <w:rsid w:val="006F6840"/>
    <w:rsid w:val="007021C4"/>
    <w:rsid w:val="0070444B"/>
    <w:rsid w:val="007075BA"/>
    <w:rsid w:val="007107AC"/>
    <w:rsid w:val="007123B8"/>
    <w:rsid w:val="00712A00"/>
    <w:rsid w:val="00713706"/>
    <w:rsid w:val="00722B58"/>
    <w:rsid w:val="00730335"/>
    <w:rsid w:val="0073688F"/>
    <w:rsid w:val="00745C90"/>
    <w:rsid w:val="00747FD9"/>
    <w:rsid w:val="007509B1"/>
    <w:rsid w:val="00767416"/>
    <w:rsid w:val="00767695"/>
    <w:rsid w:val="0076791B"/>
    <w:rsid w:val="007761B1"/>
    <w:rsid w:val="007765B6"/>
    <w:rsid w:val="0078024D"/>
    <w:rsid w:val="00786F1F"/>
    <w:rsid w:val="007877D2"/>
    <w:rsid w:val="007927EF"/>
    <w:rsid w:val="00795459"/>
    <w:rsid w:val="0079630C"/>
    <w:rsid w:val="007A54E8"/>
    <w:rsid w:val="007B347D"/>
    <w:rsid w:val="007B4BB1"/>
    <w:rsid w:val="007B6F65"/>
    <w:rsid w:val="007C14F7"/>
    <w:rsid w:val="007C2804"/>
    <w:rsid w:val="007C386F"/>
    <w:rsid w:val="007C5F64"/>
    <w:rsid w:val="007E29AE"/>
    <w:rsid w:val="007E4712"/>
    <w:rsid w:val="007E5078"/>
    <w:rsid w:val="007F6D87"/>
    <w:rsid w:val="008074F7"/>
    <w:rsid w:val="0081161A"/>
    <w:rsid w:val="008116BD"/>
    <w:rsid w:val="00821C1F"/>
    <w:rsid w:val="008307FC"/>
    <w:rsid w:val="008370E6"/>
    <w:rsid w:val="00844490"/>
    <w:rsid w:val="008477D7"/>
    <w:rsid w:val="00855CC9"/>
    <w:rsid w:val="008567C3"/>
    <w:rsid w:val="00862DC1"/>
    <w:rsid w:val="0087297E"/>
    <w:rsid w:val="00873019"/>
    <w:rsid w:val="00874725"/>
    <w:rsid w:val="0087531B"/>
    <w:rsid w:val="00880380"/>
    <w:rsid w:val="00881EB0"/>
    <w:rsid w:val="00881FE7"/>
    <w:rsid w:val="00884BE0"/>
    <w:rsid w:val="00884E06"/>
    <w:rsid w:val="008B205D"/>
    <w:rsid w:val="008C3F3F"/>
    <w:rsid w:val="008C6924"/>
    <w:rsid w:val="008E3311"/>
    <w:rsid w:val="008E4B1D"/>
    <w:rsid w:val="008E6EC5"/>
    <w:rsid w:val="008F2044"/>
    <w:rsid w:val="008F31F4"/>
    <w:rsid w:val="00907748"/>
    <w:rsid w:val="00907EE8"/>
    <w:rsid w:val="00923492"/>
    <w:rsid w:val="009243BA"/>
    <w:rsid w:val="00925E45"/>
    <w:rsid w:val="0094238D"/>
    <w:rsid w:val="00951BF7"/>
    <w:rsid w:val="00952731"/>
    <w:rsid w:val="009602F3"/>
    <w:rsid w:val="00970C64"/>
    <w:rsid w:val="0097262D"/>
    <w:rsid w:val="009753B1"/>
    <w:rsid w:val="009874F4"/>
    <w:rsid w:val="00987EA5"/>
    <w:rsid w:val="009928A7"/>
    <w:rsid w:val="0099417A"/>
    <w:rsid w:val="00994541"/>
    <w:rsid w:val="00995CAA"/>
    <w:rsid w:val="009A0816"/>
    <w:rsid w:val="009A551F"/>
    <w:rsid w:val="009A71FB"/>
    <w:rsid w:val="009B28CA"/>
    <w:rsid w:val="009B6FD9"/>
    <w:rsid w:val="009C0F32"/>
    <w:rsid w:val="009D750F"/>
    <w:rsid w:val="009E32E3"/>
    <w:rsid w:val="009E795E"/>
    <w:rsid w:val="009F5F5C"/>
    <w:rsid w:val="009F782E"/>
    <w:rsid w:val="00A04243"/>
    <w:rsid w:val="00A1366A"/>
    <w:rsid w:val="00A14CFF"/>
    <w:rsid w:val="00A156D0"/>
    <w:rsid w:val="00A24FB2"/>
    <w:rsid w:val="00A312E4"/>
    <w:rsid w:val="00A41A54"/>
    <w:rsid w:val="00A41A63"/>
    <w:rsid w:val="00A42349"/>
    <w:rsid w:val="00A62E6B"/>
    <w:rsid w:val="00A63F33"/>
    <w:rsid w:val="00A656B4"/>
    <w:rsid w:val="00A7582F"/>
    <w:rsid w:val="00A808EA"/>
    <w:rsid w:val="00A862DF"/>
    <w:rsid w:val="00A871CF"/>
    <w:rsid w:val="00A90ADB"/>
    <w:rsid w:val="00A91F6A"/>
    <w:rsid w:val="00AA13A2"/>
    <w:rsid w:val="00AA59B4"/>
    <w:rsid w:val="00AB463E"/>
    <w:rsid w:val="00AC2B3E"/>
    <w:rsid w:val="00AC352C"/>
    <w:rsid w:val="00AC5D57"/>
    <w:rsid w:val="00AC7480"/>
    <w:rsid w:val="00AE14A6"/>
    <w:rsid w:val="00AE1EDF"/>
    <w:rsid w:val="00AF77D4"/>
    <w:rsid w:val="00B01A98"/>
    <w:rsid w:val="00B15FA4"/>
    <w:rsid w:val="00B303DA"/>
    <w:rsid w:val="00B360CE"/>
    <w:rsid w:val="00B369AB"/>
    <w:rsid w:val="00B4455F"/>
    <w:rsid w:val="00B520BC"/>
    <w:rsid w:val="00B60573"/>
    <w:rsid w:val="00B61BC0"/>
    <w:rsid w:val="00B71D65"/>
    <w:rsid w:val="00B73191"/>
    <w:rsid w:val="00B741DC"/>
    <w:rsid w:val="00B77D50"/>
    <w:rsid w:val="00B86AF5"/>
    <w:rsid w:val="00B90A60"/>
    <w:rsid w:val="00B91A98"/>
    <w:rsid w:val="00BA027C"/>
    <w:rsid w:val="00BA4E84"/>
    <w:rsid w:val="00BB2A47"/>
    <w:rsid w:val="00BC3E53"/>
    <w:rsid w:val="00BD19EB"/>
    <w:rsid w:val="00BD4365"/>
    <w:rsid w:val="00BD6B15"/>
    <w:rsid w:val="00BE1D6A"/>
    <w:rsid w:val="00BE6639"/>
    <w:rsid w:val="00BE7C51"/>
    <w:rsid w:val="00BF6345"/>
    <w:rsid w:val="00C02007"/>
    <w:rsid w:val="00C06B6D"/>
    <w:rsid w:val="00C12368"/>
    <w:rsid w:val="00C126D8"/>
    <w:rsid w:val="00C131B3"/>
    <w:rsid w:val="00C3058E"/>
    <w:rsid w:val="00C35D99"/>
    <w:rsid w:val="00C3713D"/>
    <w:rsid w:val="00C422F3"/>
    <w:rsid w:val="00C43B03"/>
    <w:rsid w:val="00C52E24"/>
    <w:rsid w:val="00C54236"/>
    <w:rsid w:val="00C55CD7"/>
    <w:rsid w:val="00C65D33"/>
    <w:rsid w:val="00C738DB"/>
    <w:rsid w:val="00C850A5"/>
    <w:rsid w:val="00C87D23"/>
    <w:rsid w:val="00C920EB"/>
    <w:rsid w:val="00C941A8"/>
    <w:rsid w:val="00C95A05"/>
    <w:rsid w:val="00C961D2"/>
    <w:rsid w:val="00CA0A38"/>
    <w:rsid w:val="00CA11A6"/>
    <w:rsid w:val="00CB2C56"/>
    <w:rsid w:val="00CC1929"/>
    <w:rsid w:val="00CD2182"/>
    <w:rsid w:val="00CD6289"/>
    <w:rsid w:val="00CE0AE1"/>
    <w:rsid w:val="00CE1144"/>
    <w:rsid w:val="00CE43F4"/>
    <w:rsid w:val="00CE50B2"/>
    <w:rsid w:val="00CE6D35"/>
    <w:rsid w:val="00CF341F"/>
    <w:rsid w:val="00CF50D4"/>
    <w:rsid w:val="00CF7F27"/>
    <w:rsid w:val="00D046E4"/>
    <w:rsid w:val="00D10E6C"/>
    <w:rsid w:val="00D122B9"/>
    <w:rsid w:val="00D31D20"/>
    <w:rsid w:val="00D3479D"/>
    <w:rsid w:val="00D40759"/>
    <w:rsid w:val="00D528A9"/>
    <w:rsid w:val="00D53221"/>
    <w:rsid w:val="00D539D5"/>
    <w:rsid w:val="00D55D4C"/>
    <w:rsid w:val="00D5691B"/>
    <w:rsid w:val="00D571A8"/>
    <w:rsid w:val="00D73F05"/>
    <w:rsid w:val="00D90941"/>
    <w:rsid w:val="00D9101F"/>
    <w:rsid w:val="00D91564"/>
    <w:rsid w:val="00D962E2"/>
    <w:rsid w:val="00D97944"/>
    <w:rsid w:val="00DA3B25"/>
    <w:rsid w:val="00DA4C82"/>
    <w:rsid w:val="00DB3D40"/>
    <w:rsid w:val="00DB6B3B"/>
    <w:rsid w:val="00DC058C"/>
    <w:rsid w:val="00DC29EE"/>
    <w:rsid w:val="00DD1A2E"/>
    <w:rsid w:val="00DE49BF"/>
    <w:rsid w:val="00DE66A1"/>
    <w:rsid w:val="00DE795E"/>
    <w:rsid w:val="00DF3CB0"/>
    <w:rsid w:val="00E007DF"/>
    <w:rsid w:val="00E025A7"/>
    <w:rsid w:val="00E037F2"/>
    <w:rsid w:val="00E042CF"/>
    <w:rsid w:val="00E058E6"/>
    <w:rsid w:val="00E13541"/>
    <w:rsid w:val="00E13EA2"/>
    <w:rsid w:val="00E21E3A"/>
    <w:rsid w:val="00E22D48"/>
    <w:rsid w:val="00E254F2"/>
    <w:rsid w:val="00E315EF"/>
    <w:rsid w:val="00E351D8"/>
    <w:rsid w:val="00E37F16"/>
    <w:rsid w:val="00E42A05"/>
    <w:rsid w:val="00E47BF1"/>
    <w:rsid w:val="00E50B1D"/>
    <w:rsid w:val="00E537EE"/>
    <w:rsid w:val="00E558B0"/>
    <w:rsid w:val="00E56EF6"/>
    <w:rsid w:val="00E5719E"/>
    <w:rsid w:val="00E66A32"/>
    <w:rsid w:val="00E700AF"/>
    <w:rsid w:val="00E7037E"/>
    <w:rsid w:val="00E73A7A"/>
    <w:rsid w:val="00E82B8D"/>
    <w:rsid w:val="00E84641"/>
    <w:rsid w:val="00E879B7"/>
    <w:rsid w:val="00E90BB3"/>
    <w:rsid w:val="00EA2869"/>
    <w:rsid w:val="00EA2D90"/>
    <w:rsid w:val="00EA32B7"/>
    <w:rsid w:val="00EA69BC"/>
    <w:rsid w:val="00EB5476"/>
    <w:rsid w:val="00EC3337"/>
    <w:rsid w:val="00EC549C"/>
    <w:rsid w:val="00ED3753"/>
    <w:rsid w:val="00EE21E6"/>
    <w:rsid w:val="00F03A17"/>
    <w:rsid w:val="00F03C40"/>
    <w:rsid w:val="00F04CEC"/>
    <w:rsid w:val="00F14ACA"/>
    <w:rsid w:val="00F204FE"/>
    <w:rsid w:val="00F244F9"/>
    <w:rsid w:val="00F25AEB"/>
    <w:rsid w:val="00F35722"/>
    <w:rsid w:val="00F361B3"/>
    <w:rsid w:val="00F37A07"/>
    <w:rsid w:val="00F4247F"/>
    <w:rsid w:val="00F476DB"/>
    <w:rsid w:val="00F5119E"/>
    <w:rsid w:val="00F523F0"/>
    <w:rsid w:val="00F5746C"/>
    <w:rsid w:val="00F57592"/>
    <w:rsid w:val="00F577E0"/>
    <w:rsid w:val="00F72C46"/>
    <w:rsid w:val="00F73B5D"/>
    <w:rsid w:val="00F73E1C"/>
    <w:rsid w:val="00F752A9"/>
    <w:rsid w:val="00F75442"/>
    <w:rsid w:val="00F76BD6"/>
    <w:rsid w:val="00F87C5C"/>
    <w:rsid w:val="00F9474D"/>
    <w:rsid w:val="00F95D3A"/>
    <w:rsid w:val="00FA0849"/>
    <w:rsid w:val="00FA0D99"/>
    <w:rsid w:val="00FA7738"/>
    <w:rsid w:val="00FA7C29"/>
    <w:rsid w:val="00FB15EF"/>
    <w:rsid w:val="00FB1769"/>
    <w:rsid w:val="00FC095E"/>
    <w:rsid w:val="00FC2D62"/>
    <w:rsid w:val="00FC5CC4"/>
    <w:rsid w:val="00FC7F41"/>
    <w:rsid w:val="00FD0135"/>
    <w:rsid w:val="00FD2ACC"/>
    <w:rsid w:val="00FE38AD"/>
    <w:rsid w:val="00FE7F75"/>
    <w:rsid w:val="00FF0D5F"/>
    <w:rsid w:val="00FF68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7906195"/>
  <w14:defaultImageDpi w14:val="32767"/>
  <w15:chartTrackingRefBased/>
  <w15:docId w15:val="{849FC4C1-15E7-9248-8E5A-384C858E4C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sz w:val="24"/>
        <w:szCs w:val="24"/>
        <w:lang w:val="pl-P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Normalny1">
    <w:name w:val="Normalny1"/>
    <w:rsid w:val="00430E0A"/>
    <w:rPr>
      <w:rFonts w:eastAsia="Times New Roman"/>
      <w:lang w:eastAsia="pl-PL"/>
    </w:rPr>
  </w:style>
  <w:style w:type="table" w:styleId="Grilledutableau">
    <w:name w:val="Table Grid"/>
    <w:basedOn w:val="TableauNormal"/>
    <w:uiPriority w:val="59"/>
    <w:rsid w:val="00430E0A"/>
    <w:rPr>
      <w:rFonts w:asciiTheme="minorHAnsi" w:hAnsiTheme="minorHAnsi" w:cstheme="minorBidi"/>
      <w:sz w:val="22"/>
      <w:szCs w:val="22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Corpsdetexte">
    <w:name w:val="Body Text"/>
    <w:basedOn w:val="Normal"/>
    <w:link w:val="CorpsdetexteCar"/>
    <w:uiPriority w:val="1"/>
    <w:qFormat/>
    <w:rsid w:val="000E00F7"/>
    <w:pPr>
      <w:widowControl w:val="0"/>
      <w:autoSpaceDE w:val="0"/>
      <w:autoSpaceDN w:val="0"/>
    </w:pPr>
    <w:rPr>
      <w:rFonts w:eastAsia="Times New Roman"/>
      <w:lang w:val="en-US"/>
    </w:rPr>
  </w:style>
  <w:style w:type="character" w:customStyle="1" w:styleId="CorpsdetexteCar">
    <w:name w:val="Corps de texte Car"/>
    <w:basedOn w:val="Policepardfaut"/>
    <w:link w:val="Corpsdetexte"/>
    <w:uiPriority w:val="1"/>
    <w:rsid w:val="000E00F7"/>
    <w:rPr>
      <w:rFonts w:eastAsia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Motyw pakietu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73</Words>
  <Characters>3155</Characters>
  <Application>Microsoft Office Word</Application>
  <DocSecurity>0</DocSecurity>
  <Lines>26</Lines>
  <Paragraphs>7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Olek</dc:creator>
  <cp:keywords/>
  <dc:description/>
  <cp:lastModifiedBy>Virginie Cassigneul</cp:lastModifiedBy>
  <cp:revision>2</cp:revision>
  <dcterms:created xsi:type="dcterms:W3CDTF">2022-08-31T11:21:00Z</dcterms:created>
  <dcterms:modified xsi:type="dcterms:W3CDTF">2022-08-31T11:21:00Z</dcterms:modified>
</cp:coreProperties>
</file>